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4469A" w14:textId="77777777" w:rsidR="00051395" w:rsidRPr="007B5A43" w:rsidRDefault="00051395" w:rsidP="00051395">
      <w:pPr>
        <w:rPr>
          <w:rFonts w:ascii="Arial" w:hAnsi="Arial" w:cs="Arial"/>
          <w:b/>
        </w:rPr>
      </w:pPr>
    </w:p>
    <w:p w14:paraId="3C8A8236" w14:textId="77777777" w:rsidR="00051395" w:rsidRDefault="00051395" w:rsidP="00F904F3">
      <w:pPr>
        <w:rPr>
          <w:rFonts w:ascii="Arial" w:hAnsi="Arial" w:cs="Arial"/>
          <w:b/>
        </w:rPr>
      </w:pPr>
    </w:p>
    <w:p w14:paraId="4EBC570A" w14:textId="71402A69" w:rsidR="00F904F3" w:rsidRPr="004A3FAF" w:rsidRDefault="008C14D6" w:rsidP="00F904F3">
      <w:pPr>
        <w:rPr>
          <w:rFonts w:ascii="Arial" w:hAnsi="Arial" w:cs="Arial"/>
          <w:b/>
        </w:rPr>
      </w:pPr>
      <w:bookmarkStart w:id="0" w:name="_Hlk170412169"/>
      <w:r>
        <w:rPr>
          <w:rFonts w:ascii="Arial" w:hAnsi="Arial" w:cs="Arial"/>
          <w:b/>
        </w:rPr>
        <w:t>T</w:t>
      </w:r>
      <w:r w:rsidR="00273439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S1</w:t>
      </w:r>
      <w:r w:rsidR="00F904F3" w:rsidRPr="008C595B">
        <w:rPr>
          <w:rFonts w:ascii="Arial" w:hAnsi="Arial" w:cs="Arial"/>
          <w:b/>
        </w:rPr>
        <w:t xml:space="preserve">: </w:t>
      </w:r>
      <w:r w:rsidR="00615213">
        <w:rPr>
          <w:rFonts w:ascii="Arial" w:hAnsi="Arial" w:cs="Arial"/>
          <w:color w:val="000000"/>
          <w:lang w:val="en-US"/>
        </w:rPr>
        <w:t xml:space="preserve">Overview of </w:t>
      </w:r>
      <w:r w:rsidR="00EA3FB6">
        <w:rPr>
          <w:rFonts w:ascii="Arial" w:hAnsi="Arial" w:cs="Arial"/>
          <w:color w:val="000000"/>
          <w:lang w:val="en-US"/>
        </w:rPr>
        <w:t xml:space="preserve">extracted data </w:t>
      </w:r>
      <w:r w:rsidR="00F56D6A">
        <w:rPr>
          <w:rFonts w:ascii="Arial" w:hAnsi="Arial" w:cs="Arial"/>
          <w:color w:val="000000"/>
          <w:lang w:val="en-US"/>
        </w:rPr>
        <w:t>on biomarkers results</w:t>
      </w:r>
      <w:r w:rsidR="00730F4C">
        <w:rPr>
          <w:rFonts w:ascii="Arial" w:hAnsi="Arial" w:cs="Arial"/>
          <w:color w:val="000000"/>
          <w:lang w:val="en-US"/>
        </w:rPr>
        <w:t xml:space="preserve"> (significant difference are highlighted in bold)</w:t>
      </w:r>
    </w:p>
    <w:bookmarkEnd w:id="0"/>
    <w:p w14:paraId="12B60C36" w14:textId="77777777" w:rsidR="00F95631" w:rsidRDefault="00F95631" w:rsidP="00F904F3">
      <w:pPr>
        <w:rPr>
          <w:rFonts w:ascii="Arial" w:hAnsi="Arial" w:cs="Arial"/>
          <w:b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839"/>
        <w:gridCol w:w="2977"/>
        <w:gridCol w:w="9134"/>
      </w:tblGrid>
      <w:tr w:rsidR="00537879" w:rsidRPr="00735EEA" w14:paraId="29F5689D" w14:textId="77777777" w:rsidTr="00D16E44">
        <w:trPr>
          <w:tblHeader/>
        </w:trPr>
        <w:tc>
          <w:tcPr>
            <w:tcW w:w="65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19BDF7" w14:textId="77777777" w:rsidR="00F904F3" w:rsidRPr="008C14D6" w:rsidRDefault="00F904F3" w:rsidP="00F904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14D6">
              <w:rPr>
                <w:rFonts w:ascii="Arial" w:hAnsi="Arial" w:cs="Arial"/>
                <w:b/>
                <w:sz w:val="20"/>
                <w:szCs w:val="20"/>
              </w:rPr>
              <w:t>Author et al</w:t>
            </w:r>
          </w:p>
          <w:p w14:paraId="1199903D" w14:textId="77777777" w:rsidR="00F904F3" w:rsidRPr="008C14D6" w:rsidRDefault="00F904F3" w:rsidP="00F904F3">
            <w:pPr>
              <w:rPr>
                <w:rFonts w:ascii="Arial" w:hAnsi="Arial" w:cs="Arial"/>
                <w:sz w:val="20"/>
                <w:szCs w:val="20"/>
              </w:rPr>
            </w:pPr>
            <w:r w:rsidRPr="008C14D6">
              <w:rPr>
                <w:rFonts w:ascii="Arial" w:hAnsi="Arial" w:cs="Arial"/>
                <w:b/>
                <w:sz w:val="20"/>
                <w:szCs w:val="20"/>
              </w:rPr>
              <w:t>(Year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9F32A0" w14:textId="77777777" w:rsidR="00F904F3" w:rsidRPr="008C14D6" w:rsidRDefault="00AB3BA0" w:rsidP="00F904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14D6">
              <w:rPr>
                <w:rFonts w:ascii="Arial" w:hAnsi="Arial" w:cs="Arial"/>
                <w:b/>
                <w:sz w:val="20"/>
                <w:szCs w:val="20"/>
              </w:rPr>
              <w:t>MS b</w:t>
            </w:r>
            <w:r w:rsidR="00F904F3" w:rsidRPr="008C14D6">
              <w:rPr>
                <w:rFonts w:ascii="Arial" w:hAnsi="Arial" w:cs="Arial"/>
                <w:b/>
                <w:sz w:val="20"/>
                <w:szCs w:val="20"/>
              </w:rPr>
              <w:t>iomarker &amp; cut-off</w:t>
            </w:r>
          </w:p>
          <w:p w14:paraId="6C147919" w14:textId="13C3EE46" w:rsidR="00F56D6A" w:rsidRPr="008C14D6" w:rsidRDefault="00F56D6A" w:rsidP="00F904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14D6">
              <w:rPr>
                <w:rFonts w:ascii="Arial" w:hAnsi="Arial" w:cs="Arial"/>
                <w:b/>
                <w:sz w:val="20"/>
                <w:szCs w:val="20"/>
              </w:rPr>
              <w:t>(GA)</w:t>
            </w:r>
          </w:p>
        </w:tc>
        <w:tc>
          <w:tcPr>
            <w:tcW w:w="327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76A06D" w14:textId="77777777" w:rsidR="00F904F3" w:rsidRPr="008C14D6" w:rsidRDefault="00F904F3" w:rsidP="00F904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14D6">
              <w:rPr>
                <w:rFonts w:ascii="Arial" w:hAnsi="Arial" w:cs="Arial"/>
                <w:b/>
                <w:sz w:val="20"/>
                <w:szCs w:val="20"/>
              </w:rPr>
              <w:t xml:space="preserve">Results </w:t>
            </w:r>
          </w:p>
        </w:tc>
      </w:tr>
      <w:tr w:rsidR="000D3F14" w:rsidRPr="00735EEA" w14:paraId="27CEB094" w14:textId="77777777" w:rsidTr="00D16E44">
        <w:tc>
          <w:tcPr>
            <w:tcW w:w="659" w:type="pct"/>
            <w:shd w:val="clear" w:color="auto" w:fill="auto"/>
          </w:tcPr>
          <w:p w14:paraId="46BB21E8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Zelop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1992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067" w:type="pct"/>
            <w:shd w:val="clear" w:color="auto" w:fill="auto"/>
          </w:tcPr>
          <w:p w14:paraId="2B2BF780" w14:textId="61CF14E5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 &gt;2 MoM</w:t>
            </w:r>
            <w:r w:rsidR="00F56D6A" w:rsidRPr="008C14D6">
              <w:rPr>
                <w:rFonts w:cs="Calibri"/>
                <w:sz w:val="20"/>
                <w:szCs w:val="20"/>
              </w:rPr>
              <w:t xml:space="preserve"> 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</w:rPr>
              <w:t>(2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nd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  <w:shd w:val="clear" w:color="auto" w:fill="auto"/>
          </w:tcPr>
          <w:p w14:paraId="56F59E81" w14:textId="7E655421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5/11</w:t>
            </w:r>
            <w:r w:rsidR="00AB3BA0" w:rsidRPr="008C14D6">
              <w:rPr>
                <w:rFonts w:cs="Calibri"/>
                <w:sz w:val="20"/>
                <w:szCs w:val="20"/>
              </w:rPr>
              <w:t xml:space="preserve"> (45.5%)</w:t>
            </w:r>
            <w:r w:rsidRPr="008C14D6">
              <w:rPr>
                <w:rFonts w:cs="Calibri"/>
                <w:sz w:val="20"/>
                <w:szCs w:val="20"/>
              </w:rPr>
              <w:t xml:space="preserve"> PAS</w:t>
            </w:r>
            <w:r w:rsidR="004A3D3C" w:rsidRPr="008C14D6">
              <w:rPr>
                <w:rFonts w:cs="Calibri"/>
                <w:sz w:val="20"/>
                <w:szCs w:val="20"/>
              </w:rPr>
              <w:t xml:space="preserve"> &amp; </w:t>
            </w:r>
            <w:r w:rsidRPr="008C14D6">
              <w:rPr>
                <w:rFonts w:cs="Calibri"/>
                <w:sz w:val="20"/>
                <w:szCs w:val="20"/>
              </w:rPr>
              <w:t>0/14</w:t>
            </w:r>
            <w:r w:rsidR="00AB3BA0" w:rsidRPr="008C14D6">
              <w:rPr>
                <w:rFonts w:cs="Calibri"/>
                <w:sz w:val="20"/>
                <w:szCs w:val="20"/>
              </w:rPr>
              <w:t xml:space="preserve"> (0%)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previa non-PAS </w:t>
            </w:r>
          </w:p>
        </w:tc>
      </w:tr>
      <w:tr w:rsidR="000D3F14" w:rsidRPr="00735EEA" w14:paraId="6068F16B" w14:textId="77777777" w:rsidTr="00D16E44">
        <w:tc>
          <w:tcPr>
            <w:tcW w:w="659" w:type="pct"/>
            <w:shd w:val="clear" w:color="auto" w:fill="auto"/>
          </w:tcPr>
          <w:p w14:paraId="3F58DEF4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Kupferminc et al (1993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067" w:type="pct"/>
            <w:shd w:val="clear" w:color="auto" w:fill="auto"/>
          </w:tcPr>
          <w:p w14:paraId="737D0747" w14:textId="5615797D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 &gt; 2.</w:t>
            </w:r>
            <w:r w:rsidR="00F904F3" w:rsidRPr="008C14D6">
              <w:rPr>
                <w:rFonts w:cs="Calibri"/>
                <w:sz w:val="20"/>
                <w:szCs w:val="20"/>
              </w:rPr>
              <w:t>5 MoM</w:t>
            </w:r>
            <w:r w:rsidR="00F56D6A" w:rsidRPr="008C14D6">
              <w:rPr>
                <w:rFonts w:cs="Calibri"/>
                <w:sz w:val="20"/>
                <w:szCs w:val="20"/>
              </w:rPr>
              <w:t xml:space="preserve"> 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</w:rPr>
              <w:t>(2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nd</w:t>
            </w:r>
            <w:r w:rsidR="00F56D6A" w:rsidRPr="008C14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  <w:shd w:val="clear" w:color="auto" w:fill="auto"/>
          </w:tcPr>
          <w:p w14:paraId="2A00166C" w14:textId="6DA50448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9/20</w:t>
            </w:r>
            <w:r w:rsidR="00AB3BA0" w:rsidRPr="008C14D6">
              <w:rPr>
                <w:rFonts w:cs="Calibri"/>
                <w:sz w:val="20"/>
                <w:szCs w:val="20"/>
              </w:rPr>
              <w:t xml:space="preserve"> (45.0%)</w:t>
            </w:r>
            <w:r w:rsidRPr="008C14D6">
              <w:rPr>
                <w:rFonts w:cs="Calibri"/>
                <w:sz w:val="20"/>
                <w:szCs w:val="20"/>
              </w:rPr>
              <w:t xml:space="preserve"> PAS</w:t>
            </w:r>
            <w:r w:rsidR="004A3D3C" w:rsidRPr="008C14D6">
              <w:rPr>
                <w:rFonts w:cs="Calibri"/>
                <w:sz w:val="20"/>
                <w:szCs w:val="20"/>
              </w:rPr>
              <w:t xml:space="preserve"> &amp; </w:t>
            </w:r>
            <w:r w:rsidRPr="008C14D6">
              <w:rPr>
                <w:rFonts w:cs="Calibri"/>
                <w:sz w:val="20"/>
                <w:szCs w:val="20"/>
              </w:rPr>
              <w:t>0/24</w:t>
            </w:r>
            <w:r w:rsidR="00AB3BA0" w:rsidRPr="008C14D6">
              <w:rPr>
                <w:rFonts w:cs="Calibri"/>
                <w:sz w:val="20"/>
                <w:szCs w:val="20"/>
              </w:rPr>
              <w:t xml:space="preserve"> (0%)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c</w:t>
            </w:r>
            <w:r w:rsidRPr="008C14D6">
              <w:rPr>
                <w:rFonts w:cs="Calibri"/>
                <w:sz w:val="20"/>
                <w:szCs w:val="20"/>
              </w:rPr>
              <w:t>ontrols</w:t>
            </w:r>
            <w:r w:rsidR="00C64967" w:rsidRPr="008C14D6">
              <w:rPr>
                <w:rFonts w:cs="Calibri"/>
                <w:sz w:val="20"/>
                <w:szCs w:val="20"/>
              </w:rPr>
              <w:t xml:space="preserve"> (including 12 previa non-PAS)</w:t>
            </w:r>
          </w:p>
        </w:tc>
      </w:tr>
      <w:tr w:rsidR="000D3F14" w:rsidRPr="00735EEA" w14:paraId="3232D7CC" w14:textId="77777777" w:rsidTr="00D16E44">
        <w:tc>
          <w:tcPr>
            <w:tcW w:w="659" w:type="pct"/>
            <w:shd w:val="clear" w:color="auto" w:fill="auto"/>
          </w:tcPr>
          <w:p w14:paraId="35027AF3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Hung et al (1999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067" w:type="pct"/>
            <w:shd w:val="clear" w:color="auto" w:fill="auto"/>
          </w:tcPr>
          <w:p w14:paraId="038A6831" w14:textId="77167CDF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 &gt;2.5 MoM</w:t>
            </w:r>
          </w:p>
          <w:p w14:paraId="375B472A" w14:textId="77777777" w:rsidR="00F56D6A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Free </w:t>
            </w:r>
            <w:r w:rsidRPr="008C14D6">
              <w:rPr>
                <w:rFonts w:asciiTheme="minorHAnsi" w:hAnsiTheme="minorHAnsi" w:cs="ArialMT"/>
                <w:sz w:val="20"/>
                <w:szCs w:val="20"/>
                <w:lang w:val="en-US" w:bidi="en-US"/>
              </w:rPr>
              <w:t>β</w:t>
            </w:r>
            <w:r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&gt;2.5 MoM</w:t>
            </w:r>
            <w:r w:rsidR="00F56D6A" w:rsidRPr="008C14D6">
              <w:rPr>
                <w:rFonts w:cs="Calibri"/>
                <w:sz w:val="20"/>
                <w:szCs w:val="20"/>
              </w:rPr>
              <w:t xml:space="preserve"> </w:t>
            </w:r>
          </w:p>
          <w:p w14:paraId="6FCBD3CC" w14:textId="0284AFDC" w:rsidR="00F904F3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 xml:space="preserve">(14-22 </w:t>
            </w: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wk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74" w:type="pct"/>
            <w:shd w:val="clear" w:color="auto" w:fill="auto"/>
          </w:tcPr>
          <w:p w14:paraId="50D5E55A" w14:textId="6EA23E6E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: 3/28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10.7%)</w:t>
            </w:r>
            <w:r w:rsidRPr="008C14D6">
              <w:rPr>
                <w:rFonts w:cs="Calibri"/>
                <w:sz w:val="20"/>
                <w:szCs w:val="20"/>
              </w:rPr>
              <w:t xml:space="preserve"> PAS &amp; </w:t>
            </w:r>
            <w:r w:rsidR="00F904F3" w:rsidRPr="008C14D6">
              <w:rPr>
                <w:rFonts w:cs="Calibri"/>
                <w:sz w:val="20"/>
                <w:szCs w:val="20"/>
              </w:rPr>
              <w:t>71/9321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0.76%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C64967" w:rsidRPr="008C14D6">
              <w:rPr>
                <w:rFonts w:cs="Calibri"/>
                <w:sz w:val="20"/>
                <w:szCs w:val="20"/>
              </w:rPr>
              <w:t xml:space="preserve">controls (including 68 </w:t>
            </w:r>
            <w:r w:rsidR="00611092" w:rsidRPr="008C14D6">
              <w:rPr>
                <w:rFonts w:cs="Calibri"/>
                <w:sz w:val="20"/>
                <w:szCs w:val="20"/>
              </w:rPr>
              <w:t>previa non-PAS</w:t>
            </w:r>
            <w:r w:rsidR="00C64967" w:rsidRPr="008C14D6">
              <w:rPr>
                <w:rFonts w:cs="Calibri"/>
                <w:sz w:val="20"/>
                <w:szCs w:val="20"/>
              </w:rPr>
              <w:t>)</w:t>
            </w:r>
          </w:p>
          <w:p w14:paraId="4AD03FF8" w14:textId="614200F6" w:rsidR="00F904F3" w:rsidRPr="008C14D6" w:rsidRDefault="004A335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Free β</w:t>
            </w:r>
            <w:r w:rsidR="00DE7C0C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DE7C0C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DE7C0C" w:rsidRPr="008C14D6">
              <w:rPr>
                <w:rFonts w:cs="Calibri"/>
                <w:sz w:val="20"/>
                <w:szCs w:val="20"/>
              </w:rPr>
              <w:t>: 7/28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25.0%)</w:t>
            </w:r>
            <w:r w:rsidR="00DE7C0C" w:rsidRPr="008C14D6">
              <w:rPr>
                <w:rFonts w:cs="Calibri"/>
                <w:sz w:val="20"/>
                <w:szCs w:val="20"/>
              </w:rPr>
              <w:t xml:space="preserve"> PAS &amp; </w:t>
            </w:r>
            <w:r w:rsidR="00F904F3" w:rsidRPr="008C14D6">
              <w:rPr>
                <w:rFonts w:cs="Calibri"/>
                <w:sz w:val="20"/>
                <w:szCs w:val="20"/>
              </w:rPr>
              <w:t>708/9321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7.60%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C64967" w:rsidRPr="008C14D6">
              <w:rPr>
                <w:rFonts w:cs="Calibri"/>
                <w:sz w:val="20"/>
                <w:szCs w:val="20"/>
              </w:rPr>
              <w:t>controls (including 68 previa non-PAS)</w:t>
            </w:r>
          </w:p>
        </w:tc>
      </w:tr>
      <w:tr w:rsidR="000D3F14" w:rsidRPr="00735EEA" w14:paraId="752CA757" w14:textId="77777777" w:rsidTr="00D16E44">
        <w:tc>
          <w:tcPr>
            <w:tcW w:w="659" w:type="pct"/>
            <w:shd w:val="clear" w:color="auto" w:fill="auto"/>
          </w:tcPr>
          <w:p w14:paraId="638D8A9E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Butler et al (2001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067" w:type="pct"/>
            <w:shd w:val="clear" w:color="auto" w:fill="auto"/>
          </w:tcPr>
          <w:p w14:paraId="3E392663" w14:textId="0EAB9605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 &gt; 2.0 MoM</w:t>
            </w:r>
            <w:r w:rsidR="00F56D6A" w:rsidRPr="008C14D6">
              <w:rPr>
                <w:rFonts w:cs="Calibri"/>
                <w:sz w:val="20"/>
                <w:szCs w:val="20"/>
              </w:rPr>
              <w:t xml:space="preserve"> </w:t>
            </w:r>
            <w:r w:rsidR="00F56D6A" w:rsidRPr="008C14D6">
              <w:rPr>
                <w:rFonts w:ascii="Calibri" w:hAnsi="Calibri" w:cs="Calibri"/>
                <w:sz w:val="20"/>
                <w:szCs w:val="20"/>
              </w:rPr>
              <w:t xml:space="preserve">(15-20 </w:t>
            </w:r>
            <w:proofErr w:type="spellStart"/>
            <w:r w:rsidR="00F56D6A" w:rsidRPr="008C14D6">
              <w:rPr>
                <w:rFonts w:ascii="Calibri" w:hAnsi="Calibri" w:cs="Calibri"/>
                <w:sz w:val="20"/>
                <w:szCs w:val="20"/>
              </w:rPr>
              <w:t>wks</w:t>
            </w:r>
            <w:proofErr w:type="spellEnd"/>
            <w:r w:rsidR="00F56D6A" w:rsidRPr="008C14D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74" w:type="pct"/>
            <w:shd w:val="clear" w:color="auto" w:fill="auto"/>
          </w:tcPr>
          <w:p w14:paraId="73B15592" w14:textId="3430A384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3/15 PAS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20.0%)</w:t>
            </w:r>
            <w:r w:rsidRPr="008C14D6">
              <w:rPr>
                <w:rFonts w:cs="Calibri"/>
                <w:sz w:val="20"/>
                <w:szCs w:val="20"/>
              </w:rPr>
              <w:t xml:space="preserve"> &amp; </w:t>
            </w:r>
            <w:r w:rsidR="00F904F3" w:rsidRPr="008C14D6">
              <w:rPr>
                <w:rFonts w:cs="Calibri"/>
                <w:sz w:val="20"/>
                <w:szCs w:val="20"/>
              </w:rPr>
              <w:t>14/92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 (15.2%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611092" w:rsidRPr="008C14D6">
              <w:rPr>
                <w:rFonts w:cs="Calibri"/>
                <w:sz w:val="20"/>
                <w:szCs w:val="20"/>
              </w:rPr>
              <w:t xml:space="preserve">previa non-PAS </w:t>
            </w:r>
          </w:p>
        </w:tc>
      </w:tr>
      <w:tr w:rsidR="00F904F3" w:rsidRPr="00735EEA" w14:paraId="6B806A1D" w14:textId="77777777" w:rsidTr="000D3F14">
        <w:tc>
          <w:tcPr>
            <w:tcW w:w="659" w:type="pct"/>
          </w:tcPr>
          <w:p w14:paraId="4D1CA49F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Wehrum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1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067" w:type="pct"/>
          </w:tcPr>
          <w:p w14:paraId="39C4A017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40BE0C5A" w14:textId="61990028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  <w:lang w:val="nl-NL"/>
              </w:rPr>
            </w:pPr>
            <w:r w:rsidRPr="008C14D6">
              <w:rPr>
                <w:rFonts w:cs="Calibri"/>
                <w:sz w:val="20"/>
                <w:szCs w:val="20"/>
                <w:lang w:val="nl-NL"/>
              </w:rPr>
              <w:t xml:space="preserve">VEGF </w:t>
            </w:r>
            <w:r w:rsidR="00240D23" w:rsidRPr="008C14D6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pg/mL)</w:t>
            </w:r>
          </w:p>
          <w:p w14:paraId="76F127C3" w14:textId="274E553F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  <w:lang w:val="nl-NL"/>
              </w:rPr>
            </w:pPr>
            <w:r w:rsidRPr="008C14D6">
              <w:rPr>
                <w:rFonts w:cs="Calibri"/>
                <w:sz w:val="20"/>
                <w:szCs w:val="20"/>
                <w:lang w:val="nl-NL"/>
              </w:rPr>
              <w:t xml:space="preserve">PlGF </w:t>
            </w:r>
            <w:r w:rsidR="00240D23" w:rsidRPr="008C14D6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pg/mL)</w:t>
            </w:r>
          </w:p>
          <w:p w14:paraId="168DA2E3" w14:textId="77777777" w:rsidR="00F56D6A" w:rsidRPr="008C14D6" w:rsidRDefault="00F904F3" w:rsidP="00F95631">
            <w:pPr>
              <w:ind w:left="94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sFlt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asciiTheme="minorHAnsi" w:hAnsiTheme="minorHAnsi" w:cstheme="minorHAnsi"/>
                <w:sz w:val="20"/>
                <w:szCs w:val="20"/>
              </w:rPr>
              <w:t>pg</w:t>
            </w:r>
            <w:proofErr w:type="spellEnd"/>
            <w:r w:rsidR="00240D23" w:rsidRPr="008C14D6">
              <w:rPr>
                <w:rFonts w:asciiTheme="minorHAnsi" w:hAnsiTheme="minorHAnsi" w:cstheme="minorHAnsi"/>
                <w:sz w:val="20"/>
                <w:szCs w:val="20"/>
              </w:rPr>
              <w:t>/mL)</w:t>
            </w:r>
            <w:r w:rsidR="00F56D6A" w:rsidRPr="008C14D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C8F640B" w14:textId="76FE3A8C" w:rsidR="00F904F3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 xml:space="preserve">(28-34 </w:t>
            </w: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wk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74" w:type="pct"/>
          </w:tcPr>
          <w:p w14:paraId="7A7E1861" w14:textId="79338378" w:rsidR="00F904F3" w:rsidRPr="008C14D6" w:rsidRDefault="00C85B5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F904F3" w:rsidRPr="008C14D6">
              <w:rPr>
                <w:rFonts w:cs="Calibri"/>
                <w:sz w:val="20"/>
                <w:szCs w:val="20"/>
              </w:rPr>
              <w:t>IQR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EGF</w:t>
            </w:r>
            <w:r w:rsidR="001F29A9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1F29A9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1F29A9" w:rsidRPr="008C14D6">
              <w:rPr>
                <w:rFonts w:cs="Calibri"/>
                <w:sz w:val="20"/>
                <w:szCs w:val="20"/>
              </w:rPr>
              <w:t>/mL</w:t>
            </w:r>
            <w:r w:rsidR="00240D23" w:rsidRPr="008C14D6">
              <w:rPr>
                <w:rFonts w:cs="Calibri"/>
                <w:sz w:val="20"/>
                <w:szCs w:val="20"/>
              </w:rPr>
              <w:t>)</w:t>
            </w:r>
            <w:r w:rsidR="001F29A9" w:rsidRPr="008C14D6">
              <w:rPr>
                <w:rFonts w:cs="Calibri"/>
                <w:sz w:val="20"/>
                <w:szCs w:val="20"/>
              </w:rPr>
              <w:t>: 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0.8 (0.02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F904F3" w:rsidRPr="008C14D6">
              <w:rPr>
                <w:rFonts w:cs="Calibri"/>
                <w:sz w:val="20"/>
                <w:szCs w:val="20"/>
              </w:rPr>
              <w:t>3.4)</w:t>
            </w:r>
            <w:r w:rsidR="00DE7C0C" w:rsidRPr="008C14D6">
              <w:rPr>
                <w:rFonts w:cs="Calibri"/>
                <w:sz w:val="20"/>
                <w:szCs w:val="20"/>
              </w:rPr>
              <w:t xml:space="preserve"> vs </w:t>
            </w:r>
            <w:r w:rsidR="005B345D" w:rsidRPr="008C14D6">
              <w:rPr>
                <w:rFonts w:cs="Calibri"/>
                <w:sz w:val="20"/>
                <w:szCs w:val="20"/>
              </w:rPr>
              <w:t>previa non-PAS</w:t>
            </w:r>
            <w:r w:rsidR="001F29A9" w:rsidRPr="008C14D6">
              <w:rPr>
                <w:rFonts w:cs="Calibri"/>
                <w:sz w:val="20"/>
                <w:szCs w:val="20"/>
              </w:rPr>
              <w:t>=</w:t>
            </w:r>
            <w:r w:rsidR="00BF43C6" w:rsidRPr="008C14D6">
              <w:rPr>
                <w:rFonts w:cs="Calibri"/>
                <w:sz w:val="20"/>
                <w:szCs w:val="20"/>
              </w:rPr>
              <w:t xml:space="preserve"> 6.5 [2.7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BF43C6" w:rsidRPr="008C14D6">
              <w:rPr>
                <w:rFonts w:cs="Calibri"/>
                <w:sz w:val="20"/>
                <w:szCs w:val="20"/>
              </w:rPr>
              <w:t>10.5]</w:t>
            </w:r>
            <w:r w:rsidR="001F29A9" w:rsidRPr="008C14D6">
              <w:rPr>
                <w:rFonts w:cs="Calibri"/>
                <w:sz w:val="20"/>
                <w:szCs w:val="20"/>
              </w:rPr>
              <w:t>;</w:t>
            </w:r>
            <w:r w:rsidR="00BF43C6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1F29A9" w:rsidRPr="008C14D6">
              <w:rPr>
                <w:rFonts w:cs="Calibri"/>
                <w:b/>
                <w:bCs/>
                <w:sz w:val="20"/>
                <w:szCs w:val="20"/>
              </w:rPr>
              <w:t>P</w:t>
            </w:r>
            <w:r w:rsidR="00F904F3" w:rsidRPr="008C14D6">
              <w:rPr>
                <w:rFonts w:cs="Calibri"/>
                <w:b/>
                <w:bCs/>
                <w:sz w:val="20"/>
                <w:szCs w:val="20"/>
              </w:rPr>
              <w:t>=0.02</w:t>
            </w:r>
            <w:r w:rsidR="00BF43C6" w:rsidRPr="008C14D6">
              <w:rPr>
                <w:rFonts w:cs="Calibri"/>
                <w:sz w:val="20"/>
                <w:szCs w:val="20"/>
              </w:rPr>
              <w:t>)</w:t>
            </w:r>
          </w:p>
          <w:p w14:paraId="34D1B8F5" w14:textId="7995D35C" w:rsidR="00F904F3" w:rsidRPr="008C14D6" w:rsidRDefault="00C85B5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F904F3" w:rsidRPr="008C14D6">
              <w:rPr>
                <w:rFonts w:cs="Calibri"/>
                <w:sz w:val="20"/>
                <w:szCs w:val="20"/>
              </w:rPr>
              <w:t>IQ</w:t>
            </w:r>
            <w:r w:rsidRPr="008C14D6">
              <w:rPr>
                <w:rFonts w:cs="Calibri"/>
                <w:sz w:val="20"/>
                <w:szCs w:val="20"/>
              </w:rPr>
              <w:t>R]</w:t>
            </w:r>
            <w:r w:rsidR="00BF43C6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BF43C6" w:rsidRPr="008C14D6">
              <w:rPr>
                <w:rFonts w:cs="Calibri"/>
                <w:sz w:val="20"/>
                <w:szCs w:val="20"/>
              </w:rPr>
              <w:t>PlGF</w:t>
            </w:r>
            <w:proofErr w:type="spellEnd"/>
            <w:r w:rsidR="001F29A9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1F29A9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1F29A9" w:rsidRPr="008C14D6">
              <w:rPr>
                <w:rFonts w:cs="Calibri"/>
                <w:sz w:val="20"/>
                <w:szCs w:val="20"/>
              </w:rPr>
              <w:t>/mL</w:t>
            </w:r>
            <w:r w:rsidR="00240D23" w:rsidRPr="008C14D6">
              <w:rPr>
                <w:rFonts w:cs="Calibri"/>
                <w:sz w:val="20"/>
                <w:szCs w:val="20"/>
              </w:rPr>
              <w:t>)</w:t>
            </w:r>
            <w:r w:rsidR="001F29A9" w:rsidRPr="008C14D6">
              <w:rPr>
                <w:rFonts w:cs="Calibri"/>
                <w:sz w:val="20"/>
                <w:szCs w:val="20"/>
              </w:rPr>
              <w:t>: PAS= 823 [292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1F29A9" w:rsidRPr="008C14D6">
              <w:rPr>
                <w:rFonts w:cs="Calibri"/>
                <w:sz w:val="20"/>
                <w:szCs w:val="20"/>
              </w:rPr>
              <w:t xml:space="preserve">1,029] vs </w:t>
            </w:r>
            <w:r w:rsidR="005B345D" w:rsidRPr="008C14D6">
              <w:rPr>
                <w:rFonts w:cs="Calibri"/>
                <w:sz w:val="20"/>
                <w:szCs w:val="20"/>
              </w:rPr>
              <w:t>previa non-PAS</w:t>
            </w:r>
            <w:r w:rsidR="001F29A9" w:rsidRPr="008C14D6">
              <w:rPr>
                <w:rFonts w:cs="Calibri"/>
                <w:sz w:val="20"/>
                <w:szCs w:val="20"/>
              </w:rPr>
              <w:t>=</w:t>
            </w:r>
            <w:r w:rsidR="00BF43C6" w:rsidRPr="008C14D6">
              <w:rPr>
                <w:rFonts w:cs="Calibri"/>
                <w:sz w:val="20"/>
                <w:szCs w:val="20"/>
              </w:rPr>
              <w:t xml:space="preserve"> 370 [249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BF43C6" w:rsidRPr="008C14D6">
              <w:rPr>
                <w:rFonts w:cs="Calibri"/>
                <w:sz w:val="20"/>
                <w:szCs w:val="20"/>
              </w:rPr>
              <w:t>572]</w:t>
            </w:r>
            <w:r w:rsidR="001F29A9" w:rsidRPr="008C14D6">
              <w:rPr>
                <w:rFonts w:cs="Calibri"/>
                <w:sz w:val="20"/>
                <w:szCs w:val="20"/>
              </w:rPr>
              <w:t>;</w:t>
            </w:r>
            <w:r w:rsidR="00BF43C6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F904F3" w:rsidRPr="008C14D6">
              <w:rPr>
                <w:rFonts w:cs="Calibri"/>
                <w:sz w:val="20"/>
                <w:szCs w:val="20"/>
              </w:rPr>
              <w:t>P=0.137</w:t>
            </w:r>
            <w:r w:rsidR="00BF43C6" w:rsidRPr="008C14D6">
              <w:rPr>
                <w:rFonts w:cs="Calibri"/>
                <w:sz w:val="20"/>
                <w:szCs w:val="20"/>
              </w:rPr>
              <w:t>)</w:t>
            </w:r>
          </w:p>
          <w:p w14:paraId="6CB15E6D" w14:textId="4F6B9270" w:rsidR="00F904F3" w:rsidRPr="008C14D6" w:rsidRDefault="00C85B5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</w:t>
            </w:r>
            <w:r w:rsidR="00EE62A2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EE62A2" w:rsidRPr="008C14D6">
              <w:rPr>
                <w:rFonts w:cs="Calibri"/>
                <w:sz w:val="20"/>
                <w:szCs w:val="20"/>
              </w:rPr>
              <w:t>sFlt</w:t>
            </w:r>
            <w:proofErr w:type="spellEnd"/>
            <w:r w:rsidR="001F29A9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>/mL)</w:t>
            </w:r>
            <w:r w:rsidR="001F29A9" w:rsidRPr="008C14D6">
              <w:rPr>
                <w:rFonts w:cs="Calibri"/>
                <w:sz w:val="20"/>
                <w:szCs w:val="20"/>
              </w:rPr>
              <w:t>: PAS= 1,343 [792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1F29A9" w:rsidRPr="008C14D6">
              <w:rPr>
                <w:rFonts w:cs="Calibri"/>
                <w:sz w:val="20"/>
                <w:szCs w:val="20"/>
              </w:rPr>
              <w:t>2,325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5B345D" w:rsidRPr="008C14D6">
              <w:rPr>
                <w:rFonts w:cs="Calibri"/>
                <w:sz w:val="20"/>
                <w:szCs w:val="20"/>
              </w:rPr>
              <w:t>previa non-PAS</w:t>
            </w:r>
            <w:r w:rsidR="001F29A9" w:rsidRPr="008C14D6">
              <w:rPr>
                <w:rFonts w:cs="Calibri"/>
                <w:sz w:val="20"/>
                <w:szCs w:val="20"/>
              </w:rPr>
              <w:t>=</w:t>
            </w:r>
            <w:r w:rsidR="00EE62A2" w:rsidRPr="008C14D6">
              <w:rPr>
                <w:rFonts w:cs="Calibri"/>
                <w:sz w:val="20"/>
                <w:szCs w:val="20"/>
              </w:rPr>
              <w:t xml:space="preserve"> 1,301 [821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EE62A2" w:rsidRPr="008C14D6">
              <w:rPr>
                <w:rFonts w:cs="Calibri"/>
                <w:sz w:val="20"/>
                <w:szCs w:val="20"/>
              </w:rPr>
              <w:t>1,661]</w:t>
            </w:r>
            <w:r w:rsidR="001F29A9" w:rsidRPr="008C14D6">
              <w:rPr>
                <w:rFonts w:cs="Calibri"/>
                <w:sz w:val="20"/>
                <w:szCs w:val="20"/>
              </w:rPr>
              <w:t>;</w:t>
            </w:r>
            <w:r w:rsidR="00EE62A2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F904F3" w:rsidRPr="008C14D6">
              <w:rPr>
                <w:rFonts w:cs="Calibri"/>
                <w:sz w:val="20"/>
                <w:szCs w:val="20"/>
              </w:rPr>
              <w:t>P=0.758</w:t>
            </w:r>
            <w:r w:rsidR="00EE62A2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0378EC81" w14:textId="77777777" w:rsidTr="000D3F14">
        <w:tc>
          <w:tcPr>
            <w:tcW w:w="659" w:type="pct"/>
          </w:tcPr>
          <w:p w14:paraId="3873D7BE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Dreux et al (2012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067" w:type="pct"/>
          </w:tcPr>
          <w:p w14:paraId="1E36316F" w14:textId="20E4158F" w:rsidR="00F904F3" w:rsidRPr="008C14D6" w:rsidRDefault="00EE62A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AFP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0069C614" w14:textId="77777777" w:rsidR="00F904F3" w:rsidRPr="008C14D6" w:rsidRDefault="005E11AF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Intact</w:t>
            </w:r>
            <w:r w:rsidR="00C279E2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20132D24" w14:textId="74E0998C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2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00F1FB8B" w14:textId="15235937" w:rsidR="00EE62A2" w:rsidRPr="008C14D6" w:rsidRDefault="00EE62A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Absolute number above and below the cut-offs not reported  </w:t>
            </w:r>
          </w:p>
          <w:p w14:paraId="7BD74D95" w14:textId="46D038E4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AFP&gt;2.5 MoM </w:t>
            </w:r>
            <w:r w:rsidR="00F924DB" w:rsidRPr="008C14D6">
              <w:rPr>
                <w:rFonts w:cs="Calibri"/>
                <w:sz w:val="20"/>
                <w:szCs w:val="20"/>
              </w:rPr>
              <w:t>OR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F924DB" w:rsidRPr="008C14D6">
              <w:rPr>
                <w:rFonts w:cs="Calibri"/>
                <w:sz w:val="20"/>
                <w:szCs w:val="20"/>
              </w:rPr>
              <w:t xml:space="preserve">for PAS </w:t>
            </w:r>
            <w:r w:rsidRPr="008C14D6">
              <w:rPr>
                <w:rFonts w:cs="Calibri"/>
                <w:sz w:val="20"/>
                <w:szCs w:val="20"/>
              </w:rPr>
              <w:t xml:space="preserve">9.7 </w:t>
            </w:r>
          </w:p>
          <w:p w14:paraId="5817C9F4" w14:textId="0E8A761C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&gt; 2.5 MoM </w:t>
            </w:r>
            <w:r w:rsidR="00F924DB" w:rsidRPr="008C14D6">
              <w:rPr>
                <w:rFonts w:cs="Calibri"/>
                <w:sz w:val="20"/>
                <w:szCs w:val="20"/>
              </w:rPr>
              <w:t xml:space="preserve">OR for PAS </w:t>
            </w:r>
            <w:r w:rsidRPr="008C14D6">
              <w:rPr>
                <w:rFonts w:cs="Calibri"/>
                <w:sz w:val="20"/>
                <w:szCs w:val="20"/>
              </w:rPr>
              <w:t>8</w:t>
            </w:r>
          </w:p>
          <w:p w14:paraId="23AB7374" w14:textId="40204587" w:rsidR="00F904F3" w:rsidRPr="008C14D6" w:rsidRDefault="00BF4A4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ombined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MSAFP and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&gt;2.5 MoM </w:t>
            </w:r>
            <w:r w:rsidR="00663A8D" w:rsidRPr="008C14D6">
              <w:rPr>
                <w:rFonts w:cs="Calibri"/>
                <w:sz w:val="20"/>
                <w:szCs w:val="20"/>
              </w:rPr>
              <w:t xml:space="preserve">OR for PAS </w:t>
            </w:r>
            <w:r w:rsidR="00F904F3" w:rsidRPr="008C14D6">
              <w:rPr>
                <w:rFonts w:cs="Calibri"/>
                <w:sz w:val="20"/>
                <w:szCs w:val="20"/>
              </w:rPr>
              <w:t>32.2</w:t>
            </w:r>
          </w:p>
        </w:tc>
      </w:tr>
      <w:tr w:rsidR="00F904F3" w:rsidRPr="00735EEA" w14:paraId="2F1305EE" w14:textId="77777777" w:rsidTr="000D3F14">
        <w:tc>
          <w:tcPr>
            <w:tcW w:w="659" w:type="pct"/>
          </w:tcPr>
          <w:p w14:paraId="5115CFA7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Desai et al (2014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067" w:type="pct"/>
          </w:tcPr>
          <w:p w14:paraId="2926146C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79E409EC" w14:textId="17A86877" w:rsidR="00F7070B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PP-A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57F06F60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Free </w:t>
            </w:r>
            <w:r w:rsidRPr="008C14D6">
              <w:rPr>
                <w:rFonts w:asciiTheme="minorHAnsi" w:hAnsiTheme="minorHAnsi" w:cs="ArialMT"/>
                <w:sz w:val="20"/>
                <w:szCs w:val="20"/>
                <w:lang w:val="en-US" w:bidi="en-US"/>
              </w:rPr>
              <w:t>β</w:t>
            </w:r>
            <w:r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746F329C" w14:textId="3DEDA5AB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0AC792BD" w14:textId="636F0898" w:rsidR="00FC6CCB" w:rsidRPr="008C14D6" w:rsidRDefault="00C85B5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3428B5" w:rsidRPr="008C14D6">
              <w:rPr>
                <w:rFonts w:cs="Calibri"/>
                <w:sz w:val="20"/>
                <w:szCs w:val="20"/>
              </w:rPr>
              <w:t>IQR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APP-A (MoM)</w:t>
            </w:r>
            <w:r w:rsidR="00FC6CCB" w:rsidRPr="008C14D6">
              <w:rPr>
                <w:rFonts w:cs="Calibri"/>
                <w:sz w:val="20"/>
                <w:szCs w:val="20"/>
              </w:rPr>
              <w:t>: PAS</w:t>
            </w:r>
            <w:r w:rsidRPr="008C14D6">
              <w:rPr>
                <w:rFonts w:cs="Calibri"/>
                <w:sz w:val="20"/>
                <w:szCs w:val="20"/>
              </w:rPr>
              <w:t>= 1.68 [0.5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>3.26]</w:t>
            </w:r>
            <w:r w:rsidR="00FC6CCB"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non-PAS previ</w:t>
            </w:r>
            <w:r w:rsidR="005B345D" w:rsidRPr="008C14D6">
              <w:rPr>
                <w:rFonts w:cs="Calibri"/>
                <w:sz w:val="20"/>
                <w:szCs w:val="20"/>
              </w:rPr>
              <w:t>a</w:t>
            </w:r>
            <w:r w:rsidRPr="008C14D6">
              <w:rPr>
                <w:rFonts w:cs="Calibri"/>
                <w:sz w:val="20"/>
                <w:szCs w:val="20"/>
              </w:rPr>
              <w:t xml:space="preserve"> = 0.98 [</w:t>
            </w:r>
            <w:r w:rsidR="001E1257" w:rsidRPr="008C14D6">
              <w:rPr>
                <w:rFonts w:cs="Calibri"/>
                <w:sz w:val="20"/>
                <w:szCs w:val="20"/>
              </w:rPr>
              <w:t xml:space="preserve">IQR </w:t>
            </w:r>
            <w:r w:rsidRPr="008C14D6">
              <w:rPr>
                <w:rFonts w:cs="Calibri"/>
                <w:sz w:val="20"/>
                <w:szCs w:val="20"/>
              </w:rPr>
              <w:t>not provided]</w:t>
            </w:r>
            <w:r w:rsidR="00FC6CCB" w:rsidRPr="008C14D6">
              <w:rPr>
                <w:rFonts w:cs="Calibri"/>
                <w:sz w:val="20"/>
                <w:szCs w:val="20"/>
              </w:rPr>
              <w:t>;</w:t>
            </w:r>
            <w:r w:rsidR="00CF7832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CF7832" w:rsidRPr="008C14D6">
              <w:rPr>
                <w:rFonts w:cs="Calibri"/>
                <w:b/>
                <w:bCs/>
                <w:sz w:val="20"/>
                <w:szCs w:val="20"/>
              </w:rPr>
              <w:t>P=0.002</w:t>
            </w:r>
            <w:r w:rsidR="00CF7832" w:rsidRPr="008C14D6">
              <w:rPr>
                <w:rFonts w:cs="Calibri"/>
                <w:sz w:val="20"/>
                <w:szCs w:val="20"/>
              </w:rPr>
              <w:t xml:space="preserve">) </w:t>
            </w:r>
          </w:p>
          <w:p w14:paraId="6E1ECFB3" w14:textId="455D6637" w:rsidR="00F904F3" w:rsidRPr="008C14D6" w:rsidRDefault="001E1257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[IQR] </w:t>
            </w:r>
            <w:r w:rsidR="00D342EF" w:rsidRPr="008C14D6">
              <w:rPr>
                <w:rFonts w:cs="Calibri"/>
                <w:sz w:val="20"/>
                <w:szCs w:val="20"/>
              </w:rPr>
              <w:t xml:space="preserve">Free </w:t>
            </w:r>
            <w:r w:rsidR="004A335A" w:rsidRPr="008C14D6">
              <w:rPr>
                <w:rFonts w:cs="Calibri"/>
                <w:sz w:val="20"/>
                <w:szCs w:val="20"/>
              </w:rPr>
              <w:t>β</w:t>
            </w:r>
            <w:r w:rsidR="00F904F3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MoM)</w:t>
            </w:r>
            <w:r w:rsidR="00FC6CCB" w:rsidRPr="008C14D6">
              <w:rPr>
                <w:rFonts w:cs="Calibri"/>
                <w:sz w:val="20"/>
                <w:szCs w:val="20"/>
              </w:rPr>
              <w:t>: PAS= 1.00 [0.33</w:t>
            </w:r>
            <w:r w:rsidRPr="008C14D6">
              <w:rPr>
                <w:rFonts w:cs="Calibri"/>
                <w:sz w:val="20"/>
                <w:szCs w:val="20"/>
              </w:rPr>
              <w:t>;</w:t>
            </w:r>
            <w:r w:rsidR="00FC6CCB" w:rsidRPr="008C14D6">
              <w:rPr>
                <w:rFonts w:cs="Calibri"/>
                <w:sz w:val="20"/>
                <w:szCs w:val="20"/>
              </w:rPr>
              <w:t>1.63] vs non-PAS previa</w:t>
            </w:r>
            <w:r w:rsidR="00C85B5E" w:rsidRPr="008C14D6">
              <w:rPr>
                <w:rFonts w:cs="Calibri"/>
                <w:sz w:val="20"/>
                <w:szCs w:val="20"/>
              </w:rPr>
              <w:t>= 1.01 [</w:t>
            </w:r>
            <w:r w:rsidRPr="008C14D6">
              <w:rPr>
                <w:rFonts w:cs="Calibri"/>
                <w:sz w:val="20"/>
                <w:szCs w:val="20"/>
              </w:rPr>
              <w:t xml:space="preserve">IQR </w:t>
            </w:r>
            <w:r w:rsidR="00C85B5E" w:rsidRPr="008C14D6">
              <w:rPr>
                <w:rFonts w:cs="Calibri"/>
                <w:sz w:val="20"/>
                <w:szCs w:val="20"/>
              </w:rPr>
              <w:t>not provided]</w:t>
            </w:r>
            <w:r w:rsidR="00FC6CCB" w:rsidRPr="008C14D6">
              <w:rPr>
                <w:rFonts w:cs="Calibri"/>
                <w:sz w:val="20"/>
                <w:szCs w:val="20"/>
              </w:rPr>
              <w:t>;</w:t>
            </w:r>
            <w:r w:rsidR="00CF7832" w:rsidRPr="008C14D6">
              <w:rPr>
                <w:rFonts w:cs="Calibri"/>
                <w:sz w:val="20"/>
                <w:szCs w:val="20"/>
              </w:rPr>
              <w:t xml:space="preserve"> (P=0.416)</w:t>
            </w:r>
          </w:p>
        </w:tc>
      </w:tr>
      <w:tr w:rsidR="00F904F3" w:rsidRPr="00735EEA" w14:paraId="5B385E5C" w14:textId="77777777" w:rsidTr="000D3F14">
        <w:tc>
          <w:tcPr>
            <w:tcW w:w="659" w:type="pct"/>
          </w:tcPr>
          <w:p w14:paraId="07D757B4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Duzyj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5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067" w:type="pct"/>
          </w:tcPr>
          <w:p w14:paraId="44BF4030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5FC74896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Soluble E-CAD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>/mL)</w:t>
            </w:r>
          </w:p>
          <w:p w14:paraId="780E41E8" w14:textId="7B387C8D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 xml:space="preserve">(25-35 </w:t>
            </w: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wk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74" w:type="pct"/>
          </w:tcPr>
          <w:p w14:paraId="560364A1" w14:textId="7E29D12C" w:rsidR="00F904F3" w:rsidRPr="008C14D6" w:rsidRDefault="0060135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soluble </w:t>
            </w:r>
            <w:r w:rsidR="00FC6CCB" w:rsidRPr="008C14D6">
              <w:rPr>
                <w:rFonts w:cs="Calibri"/>
                <w:sz w:val="20"/>
                <w:szCs w:val="20"/>
              </w:rPr>
              <w:t>E-CAD (</w:t>
            </w:r>
            <w:proofErr w:type="spellStart"/>
            <w:r w:rsidR="00FC6CCB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C6CCB" w:rsidRPr="008C14D6">
              <w:rPr>
                <w:rFonts w:cs="Calibri"/>
                <w:sz w:val="20"/>
                <w:szCs w:val="20"/>
              </w:rPr>
              <w:t>/mL): PAS</w:t>
            </w:r>
            <w:r w:rsidRPr="008C14D6">
              <w:rPr>
                <w:rFonts w:cs="Calibri"/>
                <w:sz w:val="20"/>
                <w:szCs w:val="20"/>
              </w:rPr>
              <w:t>= 59.2 [</w:t>
            </w:r>
            <w:r w:rsidR="00F904F3" w:rsidRPr="008C14D6">
              <w:rPr>
                <w:rFonts w:cs="Calibri"/>
                <w:sz w:val="20"/>
                <w:szCs w:val="20"/>
              </w:rPr>
              <w:t>26.</w:t>
            </w:r>
            <w:r w:rsidRPr="008C14D6">
              <w:rPr>
                <w:rFonts w:cs="Calibri"/>
                <w:sz w:val="20"/>
                <w:szCs w:val="20"/>
              </w:rPr>
              <w:t>7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no</w:t>
            </w:r>
            <w:r w:rsidR="002453C7" w:rsidRPr="008C14D6">
              <w:rPr>
                <w:rFonts w:cs="Calibri"/>
                <w:sz w:val="20"/>
                <w:szCs w:val="20"/>
              </w:rPr>
              <w:t>n</w:t>
            </w:r>
            <w:r w:rsidR="00FC6CCB" w:rsidRPr="008C14D6">
              <w:rPr>
                <w:rFonts w:cs="Calibri"/>
                <w:sz w:val="20"/>
                <w:szCs w:val="20"/>
              </w:rPr>
              <w:t>-PA</w:t>
            </w:r>
            <w:r w:rsidR="00C64967" w:rsidRPr="008C14D6">
              <w:rPr>
                <w:rFonts w:cs="Calibri"/>
                <w:sz w:val="20"/>
                <w:szCs w:val="20"/>
              </w:rPr>
              <w:t>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= </w:t>
            </w:r>
            <w:r w:rsidRPr="008C14D6">
              <w:rPr>
                <w:rFonts w:cs="Calibri"/>
                <w:sz w:val="20"/>
                <w:szCs w:val="20"/>
              </w:rPr>
              <w:t>52.3 [41.1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(P= 0.657) </w:t>
            </w:r>
          </w:p>
        </w:tc>
      </w:tr>
      <w:tr w:rsidR="00F904F3" w:rsidRPr="00735EEA" w14:paraId="1DCAD69A" w14:textId="77777777" w:rsidTr="00D16E44">
        <w:tc>
          <w:tcPr>
            <w:tcW w:w="659" w:type="pct"/>
            <w:tcBorders>
              <w:bottom w:val="single" w:sz="4" w:space="0" w:color="auto"/>
            </w:tcBorders>
          </w:tcPr>
          <w:p w14:paraId="1C88E284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Thompson et al (2015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58F38F80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1366FFFE" w14:textId="1A4EC0F9" w:rsidR="00F904F3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PP-A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0D79FB1F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Free </w:t>
            </w:r>
            <w:r w:rsidRPr="008C14D6">
              <w:rPr>
                <w:rFonts w:asciiTheme="minorHAnsi" w:hAnsiTheme="minorHAnsi" w:cs="ArialMT"/>
                <w:sz w:val="20"/>
                <w:szCs w:val="20"/>
                <w:lang w:val="en-US" w:bidi="en-US"/>
              </w:rPr>
              <w:t>β</w:t>
            </w:r>
            <w:r w:rsidR="00F7070B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7070B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7070B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0BE18E9C" w14:textId="1BA39082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  <w:tcBorders>
              <w:bottom w:val="single" w:sz="4" w:space="0" w:color="auto"/>
            </w:tcBorders>
          </w:tcPr>
          <w:p w14:paraId="1BE0DED4" w14:textId="1C4C85B5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PA</w:t>
            </w:r>
            <w:r w:rsidR="00200E0B" w:rsidRPr="008C14D6">
              <w:rPr>
                <w:rFonts w:cs="Calibri"/>
                <w:sz w:val="20"/>
                <w:szCs w:val="20"/>
              </w:rPr>
              <w:t>PP-A (MoM): PA= 1.22</w:t>
            </w:r>
            <w:r w:rsidR="002453C7" w:rsidRPr="008C14D6">
              <w:rPr>
                <w:rFonts w:cs="Calibri"/>
                <w:sz w:val="20"/>
                <w:szCs w:val="20"/>
              </w:rPr>
              <w:t xml:space="preserve"> vs previa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53C7" w:rsidRPr="008C14D6">
              <w:rPr>
                <w:rFonts w:cs="Calibri"/>
                <w:sz w:val="20"/>
                <w:szCs w:val="20"/>
              </w:rPr>
              <w:t>non-PAS=</w:t>
            </w:r>
            <w:r w:rsidR="00200E0B" w:rsidRPr="008C14D6">
              <w:rPr>
                <w:rFonts w:cs="Calibri"/>
                <w:sz w:val="20"/>
                <w:szCs w:val="20"/>
              </w:rPr>
              <w:t xml:space="preserve"> 1.05</w:t>
            </w:r>
            <w:r w:rsidR="004B7A7E" w:rsidRPr="008C14D6">
              <w:rPr>
                <w:rFonts w:cs="Calibri"/>
                <w:sz w:val="20"/>
                <w:szCs w:val="20"/>
              </w:rPr>
              <w:t>;</w:t>
            </w:r>
            <w:r w:rsidR="00DE7C0C" w:rsidRPr="008C14D6">
              <w:rPr>
                <w:rFonts w:cs="Calibri"/>
                <w:sz w:val="20"/>
                <w:szCs w:val="20"/>
              </w:rPr>
              <w:t xml:space="preserve"> </w:t>
            </w:r>
            <w:r w:rsidR="00601353" w:rsidRPr="008C14D6">
              <w:rPr>
                <w:rFonts w:cs="Calibri"/>
                <w:sz w:val="20"/>
                <w:szCs w:val="20"/>
              </w:rPr>
              <w:t xml:space="preserve">(P= 0.16) </w:t>
            </w:r>
          </w:p>
          <w:p w14:paraId="1CD12024" w14:textId="57B1A9CC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free </w:t>
            </w:r>
            <w:r w:rsidR="009D69DB" w:rsidRPr="008C14D6">
              <w:rPr>
                <w:rFonts w:cs="Calibri"/>
                <w:sz w:val="20"/>
                <w:szCs w:val="20"/>
              </w:rPr>
              <w:t xml:space="preserve">β </w:t>
            </w:r>
            <w:r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MoM</w:t>
            </w:r>
            <w:r w:rsidR="002453C7" w:rsidRPr="008C14D6">
              <w:rPr>
                <w:rFonts w:cs="Calibri"/>
                <w:sz w:val="20"/>
                <w:szCs w:val="20"/>
              </w:rPr>
              <w:t>): PAS=</w:t>
            </w:r>
            <w:r w:rsidR="00200E0B" w:rsidRPr="008C14D6">
              <w:rPr>
                <w:rFonts w:cs="Calibri"/>
                <w:sz w:val="20"/>
                <w:szCs w:val="20"/>
              </w:rPr>
              <w:t xml:space="preserve"> 0.81 vs previa non-PAS= 1.08</w:t>
            </w:r>
            <w:r w:rsidR="004B7A7E" w:rsidRPr="008C14D6">
              <w:rPr>
                <w:rFonts w:cs="Calibri"/>
                <w:sz w:val="20"/>
                <w:szCs w:val="20"/>
              </w:rPr>
              <w:t>;</w:t>
            </w:r>
            <w:r w:rsidR="00601353" w:rsidRPr="008C14D6">
              <w:rPr>
                <w:rFonts w:cs="Calibri"/>
                <w:sz w:val="20"/>
                <w:szCs w:val="20"/>
              </w:rPr>
              <w:t xml:space="preserve"> (P=0.06) </w:t>
            </w:r>
          </w:p>
        </w:tc>
      </w:tr>
      <w:tr w:rsidR="000D3F14" w:rsidRPr="00735EEA" w14:paraId="2009EF2C" w14:textId="77777777" w:rsidTr="00D16E44">
        <w:trPr>
          <w:trHeight w:val="489"/>
        </w:trPr>
        <w:tc>
          <w:tcPr>
            <w:tcW w:w="659" w:type="pct"/>
            <w:shd w:val="clear" w:color="auto" w:fill="auto"/>
          </w:tcPr>
          <w:p w14:paraId="09979D67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Biberoglu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6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067" w:type="pct"/>
            <w:shd w:val="clear" w:color="auto" w:fill="auto"/>
          </w:tcPr>
          <w:p w14:paraId="56A106D0" w14:textId="3461F8CB" w:rsidR="00240D23" w:rsidRPr="008C14D6" w:rsidRDefault="00240D2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32972131" w14:textId="38DF7FD7" w:rsidR="005B345D" w:rsidRPr="008C14D6" w:rsidRDefault="00F904F3" w:rsidP="00F95631">
            <w:pPr>
              <w:ind w:left="94"/>
              <w:rPr>
                <w:rFonts w:cs="Calibri"/>
                <w:sz w:val="20"/>
                <w:szCs w:val="20"/>
                <w:lang w:val="nl-NL"/>
              </w:rPr>
            </w:pPr>
            <w:r w:rsidRPr="008C14D6">
              <w:rPr>
                <w:rFonts w:cs="Calibri"/>
                <w:sz w:val="20"/>
                <w:szCs w:val="20"/>
                <w:lang w:val="nl-NL"/>
              </w:rPr>
              <w:t xml:space="preserve">VEGF </w:t>
            </w:r>
            <w:r w:rsidR="00847BB3" w:rsidRPr="008C14D6">
              <w:rPr>
                <w:rFonts w:cs="Calibri"/>
                <w:sz w:val="20"/>
                <w:szCs w:val="20"/>
                <w:lang w:val="nl-NL"/>
              </w:rPr>
              <w:t>(pg/mL)</w:t>
            </w:r>
          </w:p>
          <w:p w14:paraId="560B8E55" w14:textId="1B6FAE0D" w:rsidR="00B82EB7" w:rsidRPr="008C14D6" w:rsidRDefault="00F7070B" w:rsidP="00F95631">
            <w:pPr>
              <w:ind w:left="94"/>
              <w:rPr>
                <w:rFonts w:cs="Calibri"/>
                <w:sz w:val="20"/>
                <w:szCs w:val="20"/>
                <w:lang w:val="nl-NL"/>
              </w:rPr>
            </w:pPr>
            <w:r w:rsidRPr="008C14D6">
              <w:rPr>
                <w:rFonts w:cs="Calibri"/>
                <w:sz w:val="20"/>
                <w:szCs w:val="20"/>
                <w:lang w:val="nl-NL"/>
              </w:rPr>
              <w:t>PlGF</w:t>
            </w:r>
            <w:r w:rsidR="00DE7C0C" w:rsidRPr="008C14D6">
              <w:rPr>
                <w:rFonts w:cs="Calibri"/>
                <w:sz w:val="20"/>
                <w:szCs w:val="20"/>
                <w:lang w:val="nl-NL"/>
              </w:rPr>
              <w:t xml:space="preserve"> </w:t>
            </w:r>
            <w:r w:rsidR="00847BB3" w:rsidRPr="008C14D6">
              <w:rPr>
                <w:rFonts w:cs="Calibri"/>
                <w:sz w:val="20"/>
                <w:szCs w:val="20"/>
                <w:lang w:val="nl-NL"/>
              </w:rPr>
              <w:t>(pg/mL)</w:t>
            </w:r>
          </w:p>
          <w:p w14:paraId="7B982CE2" w14:textId="70F51A74" w:rsidR="00847BB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lastRenderedPageBreak/>
              <w:t>sFlt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847BB3" w:rsidRPr="008C14D6">
              <w:rPr>
                <w:rFonts w:cs="Calibri"/>
                <w:sz w:val="20"/>
                <w:szCs w:val="20"/>
              </w:rPr>
              <w:t>(ng/mL)</w:t>
            </w:r>
          </w:p>
          <w:p w14:paraId="307C166A" w14:textId="2374BAF3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color w:val="000000"/>
                <w:sz w:val="20"/>
                <w:szCs w:val="20"/>
              </w:rPr>
              <w:t>(3</w:t>
            </w:r>
            <w:r w:rsidRPr="008C14D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rd</w:t>
            </w:r>
            <w:r w:rsidRPr="008C14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imester)</w:t>
            </w:r>
          </w:p>
          <w:p w14:paraId="0AFF0590" w14:textId="17FECBD8" w:rsidR="00F904F3" w:rsidRPr="008C14D6" w:rsidRDefault="00F904F3" w:rsidP="00F95631">
            <w:pPr>
              <w:ind w:left="454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74" w:type="pct"/>
            <w:shd w:val="clear" w:color="auto" w:fill="auto"/>
          </w:tcPr>
          <w:p w14:paraId="77CFE4E6" w14:textId="62807A47" w:rsidR="00B82EB7" w:rsidRPr="008C14D6" w:rsidRDefault="00B82EB7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>Mean [SD] VEGF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: PAS-accreta/increta= 4.885 [1.48</w:t>
            </w:r>
            <w:r w:rsidR="009D69DB" w:rsidRPr="008C14D6">
              <w:rPr>
                <w:rFonts w:cs="Calibri"/>
                <w:sz w:val="20"/>
                <w:szCs w:val="20"/>
              </w:rPr>
              <w:t>0</w:t>
            </w:r>
            <w:r w:rsidRPr="008C14D6">
              <w:rPr>
                <w:rFonts w:cs="Calibri"/>
                <w:sz w:val="20"/>
                <w:szCs w:val="20"/>
              </w:rPr>
              <w:t xml:space="preserve">] vs PAS-percreta= 6.34 [2.341] vs previa non-PAS= </w:t>
            </w:r>
            <w:r w:rsidR="00DB3102" w:rsidRPr="008C14D6">
              <w:rPr>
                <w:rFonts w:cs="Calibri"/>
                <w:sz w:val="20"/>
                <w:szCs w:val="20"/>
              </w:rPr>
              <w:t>6.405 [2.819]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DB3102" w:rsidRPr="008C14D6">
              <w:rPr>
                <w:rFonts w:cs="Calibri"/>
                <w:sz w:val="20"/>
                <w:szCs w:val="20"/>
              </w:rPr>
              <w:t>=</w:t>
            </w:r>
            <w:r w:rsidR="00500F9A" w:rsidRPr="008C14D6">
              <w:rPr>
                <w:rFonts w:cs="Calibri"/>
                <w:sz w:val="20"/>
                <w:szCs w:val="20"/>
              </w:rPr>
              <w:t xml:space="preserve"> 5.454 [2.541]</w:t>
            </w:r>
            <w:r w:rsidR="00343CFE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500F9A" w:rsidRPr="008C14D6">
              <w:rPr>
                <w:rFonts w:cs="Calibri"/>
                <w:sz w:val="20"/>
                <w:szCs w:val="20"/>
              </w:rPr>
              <w:t>(P=0.131)</w:t>
            </w:r>
          </w:p>
          <w:p w14:paraId="522E73A3" w14:textId="07786977" w:rsidR="00F904F3" w:rsidRPr="008C14D6" w:rsidRDefault="00500F9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l</w:t>
            </w:r>
            <w:r w:rsidRPr="008C14D6">
              <w:rPr>
                <w:rFonts w:cs="Calibri"/>
                <w:sz w:val="20"/>
                <w:szCs w:val="20"/>
              </w:rPr>
              <w:t>GF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: PAS-accreta/increta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77.802 [37.101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PAS-percreta= 93.986 [49.098]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</w:t>
            </w:r>
            <w:r w:rsidR="00DB3102" w:rsidRPr="008C14D6">
              <w:rPr>
                <w:rFonts w:cs="Calibri"/>
                <w:sz w:val="20"/>
                <w:szCs w:val="20"/>
              </w:rPr>
              <w:t>non-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95.307 (36.153)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 vs normal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control</w:t>
            </w:r>
            <w:r w:rsidR="00DB3102" w:rsidRPr="008C14D6">
              <w:rPr>
                <w:rFonts w:cs="Calibri"/>
                <w:sz w:val="20"/>
                <w:szCs w:val="20"/>
              </w:rPr>
              <w:t>= 81.498 [29.522]</w:t>
            </w:r>
            <w:r w:rsidR="001F29A9" w:rsidRPr="008C14D6">
              <w:rPr>
                <w:rFonts w:cs="Calibri"/>
                <w:sz w:val="20"/>
                <w:szCs w:val="20"/>
              </w:rPr>
              <w:t>;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 (P=0.276)</w:t>
            </w:r>
          </w:p>
          <w:p w14:paraId="5B17183E" w14:textId="7480EDB5" w:rsidR="00F904F3" w:rsidRPr="008C14D6" w:rsidRDefault="00B82EB7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3428B5" w:rsidRPr="008C14D6">
              <w:rPr>
                <w:rFonts w:cs="Calibri"/>
                <w:sz w:val="20"/>
                <w:szCs w:val="20"/>
              </w:rPr>
              <w:t>IQR</w:t>
            </w:r>
            <w:r w:rsidRPr="008C14D6">
              <w:rPr>
                <w:rFonts w:cs="Calibri"/>
                <w:sz w:val="20"/>
                <w:szCs w:val="20"/>
              </w:rPr>
              <w:t>] sFlt-1 (ng/mL): PAS-accreta/in</w:t>
            </w:r>
            <w:r w:rsidR="005B345D" w:rsidRPr="008C14D6">
              <w:rPr>
                <w:rFonts w:cs="Calibri"/>
                <w:sz w:val="20"/>
                <w:szCs w:val="20"/>
              </w:rPr>
              <w:t>creta= 1.427 [1.315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="005B345D" w:rsidRPr="008C14D6">
              <w:rPr>
                <w:rFonts w:cs="Calibri"/>
                <w:sz w:val="20"/>
                <w:szCs w:val="20"/>
              </w:rPr>
              <w:t>1.689] vs</w:t>
            </w:r>
            <w:r w:rsidRPr="008C14D6">
              <w:rPr>
                <w:rFonts w:cs="Calibri"/>
                <w:sz w:val="20"/>
                <w:szCs w:val="20"/>
              </w:rPr>
              <w:t xml:space="preserve"> PAS-percreta= 1.403 [1.299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 xml:space="preserve">1.607] vs. previa </w:t>
            </w:r>
            <w:r w:rsidR="00DB3102" w:rsidRPr="008C14D6">
              <w:rPr>
                <w:rFonts w:cs="Calibri"/>
                <w:sz w:val="20"/>
                <w:szCs w:val="20"/>
              </w:rPr>
              <w:t>non-PAS=</w:t>
            </w:r>
            <w:r w:rsidRPr="008C14D6">
              <w:rPr>
                <w:rFonts w:cs="Calibri"/>
                <w:sz w:val="20"/>
                <w:szCs w:val="20"/>
              </w:rPr>
              <w:t xml:space="preserve"> 1.422 [1.332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 xml:space="preserve">1.707] </w:t>
            </w:r>
            <w:r w:rsidR="00DB3102" w:rsidRPr="008C14D6">
              <w:rPr>
                <w:rFonts w:cs="Calibri"/>
                <w:sz w:val="20"/>
                <w:szCs w:val="20"/>
              </w:rPr>
              <w:t>vs</w:t>
            </w:r>
            <w:r w:rsidRPr="008C14D6">
              <w:rPr>
                <w:rFonts w:cs="Calibri"/>
                <w:sz w:val="20"/>
                <w:szCs w:val="20"/>
              </w:rPr>
              <w:t xml:space="preserve"> normal control= 1.387 [1.312</w:t>
            </w:r>
            <w:r w:rsidR="001E1257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>1.666]</w:t>
            </w:r>
            <w:r w:rsidR="001F29A9" w:rsidRPr="008C14D6">
              <w:rPr>
                <w:rFonts w:cs="Calibri"/>
                <w:sz w:val="20"/>
                <w:szCs w:val="20"/>
              </w:rPr>
              <w:t>;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 (P=0.196)</w:t>
            </w:r>
          </w:p>
        </w:tc>
      </w:tr>
      <w:tr w:rsidR="00F904F3" w:rsidRPr="00735EEA" w14:paraId="765ADA1F" w14:textId="77777777" w:rsidTr="000D3F14">
        <w:tc>
          <w:tcPr>
            <w:tcW w:w="659" w:type="pct"/>
          </w:tcPr>
          <w:p w14:paraId="38292CFF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lastRenderedPageBreak/>
              <w:t>Ersoy et al (2016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067" w:type="pct"/>
          </w:tcPr>
          <w:p w14:paraId="319E7FBC" w14:textId="64C9A55C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Troponin I</w:t>
            </w:r>
            <w:r w:rsidR="00DB3102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gt;0.0045 ng/mL</w:t>
            </w:r>
          </w:p>
          <w:p w14:paraId="4906A16A" w14:textId="052AB3BB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ProBNP</w:t>
            </w:r>
            <w:proofErr w:type="spellEnd"/>
            <w:r w:rsidR="00DB3102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&gt;125.85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</w:t>
            </w:r>
          </w:p>
          <w:p w14:paraId="1E6B3886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2ABBBBF5" w14:textId="61224A1A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K (IU/L</w:t>
            </w:r>
            <w:r w:rsidR="00B17364" w:rsidRPr="008C14D6">
              <w:rPr>
                <w:rFonts w:cs="Calibri"/>
                <w:sz w:val="20"/>
                <w:szCs w:val="20"/>
              </w:rPr>
              <w:t>)</w:t>
            </w:r>
          </w:p>
          <w:p w14:paraId="7E397769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K-MB (ng/mL)</w:t>
            </w:r>
          </w:p>
          <w:p w14:paraId="00A7AE4E" w14:textId="7DA6EE5A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at delivery)</w:t>
            </w:r>
          </w:p>
        </w:tc>
        <w:tc>
          <w:tcPr>
            <w:tcW w:w="3274" w:type="pct"/>
          </w:tcPr>
          <w:p w14:paraId="247A8DEE" w14:textId="276F31F3" w:rsidR="00B17364" w:rsidRPr="008C14D6" w:rsidRDefault="00B17364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Troponin I (ng/mL): PAS= 0.054 [0.008] vs previa non-PAS= 0.52 [0.008]</w:t>
            </w:r>
            <w:r w:rsidR="004F4009" w:rsidRPr="008C14D6">
              <w:rPr>
                <w:rFonts w:cs="Calibri"/>
                <w:sz w:val="20"/>
                <w:szCs w:val="20"/>
              </w:rPr>
              <w:t xml:space="preserve">; (P=NS) &amp; </w:t>
            </w:r>
            <w:r w:rsidR="00C02016" w:rsidRPr="008C14D6">
              <w:rPr>
                <w:rFonts w:cs="Calibri"/>
                <w:sz w:val="20"/>
                <w:szCs w:val="20"/>
              </w:rPr>
              <w:t>vs normal control= 0.003 [0.0009]</w:t>
            </w:r>
            <w:r w:rsidR="00343CFE" w:rsidRPr="008C14D6">
              <w:rPr>
                <w:rFonts w:cs="Calibri"/>
                <w:sz w:val="20"/>
                <w:szCs w:val="20"/>
              </w:rPr>
              <w:t>;</w:t>
            </w:r>
            <w:r w:rsidR="001F29A9" w:rsidRPr="008C14D6">
              <w:rPr>
                <w:rFonts w:cs="Calibri"/>
                <w:sz w:val="20"/>
                <w:szCs w:val="20"/>
              </w:rPr>
              <w:t xml:space="preserve"> </w:t>
            </w:r>
            <w:r w:rsidR="00C02016" w:rsidRPr="008C14D6">
              <w:rPr>
                <w:rFonts w:cs="Calibri"/>
                <w:sz w:val="20"/>
                <w:szCs w:val="20"/>
              </w:rPr>
              <w:t>(</w:t>
            </w:r>
            <w:r w:rsidR="00F56D6A" w:rsidRPr="008C14D6">
              <w:rPr>
                <w:rFonts w:cs="Calibri"/>
                <w:sz w:val="20"/>
                <w:szCs w:val="20"/>
              </w:rPr>
              <w:t>P</w:t>
            </w:r>
            <w:r w:rsidR="00C02016" w:rsidRPr="008C14D6">
              <w:rPr>
                <w:rFonts w:cs="Calibri"/>
                <w:sz w:val="20"/>
                <w:szCs w:val="20"/>
              </w:rPr>
              <w:t>=</w:t>
            </w:r>
            <w:r w:rsidR="00C02016" w:rsidRPr="008C14D6">
              <w:rPr>
                <w:rFonts w:cs="Calibri"/>
                <w:b/>
                <w:bCs/>
                <w:sz w:val="20"/>
                <w:szCs w:val="20"/>
              </w:rPr>
              <w:t>0.015</w:t>
            </w:r>
            <w:r w:rsidR="001F29A9" w:rsidRPr="008C14D6">
              <w:rPr>
                <w:rFonts w:cs="Calibri"/>
                <w:sz w:val="20"/>
                <w:szCs w:val="20"/>
              </w:rPr>
              <w:t>)</w:t>
            </w:r>
          </w:p>
          <w:p w14:paraId="03AF493A" w14:textId="7C2F14CD" w:rsidR="00B17364" w:rsidRPr="008C14D6" w:rsidRDefault="00B17364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roBNP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mL): PAS</w:t>
            </w:r>
            <w:r w:rsidRPr="008C14D6">
              <w:rPr>
                <w:rFonts w:cs="Calibri"/>
                <w:sz w:val="20"/>
                <w:szCs w:val="20"/>
              </w:rPr>
              <w:t>= 143.22 [76.32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no</w:t>
            </w:r>
            <w:r w:rsidRPr="008C14D6">
              <w:rPr>
                <w:rFonts w:cs="Calibri"/>
                <w:sz w:val="20"/>
                <w:szCs w:val="20"/>
              </w:rPr>
              <w:t>n</w:t>
            </w:r>
            <w:r w:rsidR="00F904F3" w:rsidRPr="008C14D6">
              <w:rPr>
                <w:rFonts w:cs="Calibri"/>
                <w:sz w:val="20"/>
                <w:szCs w:val="20"/>
              </w:rPr>
              <w:t>-PAS</w:t>
            </w:r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62.85 [</w:t>
            </w:r>
            <w:r w:rsidR="00F904F3" w:rsidRPr="008C14D6">
              <w:rPr>
                <w:rFonts w:cs="Calibri"/>
                <w:sz w:val="20"/>
                <w:szCs w:val="20"/>
              </w:rPr>
              <w:t>50.9</w:t>
            </w:r>
            <w:r w:rsidRPr="008C14D6">
              <w:rPr>
                <w:rFonts w:cs="Calibri"/>
                <w:sz w:val="20"/>
                <w:szCs w:val="20"/>
              </w:rPr>
              <w:t>5]</w:t>
            </w:r>
            <w:r w:rsidR="004F4009" w:rsidRPr="008C14D6">
              <w:rPr>
                <w:rFonts w:cs="Calibri"/>
                <w:sz w:val="20"/>
                <w:szCs w:val="20"/>
              </w:rPr>
              <w:t>; (</w:t>
            </w:r>
            <w:r w:rsidR="00F56D6A" w:rsidRPr="008C14D6">
              <w:rPr>
                <w:rFonts w:cs="Calibri"/>
                <w:b/>
                <w:bCs/>
                <w:sz w:val="20"/>
                <w:szCs w:val="20"/>
              </w:rPr>
              <w:t>P</w:t>
            </w:r>
            <w:r w:rsidR="004F4009" w:rsidRPr="008C14D6">
              <w:rPr>
                <w:rFonts w:cs="Calibri"/>
                <w:b/>
                <w:bCs/>
                <w:sz w:val="20"/>
                <w:szCs w:val="20"/>
              </w:rPr>
              <w:t>&lt;0.001</w:t>
            </w:r>
            <w:r w:rsidR="004F4009" w:rsidRPr="008C14D6">
              <w:rPr>
                <w:rFonts w:cs="Calibri"/>
                <w:sz w:val="20"/>
                <w:szCs w:val="20"/>
              </w:rPr>
              <w:t xml:space="preserve">) &amp; </w:t>
            </w:r>
            <w:r w:rsidR="00C02016" w:rsidRPr="008C14D6">
              <w:rPr>
                <w:rFonts w:cs="Calibri"/>
                <w:sz w:val="20"/>
                <w:szCs w:val="20"/>
              </w:rPr>
              <w:t>vs normal control= 46.11 [25.35]</w:t>
            </w:r>
            <w:r w:rsidR="00343CFE" w:rsidRPr="008C14D6">
              <w:rPr>
                <w:rFonts w:cs="Calibri"/>
                <w:sz w:val="20"/>
                <w:szCs w:val="20"/>
              </w:rPr>
              <w:t>; (</w:t>
            </w:r>
            <w:r w:rsidR="00C02016" w:rsidRPr="008C14D6">
              <w:rPr>
                <w:rFonts w:cs="Calibri"/>
                <w:sz w:val="20"/>
                <w:szCs w:val="20"/>
              </w:rPr>
              <w:t>p&lt;0.001</w:t>
            </w:r>
            <w:r w:rsidR="00343CFE" w:rsidRPr="008C14D6">
              <w:rPr>
                <w:rFonts w:cs="Calibri"/>
                <w:sz w:val="20"/>
                <w:szCs w:val="20"/>
              </w:rPr>
              <w:t>)</w:t>
            </w:r>
          </w:p>
          <w:p w14:paraId="134C674D" w14:textId="63C56A51" w:rsidR="00F904F3" w:rsidRPr="008C14D6" w:rsidRDefault="00B17364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CK (IU/L): PAS</w:t>
            </w:r>
            <w:r w:rsidR="00343CFE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76.16 [57.41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no</w:t>
            </w:r>
            <w:r w:rsidRPr="008C14D6">
              <w:rPr>
                <w:rFonts w:cs="Calibri"/>
                <w:sz w:val="20"/>
                <w:szCs w:val="20"/>
              </w:rPr>
              <w:t>n</w:t>
            </w:r>
            <w:r w:rsidR="00F904F3" w:rsidRPr="008C14D6">
              <w:rPr>
                <w:rFonts w:cs="Calibri"/>
                <w:sz w:val="20"/>
                <w:szCs w:val="20"/>
              </w:rPr>
              <w:t>-PAS</w:t>
            </w:r>
            <w:r w:rsidR="00343CFE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59.94 [65.14]</w:t>
            </w:r>
            <w:r w:rsidR="004F4009" w:rsidRPr="008C14D6">
              <w:rPr>
                <w:rFonts w:cs="Calibri"/>
                <w:sz w:val="20"/>
                <w:szCs w:val="20"/>
              </w:rPr>
              <w:t>; (P=NS) &amp;</w:t>
            </w:r>
            <w:r w:rsidR="00C02016" w:rsidRPr="008C14D6">
              <w:rPr>
                <w:rFonts w:cs="Calibri"/>
                <w:sz w:val="20"/>
                <w:szCs w:val="20"/>
              </w:rPr>
              <w:t xml:space="preserve"> vs normal control= 82.36 [51.71]</w:t>
            </w:r>
            <w:r w:rsidR="00343CFE" w:rsidRPr="008C14D6">
              <w:rPr>
                <w:rFonts w:cs="Calibri"/>
                <w:sz w:val="20"/>
                <w:szCs w:val="20"/>
              </w:rPr>
              <w:t>; (P=NS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</w:p>
          <w:p w14:paraId="464F96D9" w14:textId="2A1FECA3" w:rsidR="00F904F3" w:rsidRPr="008C14D6" w:rsidRDefault="00B17364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CK-MB (ng/mL): PAS</w:t>
            </w:r>
            <w:r w:rsidR="00343CFE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19.25 [8.23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no</w:t>
            </w:r>
            <w:r w:rsidRPr="008C14D6">
              <w:rPr>
                <w:rFonts w:cs="Calibri"/>
                <w:sz w:val="20"/>
                <w:szCs w:val="20"/>
              </w:rPr>
              <w:t>n</w:t>
            </w:r>
            <w:r w:rsidR="00F904F3" w:rsidRPr="008C14D6">
              <w:rPr>
                <w:rFonts w:cs="Calibri"/>
                <w:sz w:val="20"/>
                <w:szCs w:val="20"/>
              </w:rPr>
              <w:t>-PAS</w:t>
            </w:r>
            <w:r w:rsidR="00343CFE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20.65 [1.861]</w:t>
            </w:r>
            <w:r w:rsidR="004F4009" w:rsidRPr="008C14D6">
              <w:rPr>
                <w:rFonts w:cs="Calibri"/>
                <w:sz w:val="20"/>
                <w:szCs w:val="20"/>
              </w:rPr>
              <w:t xml:space="preserve">; (P=NS) &amp; </w:t>
            </w:r>
            <w:r w:rsidR="00C02016" w:rsidRPr="008C14D6">
              <w:rPr>
                <w:rFonts w:cs="Calibri"/>
                <w:sz w:val="20"/>
                <w:szCs w:val="20"/>
              </w:rPr>
              <w:t>vs normal control= 25.56 [11.74]</w:t>
            </w:r>
            <w:r w:rsidR="00343CFE" w:rsidRPr="008C14D6">
              <w:rPr>
                <w:rFonts w:cs="Calibri"/>
                <w:sz w:val="20"/>
                <w:szCs w:val="20"/>
              </w:rPr>
              <w:t>; (P=NS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F904F3" w:rsidRPr="00735EEA" w14:paraId="70B50C7E" w14:textId="77777777" w:rsidTr="000D3F14">
        <w:tc>
          <w:tcPr>
            <w:tcW w:w="659" w:type="pct"/>
          </w:tcPr>
          <w:p w14:paraId="166EC88E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Ozta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6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067" w:type="pct"/>
          </w:tcPr>
          <w:p w14:paraId="77DC83EF" w14:textId="69A5DFE8" w:rsidR="00240D23" w:rsidRPr="008C14D6" w:rsidRDefault="00240D2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 specified for:</w:t>
            </w:r>
          </w:p>
          <w:p w14:paraId="30931EFF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TRAIL-R2 </w:t>
            </w:r>
            <w:r w:rsidR="00847BB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847BB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847BB3" w:rsidRPr="008C14D6">
              <w:rPr>
                <w:rFonts w:cs="Calibri"/>
                <w:sz w:val="20"/>
                <w:szCs w:val="20"/>
              </w:rPr>
              <w:t>/mg)</w:t>
            </w:r>
          </w:p>
          <w:p w14:paraId="03686422" w14:textId="1718EDB6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at delivery)</w:t>
            </w:r>
          </w:p>
        </w:tc>
        <w:tc>
          <w:tcPr>
            <w:tcW w:w="3274" w:type="pct"/>
          </w:tcPr>
          <w:p w14:paraId="56D62778" w14:textId="3A76BC20" w:rsidR="00F904F3" w:rsidRPr="008C14D6" w:rsidRDefault="001C4B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TRAIL-R2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g): PAS= 19.85 [5.72] vs previa non-PAS</w:t>
            </w:r>
            <w:r w:rsidR="00C02016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= 25.99 [6.98]</w:t>
            </w:r>
            <w:r w:rsidR="004F4009" w:rsidRPr="008C14D6">
              <w:rPr>
                <w:rFonts w:cs="Calibri"/>
                <w:sz w:val="20"/>
                <w:szCs w:val="20"/>
              </w:rPr>
              <w:t>; (</w:t>
            </w:r>
            <w:r w:rsidR="004F4009" w:rsidRPr="008C14D6">
              <w:rPr>
                <w:rFonts w:cs="Calibri"/>
                <w:b/>
                <w:bCs/>
                <w:sz w:val="20"/>
                <w:szCs w:val="20"/>
              </w:rPr>
              <w:t>P=0.006</w:t>
            </w:r>
            <w:r w:rsidR="004F4009" w:rsidRPr="008C14D6">
              <w:rPr>
                <w:rFonts w:cs="Calibri"/>
                <w:sz w:val="20"/>
                <w:szCs w:val="20"/>
              </w:rPr>
              <w:t>) &amp;</w:t>
            </w:r>
            <w:r w:rsidR="00C02016" w:rsidRPr="008C14D6">
              <w:rPr>
                <w:rFonts w:cs="Calibri"/>
                <w:sz w:val="20"/>
                <w:szCs w:val="20"/>
              </w:rPr>
              <w:t xml:space="preserve"> vs normal control= 25.87 [8.08]</w:t>
            </w:r>
            <w:r w:rsidR="00801B2E" w:rsidRPr="008C14D6">
              <w:rPr>
                <w:rFonts w:cs="Calibri"/>
                <w:sz w:val="20"/>
                <w:szCs w:val="20"/>
              </w:rPr>
              <w:t>;</w:t>
            </w:r>
            <w:r w:rsidRPr="008C14D6">
              <w:rPr>
                <w:rFonts w:cs="Calibri"/>
                <w:sz w:val="20"/>
                <w:szCs w:val="20"/>
              </w:rPr>
              <w:t xml:space="preserve"> (</w:t>
            </w:r>
            <w:r w:rsidR="00C02016" w:rsidRPr="008C14D6">
              <w:rPr>
                <w:rFonts w:cs="Calibri"/>
                <w:b/>
                <w:bCs/>
                <w:sz w:val="20"/>
                <w:szCs w:val="20"/>
              </w:rPr>
              <w:t>P=0.005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6DE1E765" w14:textId="77777777" w:rsidTr="000D3F14">
        <w:tc>
          <w:tcPr>
            <w:tcW w:w="659" w:type="pct"/>
          </w:tcPr>
          <w:p w14:paraId="6CAD3F2C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Ozta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6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067" w:type="pct"/>
          </w:tcPr>
          <w:p w14:paraId="7A4A1032" w14:textId="797CE6C8" w:rsidR="002E29D5" w:rsidRPr="008C14D6" w:rsidRDefault="00DE7C0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&gt;1.25 MoM</w:t>
            </w:r>
          </w:p>
          <w:p w14:paraId="35BC3ABF" w14:textId="4277B161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ut-offs not provided for:</w:t>
            </w:r>
          </w:p>
          <w:p w14:paraId="0BEF21D2" w14:textId="75476D90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PP-A </w:t>
            </w:r>
            <w:r w:rsidR="00847BB3" w:rsidRPr="008C14D6">
              <w:rPr>
                <w:rFonts w:cs="Calibri"/>
                <w:sz w:val="20"/>
                <w:szCs w:val="20"/>
              </w:rPr>
              <w:t>(MoM)</w:t>
            </w:r>
          </w:p>
          <w:p w14:paraId="347F47FB" w14:textId="31B74028" w:rsidR="00F7070B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Free β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MoM; </w:t>
            </w:r>
            <w:r w:rsidRPr="008C14D6">
              <w:rPr>
                <w:rFonts w:cs="Calibri"/>
                <w:sz w:val="20"/>
                <w:szCs w:val="20"/>
              </w:rPr>
              <w:t>1st</w:t>
            </w:r>
            <w:r w:rsidR="001C4B0C" w:rsidRPr="008C14D6">
              <w:rPr>
                <w:rFonts w:cs="Calibri"/>
                <w:sz w:val="20"/>
                <w:szCs w:val="20"/>
              </w:rPr>
              <w:t xml:space="preserve"> trimester) </w:t>
            </w:r>
          </w:p>
          <w:p w14:paraId="44A4A0E7" w14:textId="0CCFAECE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uE3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7ABD9A9A" w14:textId="62FC3F1B" w:rsidR="00F904F3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Free </w:t>
            </w:r>
            <w:r w:rsidR="00F904F3" w:rsidRPr="008C14D6">
              <w:rPr>
                <w:rFonts w:cs="Calibri"/>
                <w:sz w:val="20"/>
                <w:szCs w:val="20"/>
              </w:rPr>
              <w:t>β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MoM; 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2nd trimester) </w:t>
            </w:r>
          </w:p>
        </w:tc>
        <w:tc>
          <w:tcPr>
            <w:tcW w:w="3274" w:type="pct"/>
          </w:tcPr>
          <w:p w14:paraId="224C3A1B" w14:textId="1C0932C4" w:rsidR="00F904F3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AFP (MoM) PAS-conservative management= 1.18 [0.16] vs PAS-hysterectomy= 1.28 [1.065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</w:t>
            </w:r>
            <w:r w:rsidRPr="008C14D6">
              <w:rPr>
                <w:rFonts w:cs="Calibri"/>
                <w:sz w:val="20"/>
                <w:szCs w:val="20"/>
              </w:rPr>
              <w:t>s previa non-PAS= 0.87 [0.37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6883000F" w14:textId="27ED3C3B" w:rsidR="00F904F3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PAPP-A (MoM) PAS-conservative management= 1.19 [0.80] vs PAS-hysterectomy= 1.75 [1.41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</w:t>
            </w:r>
            <w:r w:rsidR="0052589E" w:rsidRPr="008C14D6">
              <w:rPr>
                <w:rFonts w:cs="Calibri"/>
                <w:sz w:val="20"/>
                <w:szCs w:val="20"/>
              </w:rPr>
              <w:t>s previa</w:t>
            </w:r>
            <w:r w:rsidR="00DE7C0C" w:rsidRPr="008C14D6">
              <w:rPr>
                <w:rFonts w:cs="Calibri"/>
                <w:sz w:val="20"/>
                <w:szCs w:val="20"/>
              </w:rPr>
              <w:t xml:space="preserve"> non-</w:t>
            </w:r>
            <w:r w:rsidR="0052589E" w:rsidRPr="008C14D6">
              <w:rPr>
                <w:rFonts w:cs="Calibri"/>
                <w:sz w:val="20"/>
                <w:szCs w:val="20"/>
              </w:rPr>
              <w:t>PAS=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1.01 [0.96]</w:t>
            </w:r>
            <w:r w:rsidR="0052589E" w:rsidRPr="008C14D6">
              <w:rPr>
                <w:rFonts w:cs="Calibri"/>
                <w:sz w:val="20"/>
                <w:szCs w:val="20"/>
              </w:rPr>
              <w:t>; (P=NS)</w:t>
            </w:r>
          </w:p>
          <w:p w14:paraId="758F01BF" w14:textId="6FDC0EA4" w:rsidR="00F904F3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4A335A" w:rsidRPr="008C14D6">
              <w:rPr>
                <w:rFonts w:cs="Calibri"/>
                <w:sz w:val="20"/>
                <w:szCs w:val="20"/>
              </w:rPr>
              <w:t xml:space="preserve"> free β</w:t>
            </w:r>
            <w:r w:rsidR="00F904F3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MoM) PAS 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PAS-conservative management= </w:t>
            </w:r>
            <w:r w:rsidR="0052589E" w:rsidRPr="008C14D6">
              <w:rPr>
                <w:rFonts w:cs="Calibri"/>
                <w:sz w:val="20"/>
                <w:szCs w:val="20"/>
              </w:rPr>
              <w:t>1.11 [0.62]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vs PAS PAS-hysterectomy= </w:t>
            </w:r>
            <w:r w:rsidR="0052589E" w:rsidRPr="008C14D6">
              <w:rPr>
                <w:rFonts w:cs="Calibri"/>
                <w:sz w:val="20"/>
                <w:szCs w:val="20"/>
              </w:rPr>
              <w:t>1.46 [1.02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</w:t>
            </w:r>
            <w:r w:rsidR="0052589E" w:rsidRPr="008C14D6">
              <w:rPr>
                <w:rFonts w:cs="Calibri"/>
                <w:sz w:val="20"/>
                <w:szCs w:val="20"/>
              </w:rPr>
              <w:t>s previa non-PAS= 1.21 [0.82]; (P=NS)</w:t>
            </w:r>
          </w:p>
          <w:p w14:paraId="4642E5A4" w14:textId="682AA1D6" w:rsidR="00F904F3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uE3 (MoM) PAS PAS-conservative management= </w:t>
            </w:r>
            <w:r w:rsidR="0052589E" w:rsidRPr="008C14D6">
              <w:rPr>
                <w:rFonts w:cs="Calibri"/>
                <w:sz w:val="20"/>
                <w:szCs w:val="20"/>
              </w:rPr>
              <w:t>0.96 [0.50]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AS 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PAS-hysterectomy= </w:t>
            </w:r>
            <w:r w:rsidR="0052589E" w:rsidRPr="008C14D6">
              <w:rPr>
                <w:rFonts w:cs="Calibri"/>
                <w:sz w:val="20"/>
                <w:szCs w:val="20"/>
              </w:rPr>
              <w:t>1.10 [0.49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</w:t>
            </w:r>
            <w:r w:rsidR="0052589E" w:rsidRPr="008C14D6">
              <w:rPr>
                <w:rFonts w:cs="Calibri"/>
                <w:sz w:val="20"/>
                <w:szCs w:val="20"/>
              </w:rPr>
              <w:t>s. previa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non-P</w:t>
            </w:r>
            <w:r w:rsidR="0052589E" w:rsidRPr="008C14D6">
              <w:rPr>
                <w:rFonts w:cs="Calibri"/>
                <w:sz w:val="20"/>
                <w:szCs w:val="20"/>
              </w:rPr>
              <w:t>AS= 0.88 [0.34]; (P=NS)</w:t>
            </w:r>
          </w:p>
          <w:p w14:paraId="0F709A73" w14:textId="468F7D1D" w:rsidR="00754246" w:rsidRPr="008C14D6" w:rsidRDefault="00801B2E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free β</w:t>
            </w:r>
            <w:r w:rsidR="003428B5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MoM) PAS 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PAS-conservative management= </w:t>
            </w:r>
            <w:r w:rsidR="0052589E" w:rsidRPr="008C14D6">
              <w:rPr>
                <w:rFonts w:cs="Calibri"/>
                <w:sz w:val="20"/>
                <w:szCs w:val="20"/>
              </w:rPr>
              <w:t>1.39 [0.85]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4926" w:rsidRPr="008C14D6">
              <w:rPr>
                <w:rFonts w:cs="Calibri"/>
                <w:sz w:val="20"/>
                <w:szCs w:val="20"/>
              </w:rPr>
              <w:t xml:space="preserve">PAS-hysterectomy= </w:t>
            </w:r>
            <w:r w:rsidR="0052589E" w:rsidRPr="008C14D6">
              <w:rPr>
                <w:rFonts w:cs="Calibri"/>
                <w:sz w:val="20"/>
                <w:szCs w:val="20"/>
              </w:rPr>
              <w:t>1.19 [0.56] vs previa non-PAS= 1.13 [0.48]; (P=NS)</w:t>
            </w:r>
          </w:p>
        </w:tc>
      </w:tr>
      <w:tr w:rsidR="00F904F3" w:rsidRPr="00735EEA" w14:paraId="1B23E401" w14:textId="77777777" w:rsidTr="000D3F14">
        <w:tc>
          <w:tcPr>
            <w:tcW w:w="659" w:type="pct"/>
          </w:tcPr>
          <w:p w14:paraId="0E7701AF" w14:textId="77777777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Einerson et al (2017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067" w:type="pct"/>
          </w:tcPr>
          <w:p w14:paraId="2D516443" w14:textId="5BC32672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-H</w:t>
            </w:r>
            <w:r w:rsidR="0052589E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≤7.6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μ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L</w:t>
            </w:r>
            <w:r w:rsidR="00F56D6A" w:rsidRPr="008C14D6">
              <w:rPr>
                <w:rFonts w:cs="Calibri"/>
                <w:sz w:val="20"/>
                <w:szCs w:val="20"/>
              </w:rPr>
              <w:t xml:space="preserve"> </w:t>
            </w:r>
            <w:r w:rsidR="00F56D6A" w:rsidRPr="008C14D6">
              <w:rPr>
                <w:rFonts w:ascii="Calibri" w:hAnsi="Calibri" w:cs="Calibri"/>
                <w:sz w:val="20"/>
                <w:szCs w:val="20"/>
              </w:rPr>
              <w:t>(2</w:t>
            </w:r>
            <w:r w:rsidR="00F56D6A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="00F56D6A" w:rsidRPr="008C14D6">
              <w:rPr>
                <w:rFonts w:ascii="Calibri" w:hAnsi="Calibri" w:cs="Calibri"/>
                <w:sz w:val="20"/>
                <w:szCs w:val="20"/>
              </w:rPr>
              <w:t xml:space="preserve"> and 3</w:t>
            </w:r>
            <w:r w:rsidR="00F56D6A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="00F56D6A"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071A6867" w14:textId="7B2AED53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 </w:t>
            </w:r>
            <w:r w:rsidR="001E1257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>SD</w:t>
            </w:r>
            <w:r w:rsidR="001E1257" w:rsidRPr="008C14D6">
              <w:rPr>
                <w:rFonts w:cs="Calibri"/>
                <w:sz w:val="20"/>
                <w:szCs w:val="20"/>
              </w:rPr>
              <w:t>]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-H (µg/L) PAS</w:t>
            </w:r>
            <w:r w:rsidR="0052589E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52589E" w:rsidRPr="008C14D6">
              <w:rPr>
                <w:rFonts w:cs="Calibri"/>
                <w:sz w:val="20"/>
                <w:szCs w:val="20"/>
              </w:rPr>
              <w:t>7.8 [5.9]</w:t>
            </w:r>
            <w:r w:rsidRPr="008C14D6">
              <w:rPr>
                <w:rFonts w:cs="Calibri"/>
                <w:sz w:val="20"/>
                <w:szCs w:val="20"/>
              </w:rPr>
              <w:t xml:space="preserve"> vs control</w:t>
            </w:r>
            <w:r w:rsidR="0052589E" w:rsidRPr="008C14D6">
              <w:rPr>
                <w:rFonts w:cs="Calibri"/>
                <w:sz w:val="20"/>
                <w:szCs w:val="20"/>
              </w:rPr>
              <w:t>s</w:t>
            </w:r>
            <w:r w:rsidR="00F95631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A1222" w:rsidRPr="008C14D6">
              <w:rPr>
                <w:rFonts w:cs="Calibri"/>
                <w:sz w:val="20"/>
                <w:szCs w:val="20"/>
              </w:rPr>
              <w:t>b</w:t>
            </w:r>
            <w:r w:rsidR="0052589E" w:rsidRPr="008C14D6">
              <w:rPr>
                <w:rFonts w:cs="Calibri"/>
                <w:sz w:val="20"/>
                <w:szCs w:val="20"/>
              </w:rPr>
              <w:t>= 11.8 [8.8]; (</w:t>
            </w:r>
            <w:r w:rsidR="0052589E" w:rsidRPr="008C14D6">
              <w:rPr>
                <w:rFonts w:cs="Calibri"/>
                <w:b/>
                <w:bCs/>
                <w:sz w:val="20"/>
                <w:szCs w:val="20"/>
              </w:rPr>
              <w:t>P=0.03</w:t>
            </w:r>
            <w:r w:rsidR="0052589E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09E2D5D2" w14:textId="77777777" w:rsidTr="000D3F14">
        <w:tc>
          <w:tcPr>
            <w:tcW w:w="659" w:type="pct"/>
          </w:tcPr>
          <w:p w14:paraId="69455711" w14:textId="4A77ECB6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Buke et (2018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7" w:type="pct"/>
          </w:tcPr>
          <w:p w14:paraId="55FC989A" w14:textId="2DC2E712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PAPP-A</w:t>
            </w:r>
            <w:r w:rsidR="00C6526C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gt;1.0 MoM</w:t>
            </w:r>
          </w:p>
          <w:p w14:paraId="4FC69F93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Free β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C6526C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gt;1.0 MoM</w:t>
            </w:r>
          </w:p>
          <w:p w14:paraId="56771C7E" w14:textId="11E4B40E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13BA2763" w14:textId="5A914B2E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PP-A: </w:t>
            </w:r>
            <w:r w:rsidR="00F904F3" w:rsidRPr="008C14D6">
              <w:rPr>
                <w:rFonts w:cs="Calibri"/>
                <w:sz w:val="20"/>
                <w:szCs w:val="20"/>
              </w:rPr>
              <w:t>13/19</w:t>
            </w:r>
            <w:r w:rsidR="00DF6AC3" w:rsidRPr="008C14D6">
              <w:rPr>
                <w:rFonts w:cs="Calibri"/>
                <w:sz w:val="20"/>
                <w:szCs w:val="20"/>
              </w:rPr>
              <w:t xml:space="preserve"> (68.4%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A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DF6AC3" w:rsidRPr="008C14D6">
              <w:rPr>
                <w:rFonts w:cs="Calibri"/>
                <w:sz w:val="20"/>
                <w:szCs w:val="20"/>
              </w:rPr>
              <w:t>&amp;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F904F3" w:rsidRPr="008C14D6">
              <w:rPr>
                <w:rFonts w:cs="Calibri"/>
                <w:sz w:val="20"/>
                <w:szCs w:val="20"/>
              </w:rPr>
              <w:t>32/69</w:t>
            </w:r>
            <w:r w:rsidR="00DF6AC3" w:rsidRPr="008C14D6">
              <w:rPr>
                <w:rFonts w:cs="Calibri"/>
                <w:sz w:val="20"/>
                <w:szCs w:val="20"/>
              </w:rPr>
              <w:t xml:space="preserve"> (46.4%)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DF6AC3" w:rsidRPr="008C14D6">
              <w:rPr>
                <w:rFonts w:cs="Calibri"/>
                <w:sz w:val="20"/>
                <w:szCs w:val="20"/>
              </w:rPr>
              <w:t>previa non-PAS control</w:t>
            </w:r>
          </w:p>
          <w:p w14:paraId="20711320" w14:textId="77777777" w:rsidR="00735EEA" w:rsidRPr="008C14D6" w:rsidRDefault="00735EE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range] PAPP-A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mIU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 PAS: 1.2 [0.4–3.1] vs previa non-PAS: 0.86 [0.25–1.8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45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03BCD0E8" w14:textId="57A48C0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Free </w:t>
            </w:r>
            <w:r w:rsidR="004A335A" w:rsidRPr="008C14D6">
              <w:rPr>
                <w:rFonts w:cs="Calibri"/>
                <w:sz w:val="20"/>
                <w:szCs w:val="20"/>
              </w:rPr>
              <w:t>β</w:t>
            </w:r>
            <w:r w:rsidR="002E29D5" w:rsidRPr="008C14D6">
              <w:rPr>
                <w:rFonts w:cs="Calibri"/>
                <w:sz w:val="20"/>
                <w:szCs w:val="20"/>
              </w:rPr>
              <w:t>-HCG:</w:t>
            </w:r>
            <w:r w:rsidR="00DF6AC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9</w:t>
            </w:r>
            <w:r w:rsidR="002E29D5" w:rsidRPr="008C14D6">
              <w:rPr>
                <w:rFonts w:cs="Calibri"/>
                <w:sz w:val="20"/>
                <w:szCs w:val="20"/>
              </w:rPr>
              <w:t>/19</w:t>
            </w:r>
            <w:r w:rsidR="00DF6AC3" w:rsidRPr="008C14D6">
              <w:rPr>
                <w:rFonts w:cs="Calibri"/>
                <w:sz w:val="20"/>
                <w:szCs w:val="20"/>
              </w:rPr>
              <w:t xml:space="preserve"> (47.4%)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PAS; </w:t>
            </w:r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DF6AC3" w:rsidRPr="008C14D6">
              <w:rPr>
                <w:rFonts w:cs="Calibri"/>
                <w:sz w:val="20"/>
                <w:szCs w:val="20"/>
              </w:rPr>
              <w:t>s</w:t>
            </w:r>
            <w:r w:rsidRPr="008C14D6">
              <w:rPr>
                <w:rFonts w:cs="Calibri"/>
                <w:sz w:val="20"/>
                <w:szCs w:val="20"/>
              </w:rPr>
              <w:t xml:space="preserve"> not </w:t>
            </w:r>
            <w:r w:rsidR="002E29D5" w:rsidRPr="008C14D6">
              <w:rPr>
                <w:rFonts w:cs="Calibri"/>
                <w:sz w:val="20"/>
                <w:szCs w:val="20"/>
              </w:rPr>
              <w:t>reported</w:t>
            </w:r>
          </w:p>
          <w:p w14:paraId="32DAAB1A" w14:textId="6CBC1C70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range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4A335A" w:rsidRPr="008C14D6">
              <w:rPr>
                <w:rFonts w:cs="Calibri"/>
                <w:sz w:val="20"/>
                <w:szCs w:val="20"/>
              </w:rPr>
              <w:t xml:space="preserve">free β </w:t>
            </w:r>
            <w:r w:rsidR="00F904F3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mIU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/mL) PAS: </w:t>
            </w:r>
            <w:r w:rsidRPr="008C14D6">
              <w:rPr>
                <w:rFonts w:cs="Calibri"/>
                <w:sz w:val="20"/>
                <w:szCs w:val="20"/>
              </w:rPr>
              <w:t>1.4 [0.3–4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s </w:t>
            </w:r>
            <w:r w:rsidRPr="008C14D6">
              <w:rPr>
                <w:rFonts w:cs="Calibri"/>
                <w:sz w:val="20"/>
                <w:szCs w:val="20"/>
              </w:rPr>
              <w:t xml:space="preserve">previa 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non-PAS: </w:t>
            </w:r>
            <w:r w:rsidRPr="008C14D6">
              <w:rPr>
                <w:rFonts w:cs="Calibri"/>
                <w:sz w:val="20"/>
                <w:szCs w:val="20"/>
              </w:rPr>
              <w:t>0.93 [0.3–1.8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42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235607BD" w14:textId="77777777" w:rsidTr="00731FEB">
        <w:tc>
          <w:tcPr>
            <w:tcW w:w="659" w:type="pct"/>
            <w:tcBorders>
              <w:bottom w:val="single" w:sz="4" w:space="0" w:color="auto"/>
            </w:tcBorders>
          </w:tcPr>
          <w:p w14:paraId="5E3196CE" w14:textId="016A2733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Uyanikoglu et al (2018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4B5FFBA9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ut-offs not provided for:</w:t>
            </w:r>
          </w:p>
          <w:p w14:paraId="0B78E2BB" w14:textId="395A8B55" w:rsidR="002E29D5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Native thiol </w:t>
            </w:r>
            <w:r w:rsidR="00240D23" w:rsidRPr="008C14D6">
              <w:rPr>
                <w:rFonts w:cs="Calibri"/>
                <w:sz w:val="20"/>
                <w:szCs w:val="20"/>
              </w:rPr>
              <w:t>(µmol/L)</w:t>
            </w:r>
          </w:p>
          <w:p w14:paraId="3129FDF9" w14:textId="042A7915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Total thiol </w:t>
            </w:r>
            <w:r w:rsidR="00240D23" w:rsidRPr="008C14D6">
              <w:rPr>
                <w:rFonts w:cs="Calibri"/>
                <w:sz w:val="20"/>
                <w:szCs w:val="20"/>
              </w:rPr>
              <w:t>(µmol/L)</w:t>
            </w:r>
          </w:p>
          <w:p w14:paraId="49F52BCD" w14:textId="5200B368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Disulfide </w:t>
            </w:r>
            <w:r w:rsidR="00240D23" w:rsidRPr="008C14D6">
              <w:rPr>
                <w:rFonts w:cs="Calibri"/>
                <w:sz w:val="20"/>
                <w:szCs w:val="20"/>
              </w:rPr>
              <w:t>(µmol/L)</w:t>
            </w:r>
          </w:p>
          <w:p w14:paraId="34387651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IMA </w:t>
            </w:r>
            <w:r w:rsidR="00240D23" w:rsidRPr="008C14D6">
              <w:rPr>
                <w:rFonts w:cs="Calibri"/>
                <w:sz w:val="20"/>
                <w:szCs w:val="20"/>
              </w:rPr>
              <w:t>(IU/mL)</w:t>
            </w:r>
          </w:p>
          <w:p w14:paraId="5D9E2CAA" w14:textId="751FD3C5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lastRenderedPageBreak/>
              <w:t>(at delivery)</w:t>
            </w:r>
          </w:p>
        </w:tc>
        <w:tc>
          <w:tcPr>
            <w:tcW w:w="3274" w:type="pct"/>
            <w:tcBorders>
              <w:bottom w:val="single" w:sz="4" w:space="0" w:color="auto"/>
            </w:tcBorders>
          </w:tcPr>
          <w:p w14:paraId="4713AF77" w14:textId="12FE1CCC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>Mean [SD] native thiol (µmol/L): 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16.95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37.52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9C7AEF" w:rsidRPr="008C14D6">
              <w:rPr>
                <w:rFonts w:cs="Calibri"/>
                <w:sz w:val="20"/>
                <w:szCs w:val="20"/>
              </w:rPr>
              <w:t>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34.57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34.46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976CF6" w:rsidRPr="008C14D6">
              <w:rPr>
                <w:rFonts w:cs="Calibri"/>
                <w:sz w:val="20"/>
                <w:szCs w:val="20"/>
              </w:rPr>
              <w:t>; (</w:t>
            </w:r>
            <w:r w:rsidR="00976CF6" w:rsidRPr="008C14D6">
              <w:rPr>
                <w:rFonts w:cs="Calibri"/>
                <w:b/>
                <w:bCs/>
                <w:sz w:val="20"/>
                <w:szCs w:val="20"/>
              </w:rPr>
              <w:t>P=0.034</w:t>
            </w:r>
            <w:r w:rsidR="00976CF6" w:rsidRPr="008C14D6">
              <w:rPr>
                <w:rFonts w:cs="Calibri"/>
                <w:sz w:val="20"/>
                <w:szCs w:val="20"/>
              </w:rPr>
              <w:t>)</w:t>
            </w:r>
          </w:p>
          <w:p w14:paraId="6B5D9821" w14:textId="39A385F7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total thiol (µmol/L</w:t>
            </w:r>
            <w:r w:rsidRPr="008C14D6">
              <w:rPr>
                <w:rFonts w:cs="Calibri"/>
                <w:sz w:val="20"/>
                <w:szCs w:val="20"/>
              </w:rPr>
              <w:t>): 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55.57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38.18</w:t>
            </w:r>
            <w:r w:rsidRPr="008C14D6">
              <w:rPr>
                <w:rFonts w:cs="Calibri"/>
                <w:sz w:val="20"/>
                <w:szCs w:val="20"/>
              </w:rPr>
              <w:t xml:space="preserve">] vs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9C7AEF" w:rsidRPr="008C14D6">
              <w:rPr>
                <w:rFonts w:cs="Calibri"/>
                <w:sz w:val="20"/>
                <w:szCs w:val="20"/>
              </w:rPr>
              <w:t>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76.84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41.32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976CF6" w:rsidRPr="008C14D6">
              <w:rPr>
                <w:rFonts w:cs="Calibri"/>
                <w:sz w:val="20"/>
                <w:szCs w:val="20"/>
              </w:rPr>
              <w:t>; (</w:t>
            </w:r>
            <w:r w:rsidR="00976CF6" w:rsidRPr="008C14D6">
              <w:rPr>
                <w:rFonts w:cs="Calibri"/>
                <w:b/>
                <w:bCs/>
                <w:sz w:val="20"/>
                <w:szCs w:val="20"/>
              </w:rPr>
              <w:t>P=0.021</w:t>
            </w:r>
            <w:r w:rsidR="00976CF6" w:rsidRPr="008C14D6">
              <w:rPr>
                <w:rFonts w:cs="Calibri"/>
                <w:sz w:val="20"/>
                <w:szCs w:val="20"/>
              </w:rPr>
              <w:t>)</w:t>
            </w:r>
          </w:p>
          <w:p w14:paraId="00A227DF" w14:textId="515735FD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disulfide (µmol/L</w:t>
            </w:r>
            <w:r w:rsidRPr="008C14D6">
              <w:rPr>
                <w:rFonts w:cs="Calibri"/>
                <w:sz w:val="20"/>
                <w:szCs w:val="20"/>
              </w:rPr>
              <w:t>): 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0.18 </w:t>
            </w:r>
            <w:r w:rsidRPr="008C14D6">
              <w:rPr>
                <w:rFonts w:cs="Calibri"/>
                <w:sz w:val="20"/>
                <w:szCs w:val="20"/>
              </w:rPr>
              <w:t>[6.84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9C7AEF" w:rsidRPr="008C14D6">
              <w:rPr>
                <w:rFonts w:cs="Calibri"/>
                <w:sz w:val="20"/>
                <w:szCs w:val="20"/>
              </w:rPr>
              <w:t>control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1.28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8.3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976CF6" w:rsidRPr="008C14D6">
              <w:rPr>
                <w:rFonts w:cs="Calibri"/>
                <w:sz w:val="20"/>
                <w:szCs w:val="20"/>
              </w:rPr>
              <w:t>; (</w:t>
            </w:r>
            <w:r w:rsidR="00976CF6" w:rsidRPr="008C14D6">
              <w:rPr>
                <w:rFonts w:cs="Calibri"/>
                <w:b/>
                <w:bCs/>
                <w:sz w:val="20"/>
                <w:szCs w:val="20"/>
              </w:rPr>
              <w:t>P=0.051</w:t>
            </w:r>
            <w:r w:rsidR="00976CF6" w:rsidRPr="008C14D6">
              <w:rPr>
                <w:rFonts w:cs="Calibri"/>
                <w:sz w:val="20"/>
                <w:szCs w:val="20"/>
              </w:rPr>
              <w:t>)</w:t>
            </w:r>
          </w:p>
          <w:p w14:paraId="67E04F7B" w14:textId="19BEFBE9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IMA (IU/mL): 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0.83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0.09</w:t>
            </w:r>
            <w:r w:rsidRPr="008C14D6">
              <w:rPr>
                <w:rFonts w:cs="Calibri"/>
                <w:sz w:val="20"/>
                <w:szCs w:val="20"/>
              </w:rPr>
              <w:t>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9C7AEF" w:rsidRPr="008C14D6">
              <w:rPr>
                <w:rFonts w:cs="Calibri"/>
                <w:sz w:val="20"/>
                <w:szCs w:val="20"/>
              </w:rPr>
              <w:t>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0.77 </w:t>
            </w:r>
            <w:r w:rsidRPr="008C14D6">
              <w:rPr>
                <w:rFonts w:cs="Calibri"/>
                <w:sz w:val="20"/>
                <w:szCs w:val="20"/>
              </w:rPr>
              <w:t>[</w:t>
            </w:r>
            <w:r w:rsidR="00F904F3" w:rsidRPr="008C14D6">
              <w:rPr>
                <w:rFonts w:cs="Calibri"/>
                <w:sz w:val="20"/>
                <w:szCs w:val="20"/>
              </w:rPr>
              <w:t>0.08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976CF6" w:rsidRPr="008C14D6">
              <w:rPr>
                <w:rFonts w:cs="Calibri"/>
                <w:sz w:val="20"/>
                <w:szCs w:val="20"/>
              </w:rPr>
              <w:t>; (</w:t>
            </w:r>
            <w:r w:rsidR="00976CF6" w:rsidRPr="008C14D6">
              <w:rPr>
                <w:rFonts w:cs="Calibri"/>
                <w:b/>
                <w:bCs/>
                <w:sz w:val="20"/>
                <w:szCs w:val="20"/>
              </w:rPr>
              <w:t>P=0.006</w:t>
            </w:r>
            <w:r w:rsidR="00976CF6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0D3F14" w:rsidRPr="00735EEA" w14:paraId="57128A09" w14:textId="77777777" w:rsidTr="00731FEB">
        <w:tc>
          <w:tcPr>
            <w:tcW w:w="659" w:type="pct"/>
            <w:shd w:val="clear" w:color="auto" w:fill="FFFFFF" w:themeFill="background1"/>
          </w:tcPr>
          <w:p w14:paraId="3673ABBD" w14:textId="505692AB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Uyanikoglu et al (2018)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067" w:type="pct"/>
            <w:shd w:val="clear" w:color="auto" w:fill="FFFFFF" w:themeFill="background1"/>
          </w:tcPr>
          <w:p w14:paraId="1387CE32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ut-offs not provided for:</w:t>
            </w:r>
          </w:p>
          <w:p w14:paraId="3E71ADFB" w14:textId="0C4D996A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VEGF </w:t>
            </w:r>
            <w:r w:rsidR="00240D23" w:rsidRPr="008C14D6">
              <w:rPr>
                <w:rFonts w:cs="Calibri"/>
                <w:sz w:val="20"/>
                <w:szCs w:val="20"/>
              </w:rPr>
              <w:t>(pg/mL)</w:t>
            </w:r>
          </w:p>
          <w:p w14:paraId="7E468788" w14:textId="1D86DE00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P</w:t>
            </w:r>
            <w:r w:rsidR="002E29D5" w:rsidRPr="008C14D6">
              <w:rPr>
                <w:rFonts w:cs="Calibri"/>
                <w:sz w:val="20"/>
                <w:szCs w:val="20"/>
              </w:rPr>
              <w:t>lGF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 (pg/mL)</w:t>
            </w:r>
          </w:p>
          <w:p w14:paraId="20DE0A4A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s</w:t>
            </w:r>
            <w:r w:rsidR="002E29D5" w:rsidRPr="008C14D6">
              <w:rPr>
                <w:rFonts w:cs="Calibri"/>
                <w:sz w:val="20"/>
                <w:szCs w:val="20"/>
              </w:rPr>
              <w:t>Flt-1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 (ng/mL)</w:t>
            </w:r>
          </w:p>
          <w:p w14:paraId="5C78BA0A" w14:textId="013D8F47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at delivery)</w:t>
            </w:r>
          </w:p>
        </w:tc>
        <w:tc>
          <w:tcPr>
            <w:tcW w:w="3274" w:type="pct"/>
            <w:shd w:val="clear" w:color="auto" w:fill="FFFFFF" w:themeFill="background1"/>
          </w:tcPr>
          <w:p w14:paraId="0FE7EFB5" w14:textId="4ED2DAAF" w:rsidR="002E29D5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EGF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mL): PAS</w:t>
            </w:r>
            <w:r w:rsidRPr="008C14D6">
              <w:rPr>
                <w:rFonts w:cs="Calibri"/>
                <w:sz w:val="20"/>
                <w:szCs w:val="20"/>
              </w:rPr>
              <w:t>= 39.18 [11.98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c</w:t>
            </w:r>
            <w:r w:rsidRPr="008C14D6">
              <w:rPr>
                <w:rFonts w:cs="Calibri"/>
                <w:sz w:val="20"/>
                <w:szCs w:val="20"/>
              </w:rPr>
              <w:t>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85.87 [18.05]</w:t>
            </w:r>
            <w:r w:rsidR="007A4D89" w:rsidRPr="008C14D6">
              <w:rPr>
                <w:rFonts w:cs="Calibri"/>
                <w:sz w:val="20"/>
                <w:szCs w:val="20"/>
              </w:rPr>
              <w:t>; (</w:t>
            </w:r>
            <w:r w:rsidR="007A4D89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7A4D89" w:rsidRPr="008C14D6">
              <w:rPr>
                <w:rFonts w:cs="Calibri"/>
                <w:sz w:val="20"/>
                <w:szCs w:val="20"/>
              </w:rPr>
              <w:t>)</w:t>
            </w:r>
          </w:p>
          <w:p w14:paraId="229069F1" w14:textId="77B15B6C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 </w:t>
            </w:r>
            <w:r w:rsidR="0067514B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 xml:space="preserve">SD]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lGF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: PAS= 39.94 [</w:t>
            </w:r>
            <w:r w:rsidR="00F904F3" w:rsidRPr="008C14D6">
              <w:rPr>
                <w:rFonts w:cs="Calibri"/>
                <w:sz w:val="20"/>
                <w:szCs w:val="20"/>
              </w:rPr>
              <w:t>12</w:t>
            </w:r>
            <w:r w:rsidRPr="008C14D6">
              <w:rPr>
                <w:rFonts w:cs="Calibri"/>
                <w:sz w:val="20"/>
                <w:szCs w:val="20"/>
              </w:rPr>
              <w:t>.00] vs</w:t>
            </w:r>
            <w:r w:rsidR="00322C6F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322C6F" w:rsidRPr="008C14D6">
              <w:rPr>
                <w:rFonts w:cs="Calibri"/>
                <w:sz w:val="20"/>
                <w:szCs w:val="20"/>
              </w:rPr>
              <w:t>c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="00322C6F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76.65 [21.49]</w:t>
            </w:r>
            <w:r w:rsidR="007A4D89" w:rsidRPr="008C14D6">
              <w:rPr>
                <w:rFonts w:cs="Calibri"/>
                <w:sz w:val="20"/>
                <w:szCs w:val="20"/>
              </w:rPr>
              <w:t>; (</w:t>
            </w:r>
            <w:r w:rsidR="007A4D89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7A4D89" w:rsidRPr="008C14D6">
              <w:rPr>
                <w:rFonts w:cs="Calibri"/>
                <w:sz w:val="20"/>
                <w:szCs w:val="20"/>
              </w:rPr>
              <w:t>)</w:t>
            </w:r>
          </w:p>
          <w:p w14:paraId="193D131A" w14:textId="160D83DF" w:rsidR="00F904F3" w:rsidRPr="008C14D6" w:rsidRDefault="00DF6AC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 </w:t>
            </w:r>
            <w:r w:rsidR="0067514B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>SD]</w:t>
            </w:r>
            <w:r w:rsidR="00322C6F" w:rsidRPr="008C14D6">
              <w:rPr>
                <w:rFonts w:cs="Calibri"/>
                <w:sz w:val="20"/>
                <w:szCs w:val="20"/>
              </w:rPr>
              <w:t xml:space="preserve"> sFLt-1 (ng/mL): PAS: 236.28 [48.44] vs </w:t>
            </w:r>
            <w:proofErr w:type="spellStart"/>
            <w:r w:rsidR="00322C6F" w:rsidRPr="008C14D6">
              <w:rPr>
                <w:rFonts w:cs="Calibri"/>
                <w:sz w:val="20"/>
                <w:szCs w:val="20"/>
              </w:rPr>
              <w:t>c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="00322C6F" w:rsidRPr="008C14D6">
              <w:rPr>
                <w:rFonts w:cs="Calibri"/>
                <w:sz w:val="20"/>
                <w:szCs w:val="20"/>
              </w:rPr>
              <w:t>= 276.30 [77.72]</w:t>
            </w:r>
            <w:r w:rsidR="007A4D89" w:rsidRPr="008C14D6">
              <w:rPr>
                <w:rFonts w:cs="Calibri"/>
                <w:sz w:val="20"/>
                <w:szCs w:val="20"/>
              </w:rPr>
              <w:t>; (</w:t>
            </w:r>
            <w:r w:rsidR="007A4D89" w:rsidRPr="008C14D6">
              <w:rPr>
                <w:rFonts w:cs="Calibri"/>
                <w:b/>
                <w:bCs/>
                <w:sz w:val="20"/>
                <w:szCs w:val="20"/>
              </w:rPr>
              <w:t>P&lt;0.05</w:t>
            </w:r>
            <w:r w:rsidR="007A4D89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4C18A82F" w14:textId="77777777" w:rsidTr="00731FEB">
        <w:tc>
          <w:tcPr>
            <w:tcW w:w="659" w:type="pct"/>
            <w:tcBorders>
              <w:bottom w:val="single" w:sz="4" w:space="0" w:color="auto"/>
            </w:tcBorders>
          </w:tcPr>
          <w:p w14:paraId="7D4660F2" w14:textId="18323992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Berezowsky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9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0B32B063" w14:textId="1F88CCA5" w:rsidR="00F904F3" w:rsidRPr="008C14D6" w:rsidRDefault="00240D2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</w:t>
            </w:r>
            <w:r w:rsidR="00F904F3" w:rsidRPr="008C14D6">
              <w:rPr>
                <w:rFonts w:cs="Calibri"/>
                <w:sz w:val="20"/>
                <w:szCs w:val="20"/>
              </w:rPr>
              <w:t>ut-offs for &gt;75th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percentile</w:t>
            </w:r>
          </w:p>
          <w:p w14:paraId="1327BF18" w14:textId="1C8A02A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FP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gt;1.46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 MoM</w:t>
            </w:r>
          </w:p>
          <w:p w14:paraId="22760595" w14:textId="427C0E98" w:rsidR="002E29D5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&gt;1.71</w:t>
            </w:r>
            <w:r w:rsidR="00240D23" w:rsidRPr="008C14D6">
              <w:rPr>
                <w:rFonts w:cs="Calibri"/>
                <w:sz w:val="20"/>
                <w:szCs w:val="20"/>
              </w:rPr>
              <w:t xml:space="preserve"> MoM</w:t>
            </w:r>
          </w:p>
          <w:p w14:paraId="4B10627F" w14:textId="77777777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No cut-offs provided for: </w:t>
            </w:r>
            <w:r w:rsidR="00F904F3" w:rsidRPr="008C14D6">
              <w:rPr>
                <w:rFonts w:cs="Calibri"/>
                <w:sz w:val="20"/>
                <w:szCs w:val="20"/>
              </w:rPr>
              <w:t>uE3 (MoM)</w:t>
            </w:r>
          </w:p>
          <w:p w14:paraId="7F74FB1D" w14:textId="4E9F7874" w:rsidR="00F56D6A" w:rsidRPr="008C14D6" w:rsidRDefault="00F56D6A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2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  <w:tcBorders>
              <w:bottom w:val="single" w:sz="4" w:space="0" w:color="auto"/>
            </w:tcBorders>
          </w:tcPr>
          <w:p w14:paraId="588E2CD8" w14:textId="205B6E0B" w:rsidR="00F904F3" w:rsidRPr="008C14D6" w:rsidRDefault="00E357E7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F904F3" w:rsidRPr="008C14D6">
              <w:rPr>
                <w:rFonts w:cs="Calibri"/>
                <w:sz w:val="20"/>
                <w:szCs w:val="20"/>
              </w:rPr>
              <w:t>IQR</w:t>
            </w:r>
            <w:r w:rsidRPr="008C14D6">
              <w:rPr>
                <w:rFonts w:cs="Calibri"/>
                <w:sz w:val="20"/>
                <w:szCs w:val="20"/>
              </w:rPr>
              <w:t>] AFP (MoM): PA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no</w:t>
            </w:r>
            <w:r w:rsidRPr="008C14D6">
              <w:rPr>
                <w:rFonts w:cs="Calibri"/>
                <w:sz w:val="20"/>
                <w:szCs w:val="20"/>
              </w:rPr>
              <w:t>n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</w:t>
            </w:r>
            <w:r w:rsidRPr="008C14D6">
              <w:rPr>
                <w:rFonts w:cs="Calibri"/>
                <w:sz w:val="20"/>
                <w:szCs w:val="20"/>
              </w:rPr>
              <w:t>= 1.19 [1.01;1.4] vs previa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no</w:t>
            </w:r>
            <w:r w:rsidRPr="008C14D6">
              <w:rPr>
                <w:rFonts w:cs="Calibri"/>
                <w:sz w:val="20"/>
                <w:szCs w:val="20"/>
              </w:rPr>
              <w:t>n</w:t>
            </w:r>
            <w:r w:rsidR="003428B5" w:rsidRPr="008C14D6">
              <w:rPr>
                <w:rFonts w:cs="Calibri"/>
                <w:sz w:val="20"/>
                <w:szCs w:val="20"/>
              </w:rPr>
              <w:t>-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PAS: </w:t>
            </w:r>
            <w:r w:rsidRPr="008C14D6">
              <w:rPr>
                <w:rFonts w:cs="Calibri"/>
                <w:sz w:val="20"/>
                <w:szCs w:val="20"/>
              </w:rPr>
              <w:t>1.13 [0.91;</w:t>
            </w:r>
            <w:r w:rsidR="00F904F3" w:rsidRPr="008C14D6">
              <w:rPr>
                <w:rFonts w:cs="Calibri"/>
                <w:sz w:val="20"/>
                <w:szCs w:val="20"/>
              </w:rPr>
              <w:t>1.41)</w:t>
            </w:r>
            <w:r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 PAS</w:t>
            </w:r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1.15 [1.0;</w:t>
            </w:r>
            <w:r w:rsidR="00F904F3" w:rsidRPr="008C14D6">
              <w:rPr>
                <w:rFonts w:cs="Calibri"/>
                <w:sz w:val="20"/>
                <w:szCs w:val="20"/>
              </w:rPr>
              <w:t>1.45)</w:t>
            </w:r>
            <w:r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F904F3" w:rsidRPr="008C14D6">
              <w:rPr>
                <w:rFonts w:cs="Calibri"/>
                <w:sz w:val="20"/>
                <w:szCs w:val="20"/>
              </w:rPr>
              <w:t>control</w:t>
            </w:r>
            <w:r w:rsidRPr="008C14D6">
              <w:rPr>
                <w:rFonts w:cs="Calibri"/>
                <w:sz w:val="20"/>
                <w:szCs w:val="20"/>
              </w:rPr>
              <w:t>= 1.08 (0.82;</w:t>
            </w:r>
            <w:r w:rsidR="00F904F3" w:rsidRPr="008C14D6">
              <w:rPr>
                <w:rFonts w:cs="Calibri"/>
                <w:sz w:val="20"/>
                <w:szCs w:val="20"/>
              </w:rPr>
              <w:t>1.32)</w:t>
            </w:r>
            <w:r w:rsidR="0056435B" w:rsidRPr="008C14D6">
              <w:rPr>
                <w:rFonts w:cs="Calibri"/>
                <w:sz w:val="20"/>
                <w:szCs w:val="20"/>
              </w:rPr>
              <w:t>; (</w:t>
            </w:r>
            <w:r w:rsidR="0056435B" w:rsidRPr="008C14D6">
              <w:rPr>
                <w:rFonts w:cs="Calibri"/>
                <w:b/>
                <w:bCs/>
                <w:sz w:val="20"/>
                <w:szCs w:val="20"/>
              </w:rPr>
              <w:t>P=0.027</w:t>
            </w:r>
            <w:r w:rsidR="0056435B" w:rsidRPr="008C14D6">
              <w:rPr>
                <w:rFonts w:cs="Calibri"/>
                <w:sz w:val="20"/>
                <w:szCs w:val="20"/>
              </w:rPr>
              <w:t>)</w:t>
            </w:r>
          </w:p>
          <w:p w14:paraId="058D6E5F" w14:textId="6E99590F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</w:t>
            </w:r>
            <w:r w:rsidR="0067514B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>IQR</w:t>
            </w:r>
            <w:r w:rsidR="0067514B" w:rsidRPr="008C14D6">
              <w:rPr>
                <w:rFonts w:cs="Calibri"/>
                <w:sz w:val="20"/>
                <w:szCs w:val="20"/>
              </w:rPr>
              <w:t>]</w:t>
            </w:r>
            <w:r w:rsidR="00E357E7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E357E7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E357E7" w:rsidRPr="008C14D6">
              <w:rPr>
                <w:rFonts w:cs="Calibri"/>
                <w:sz w:val="20"/>
                <w:szCs w:val="20"/>
              </w:rPr>
              <w:t xml:space="preserve"> (MoM): PAS</w:t>
            </w:r>
            <w:r w:rsidRPr="008C14D6">
              <w:rPr>
                <w:rFonts w:cs="Calibri"/>
                <w:sz w:val="20"/>
                <w:szCs w:val="20"/>
              </w:rPr>
              <w:t xml:space="preserve"> no</w:t>
            </w:r>
            <w:r w:rsidR="00E357E7" w:rsidRPr="008C14D6">
              <w:rPr>
                <w:rFonts w:cs="Calibri"/>
                <w:sz w:val="20"/>
                <w:szCs w:val="20"/>
              </w:rPr>
              <w:t>n</w:t>
            </w:r>
            <w:r w:rsidRPr="008C14D6">
              <w:rPr>
                <w:rFonts w:cs="Calibri"/>
                <w:sz w:val="20"/>
                <w:szCs w:val="20"/>
              </w:rPr>
              <w:t xml:space="preserve"> previa</w:t>
            </w:r>
            <w:r w:rsidR="00E357E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>1.59 [1.2;2.19]</w:t>
            </w:r>
            <w:r w:rsidR="004A335A" w:rsidRPr="008C14D6">
              <w:rPr>
                <w:rFonts w:cs="Calibri"/>
                <w:sz w:val="20"/>
                <w:szCs w:val="20"/>
              </w:rPr>
              <w:t xml:space="preserve">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>previa</w:t>
            </w:r>
            <w:r w:rsidRPr="008C14D6">
              <w:rPr>
                <w:rFonts w:cs="Calibri"/>
                <w:sz w:val="20"/>
                <w:szCs w:val="20"/>
              </w:rPr>
              <w:t xml:space="preserve"> no</w:t>
            </w:r>
            <w:r w:rsidR="00E357E7" w:rsidRPr="008C14D6">
              <w:rPr>
                <w:rFonts w:cs="Calibri"/>
                <w:sz w:val="20"/>
                <w:szCs w:val="20"/>
              </w:rPr>
              <w:t>n</w:t>
            </w:r>
            <w:r w:rsidR="003428B5" w:rsidRPr="008C14D6">
              <w:rPr>
                <w:rFonts w:cs="Calibri"/>
                <w:sz w:val="20"/>
                <w:szCs w:val="20"/>
              </w:rPr>
              <w:t>-</w:t>
            </w:r>
            <w:r w:rsidRPr="008C14D6">
              <w:rPr>
                <w:rFonts w:cs="Calibri"/>
                <w:sz w:val="20"/>
                <w:szCs w:val="20"/>
              </w:rPr>
              <w:t>PAS</w:t>
            </w:r>
            <w:r w:rsidR="00E357E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1.12 </w:t>
            </w:r>
            <w:r w:rsidR="00E357E7" w:rsidRPr="008C14D6">
              <w:rPr>
                <w:rFonts w:cs="Calibri"/>
                <w:sz w:val="20"/>
                <w:szCs w:val="20"/>
              </w:rPr>
              <w:t>[0.81;</w:t>
            </w:r>
            <w:r w:rsidRPr="008C14D6">
              <w:rPr>
                <w:rFonts w:cs="Calibri"/>
                <w:sz w:val="20"/>
                <w:szCs w:val="20"/>
              </w:rPr>
              <w:t>1.61)</w:t>
            </w:r>
            <w:r w:rsidR="00E357E7" w:rsidRPr="008C14D6">
              <w:rPr>
                <w:rFonts w:cs="Calibri"/>
                <w:sz w:val="20"/>
                <w:szCs w:val="20"/>
              </w:rPr>
              <w:t xml:space="preserve"> vs</w:t>
            </w:r>
            <w:r w:rsidRPr="008C14D6">
              <w:rPr>
                <w:rFonts w:cs="Calibri"/>
                <w:sz w:val="20"/>
                <w:szCs w:val="20"/>
              </w:rPr>
              <w:t xml:space="preserve"> previa PAS</w:t>
            </w:r>
            <w:r w:rsidR="00E357E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>1.39 [0.9;1.7]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56435B" w:rsidRPr="008C14D6">
              <w:rPr>
                <w:rFonts w:cs="Calibri"/>
                <w:sz w:val="20"/>
                <w:szCs w:val="20"/>
              </w:rPr>
              <w:t>= 1.02 [</w:t>
            </w:r>
            <w:r w:rsidR="00E357E7" w:rsidRPr="008C14D6">
              <w:rPr>
                <w:rFonts w:cs="Calibri"/>
                <w:sz w:val="20"/>
                <w:szCs w:val="20"/>
              </w:rPr>
              <w:t>0.69;</w:t>
            </w:r>
            <w:r w:rsidR="0056435B" w:rsidRPr="008C14D6">
              <w:rPr>
                <w:rFonts w:cs="Calibri"/>
                <w:sz w:val="20"/>
                <w:szCs w:val="20"/>
              </w:rPr>
              <w:t>1.46]; (</w:t>
            </w:r>
            <w:r w:rsidR="0056435B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56435B" w:rsidRPr="008C14D6">
              <w:rPr>
                <w:rFonts w:cs="Calibri"/>
                <w:sz w:val="20"/>
                <w:szCs w:val="20"/>
              </w:rPr>
              <w:t>)</w:t>
            </w:r>
          </w:p>
          <w:p w14:paraId="1DCFE88A" w14:textId="2E011B34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</w:t>
            </w:r>
            <w:r w:rsidR="0067514B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>IQR</w:t>
            </w:r>
            <w:r w:rsidR="0067514B" w:rsidRPr="008C14D6">
              <w:rPr>
                <w:rFonts w:cs="Calibri"/>
                <w:sz w:val="20"/>
                <w:szCs w:val="20"/>
              </w:rPr>
              <w:t>]</w:t>
            </w:r>
            <w:r w:rsidR="00E357E7" w:rsidRPr="008C14D6">
              <w:rPr>
                <w:rFonts w:cs="Calibri"/>
                <w:sz w:val="20"/>
                <w:szCs w:val="20"/>
              </w:rPr>
              <w:t xml:space="preserve"> UE3 (MoM): PAS </w:t>
            </w:r>
            <w:r w:rsidRPr="008C14D6">
              <w:rPr>
                <w:rFonts w:cs="Calibri"/>
                <w:sz w:val="20"/>
                <w:szCs w:val="20"/>
              </w:rPr>
              <w:t>no</w:t>
            </w:r>
            <w:r w:rsidR="00E357E7" w:rsidRPr="008C14D6">
              <w:rPr>
                <w:rFonts w:cs="Calibri"/>
                <w:sz w:val="20"/>
                <w:szCs w:val="20"/>
              </w:rPr>
              <w:t>n</w:t>
            </w:r>
            <w:r w:rsidRPr="008C14D6">
              <w:rPr>
                <w:rFonts w:cs="Calibri"/>
                <w:sz w:val="20"/>
                <w:szCs w:val="20"/>
              </w:rPr>
              <w:t xml:space="preserve"> previa</w:t>
            </w:r>
            <w:r w:rsidR="00E357E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>0.99 [</w:t>
            </w:r>
            <w:r w:rsidRPr="008C14D6">
              <w:rPr>
                <w:rFonts w:cs="Calibri"/>
                <w:sz w:val="20"/>
                <w:szCs w:val="20"/>
              </w:rPr>
              <w:t>0.8</w:t>
            </w:r>
            <w:r w:rsidR="00E357E7" w:rsidRPr="008C14D6">
              <w:rPr>
                <w:rFonts w:cs="Calibri"/>
                <w:sz w:val="20"/>
                <w:szCs w:val="20"/>
              </w:rPr>
              <w:t>;1.18]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E357E7" w:rsidRPr="008C14D6">
              <w:rPr>
                <w:rFonts w:cs="Calibri"/>
                <w:sz w:val="20"/>
                <w:szCs w:val="20"/>
              </w:rPr>
              <w:t>previa</w:t>
            </w:r>
            <w:r w:rsidRPr="008C14D6">
              <w:rPr>
                <w:rFonts w:cs="Calibri"/>
                <w:sz w:val="20"/>
                <w:szCs w:val="20"/>
              </w:rPr>
              <w:t xml:space="preserve"> no</w:t>
            </w:r>
            <w:r w:rsidR="00E357E7" w:rsidRPr="008C14D6">
              <w:rPr>
                <w:rFonts w:cs="Calibri"/>
                <w:sz w:val="20"/>
                <w:szCs w:val="20"/>
              </w:rPr>
              <w:t>n</w:t>
            </w:r>
            <w:r w:rsidR="003428B5" w:rsidRPr="008C14D6">
              <w:rPr>
                <w:rFonts w:cs="Calibri"/>
                <w:sz w:val="20"/>
                <w:szCs w:val="20"/>
              </w:rPr>
              <w:t>-</w:t>
            </w:r>
            <w:r w:rsidRPr="008C14D6">
              <w:rPr>
                <w:rFonts w:cs="Calibri"/>
                <w:sz w:val="20"/>
                <w:szCs w:val="20"/>
              </w:rPr>
              <w:t>PAS</w:t>
            </w:r>
            <w:r w:rsidR="00E357E7" w:rsidRPr="008C14D6">
              <w:rPr>
                <w:rFonts w:cs="Calibri"/>
                <w:sz w:val="20"/>
                <w:szCs w:val="20"/>
              </w:rPr>
              <w:t>= 0.98 [0.85;1.14] vs</w:t>
            </w:r>
            <w:r w:rsidRPr="008C14D6">
              <w:rPr>
                <w:rFonts w:cs="Calibri"/>
                <w:sz w:val="20"/>
                <w:szCs w:val="20"/>
              </w:rPr>
              <w:t xml:space="preserve"> previa PAS</w:t>
            </w:r>
            <w:r w:rsidR="00E357E7" w:rsidRPr="008C14D6">
              <w:rPr>
                <w:rFonts w:cs="Calibri"/>
                <w:sz w:val="20"/>
                <w:szCs w:val="20"/>
              </w:rPr>
              <w:t>= 0.90 [0.76;1.06] vs</w:t>
            </w:r>
            <w:r w:rsidRPr="008C14D6">
              <w:rPr>
                <w:rFonts w:cs="Calibri"/>
                <w:sz w:val="20"/>
                <w:szCs w:val="20"/>
              </w:rPr>
              <w:t xml:space="preserve"> control</w:t>
            </w:r>
            <w:r w:rsidR="00E357E7" w:rsidRPr="008C14D6">
              <w:rPr>
                <w:rFonts w:cs="Calibri"/>
                <w:sz w:val="20"/>
                <w:szCs w:val="20"/>
              </w:rPr>
              <w:t>= 0.98 [0.78;1.22]</w:t>
            </w:r>
            <w:r w:rsidR="0056435B" w:rsidRPr="008C14D6">
              <w:rPr>
                <w:rFonts w:cs="Calibri"/>
                <w:sz w:val="20"/>
                <w:szCs w:val="20"/>
              </w:rPr>
              <w:t>; (P=0.776)</w:t>
            </w:r>
          </w:p>
        </w:tc>
      </w:tr>
      <w:tr w:rsidR="000D3F14" w:rsidRPr="00735EEA" w14:paraId="36C1F042" w14:textId="77777777" w:rsidTr="00731FEB">
        <w:tc>
          <w:tcPr>
            <w:tcW w:w="659" w:type="pct"/>
            <w:shd w:val="clear" w:color="auto" w:fill="auto"/>
          </w:tcPr>
          <w:p w14:paraId="68F8F9CC" w14:textId="345FB0CA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Penzhoyan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19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7" w:type="pct"/>
            <w:shd w:val="clear" w:color="auto" w:fill="auto"/>
          </w:tcPr>
          <w:p w14:paraId="6F8C158B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2505C131" w14:textId="79673E5C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PP-A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489C82A2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Free β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MoM)</w:t>
            </w:r>
          </w:p>
          <w:p w14:paraId="68D14C8A" w14:textId="374C5539" w:rsidR="00111146" w:rsidRPr="008C14D6" w:rsidRDefault="00111146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  <w:shd w:val="clear" w:color="auto" w:fill="auto"/>
          </w:tcPr>
          <w:p w14:paraId="59AC98C7" w14:textId="2BB30391" w:rsidR="003E49F5" w:rsidRPr="008C14D6" w:rsidRDefault="003E49F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</w:t>
            </w:r>
            <w:r w:rsidRPr="008C14D6">
              <w:rPr>
                <w:rFonts w:cs="Calibri"/>
                <w:sz w:val="20"/>
                <w:szCs w:val="20"/>
              </w:rPr>
              <w:t>APP-A (MoM): PAS= 1.30 [0.85] vs previa non-PAS= 1.91 [1.52]</w:t>
            </w:r>
            <w:r w:rsidR="004F4009" w:rsidRPr="008C14D6">
              <w:rPr>
                <w:rFonts w:cs="Calibri"/>
                <w:sz w:val="20"/>
                <w:szCs w:val="20"/>
              </w:rPr>
              <w:t>; (P=0.640) &amp;</w:t>
            </w:r>
            <w:r w:rsidR="000145D8" w:rsidRPr="008C14D6">
              <w:rPr>
                <w:rFonts w:cs="Calibri"/>
                <w:sz w:val="20"/>
                <w:szCs w:val="20"/>
              </w:rPr>
              <w:t xml:space="preserve"> vs control= 1.07 [0.47]</w:t>
            </w:r>
            <w:r w:rsidRPr="008C14D6">
              <w:rPr>
                <w:rFonts w:cs="Calibri"/>
                <w:sz w:val="20"/>
                <w:szCs w:val="20"/>
              </w:rPr>
              <w:t>; (P=0.311)</w:t>
            </w:r>
          </w:p>
          <w:p w14:paraId="0C871F21" w14:textId="7C8EECD2" w:rsidR="00F904F3" w:rsidRPr="008C14D6" w:rsidRDefault="003E49F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4A335A" w:rsidRPr="008C14D6">
              <w:rPr>
                <w:rFonts w:cs="Calibri"/>
                <w:sz w:val="20"/>
                <w:szCs w:val="20"/>
              </w:rPr>
              <w:t xml:space="preserve"> free β </w:t>
            </w:r>
            <w:r w:rsidR="00F904F3" w:rsidRPr="008C14D6">
              <w:rPr>
                <w:rFonts w:cs="Calibri"/>
                <w:sz w:val="20"/>
                <w:szCs w:val="20"/>
              </w:rPr>
              <w:t>-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 xml:space="preserve"> (MoM)</w:t>
            </w:r>
            <w:r w:rsidR="00F904F3" w:rsidRPr="008C14D6">
              <w:rPr>
                <w:rFonts w:cs="Calibri"/>
                <w:sz w:val="20"/>
                <w:szCs w:val="20"/>
              </w:rPr>
              <w:t>: PAS</w:t>
            </w:r>
            <w:r w:rsidRPr="008C14D6">
              <w:rPr>
                <w:rFonts w:cs="Calibri"/>
                <w:sz w:val="20"/>
                <w:szCs w:val="20"/>
              </w:rPr>
              <w:t>= 1.16 [0.65] vs previa non-PAS= 1.46 [0.19]</w:t>
            </w:r>
            <w:r w:rsidR="004F4009" w:rsidRPr="008C14D6">
              <w:rPr>
                <w:rFonts w:cs="Calibri"/>
                <w:sz w:val="20"/>
                <w:szCs w:val="20"/>
              </w:rPr>
              <w:t>; (P=0.646) &amp;</w:t>
            </w:r>
            <w:r w:rsidR="000145D8" w:rsidRPr="008C14D6">
              <w:rPr>
                <w:rFonts w:cs="Calibri"/>
                <w:sz w:val="20"/>
                <w:szCs w:val="20"/>
              </w:rPr>
              <w:t xml:space="preserve"> vs control= 1.08 [0.69]</w:t>
            </w:r>
            <w:r w:rsidRPr="008C14D6">
              <w:rPr>
                <w:rFonts w:cs="Calibri"/>
                <w:sz w:val="20"/>
                <w:szCs w:val="20"/>
              </w:rPr>
              <w:t xml:space="preserve">; (P=0.750) </w:t>
            </w:r>
          </w:p>
        </w:tc>
      </w:tr>
      <w:tr w:rsidR="00F904F3" w:rsidRPr="00735EEA" w14:paraId="109A959B" w14:textId="77777777" w:rsidTr="000D3F14">
        <w:tc>
          <w:tcPr>
            <w:tcW w:w="659" w:type="pct"/>
          </w:tcPr>
          <w:p w14:paraId="492AE174" w14:textId="718250DF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Al Khan et al (2020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7" w:type="pct"/>
          </w:tcPr>
          <w:p w14:paraId="2BE47C15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78C0C5AF" w14:textId="71DDD914" w:rsidR="002E29D5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-H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cs="Calibri"/>
                <w:sz w:val="20"/>
                <w:szCs w:val="20"/>
              </w:rPr>
              <w:t>pmol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>/L)</w:t>
            </w:r>
          </w:p>
          <w:p w14:paraId="6766DD8E" w14:textId="03B96F55" w:rsidR="002E29D5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Decorin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>/mL)</w:t>
            </w:r>
          </w:p>
          <w:p w14:paraId="75E6AB99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IL-8 </w:t>
            </w:r>
            <w:r w:rsidR="00240D23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240D2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240D23" w:rsidRPr="008C14D6">
              <w:rPr>
                <w:rFonts w:cs="Calibri"/>
                <w:sz w:val="20"/>
                <w:szCs w:val="20"/>
              </w:rPr>
              <w:t>/mL)</w:t>
            </w:r>
          </w:p>
          <w:p w14:paraId="7511AA31" w14:textId="2D521314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</w:t>
            </w:r>
            <w:r w:rsidRPr="008C14D6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25 weeks)</w:t>
            </w:r>
          </w:p>
        </w:tc>
        <w:tc>
          <w:tcPr>
            <w:tcW w:w="3274" w:type="pct"/>
          </w:tcPr>
          <w:p w14:paraId="415D300F" w14:textId="158E8CF7" w:rsidR="00F904F3" w:rsidRPr="008C14D6" w:rsidRDefault="003E49F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hC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-H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mol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L): increta/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ercreta</w:t>
            </w:r>
            <w:proofErr w:type="spellEnd"/>
            <w:r w:rsidR="007D53E2"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7D53E2" w:rsidRPr="008C14D6">
              <w:rPr>
                <w:rFonts w:cs="Calibri"/>
                <w:sz w:val="20"/>
                <w:szCs w:val="20"/>
              </w:rPr>
              <w:t>107 [16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increta/percreta-previa</w:t>
            </w:r>
            <w:r w:rsidR="007D53E2" w:rsidRPr="008C14D6">
              <w:rPr>
                <w:rFonts w:cs="Calibri"/>
                <w:sz w:val="20"/>
                <w:szCs w:val="20"/>
              </w:rPr>
              <w:t>= 104 [2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accreta-previa</w:t>
            </w:r>
            <w:r w:rsidR="007D53E2" w:rsidRPr="008C14D6">
              <w:rPr>
                <w:rFonts w:cs="Calibri"/>
                <w:sz w:val="20"/>
                <w:szCs w:val="20"/>
              </w:rPr>
              <w:t>= 107 [6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</w:t>
            </w:r>
            <w:r w:rsidR="007D53E2" w:rsidRPr="008C14D6">
              <w:rPr>
                <w:rFonts w:cs="Calibri"/>
                <w:sz w:val="20"/>
                <w:szCs w:val="20"/>
              </w:rPr>
              <w:t>a= 112 [9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837D1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2A2230" w:rsidRPr="008C14D6">
              <w:rPr>
                <w:rFonts w:cs="Calibri"/>
                <w:sz w:val="20"/>
                <w:szCs w:val="20"/>
              </w:rPr>
              <w:t>controls</w:t>
            </w:r>
            <w:r w:rsidR="007D53E2"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7D53E2" w:rsidRPr="008C14D6">
              <w:rPr>
                <w:rFonts w:cs="Calibri"/>
                <w:sz w:val="20"/>
                <w:szCs w:val="20"/>
              </w:rPr>
              <w:t>128 [11]</w:t>
            </w:r>
            <w:r w:rsidR="00316492" w:rsidRPr="008C14D6">
              <w:rPr>
                <w:rFonts w:cs="Calibri"/>
                <w:sz w:val="20"/>
                <w:szCs w:val="20"/>
              </w:rPr>
              <w:t>; (P=NS)</w:t>
            </w:r>
          </w:p>
          <w:p w14:paraId="1C888630" w14:textId="7B7D6B69" w:rsidR="00F904F3" w:rsidRPr="008C14D6" w:rsidRDefault="003E49F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decorin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mL): increta/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ercreta</w:t>
            </w:r>
            <w:proofErr w:type="spellEnd"/>
            <w:r w:rsidR="007D53E2" w:rsidRPr="008C14D6">
              <w:rPr>
                <w:rFonts w:cs="Calibri"/>
                <w:sz w:val="20"/>
                <w:szCs w:val="20"/>
              </w:rPr>
              <w:t>= 38 [6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increta/percreta-previa</w:t>
            </w:r>
            <w:r w:rsidR="007D53E2" w:rsidRPr="008C14D6">
              <w:rPr>
                <w:rFonts w:cs="Calibri"/>
                <w:sz w:val="20"/>
                <w:szCs w:val="20"/>
              </w:rPr>
              <w:t>= 35 [2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revia</w:t>
            </w:r>
            <w:r w:rsidR="007D53E2" w:rsidRPr="008C14D6">
              <w:rPr>
                <w:rFonts w:cs="Calibri"/>
                <w:sz w:val="20"/>
                <w:szCs w:val="20"/>
              </w:rPr>
              <w:t>= 57 [9]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837D1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F904F3" w:rsidRPr="008C14D6">
              <w:rPr>
                <w:rFonts w:cs="Calibri"/>
                <w:sz w:val="20"/>
                <w:szCs w:val="20"/>
              </w:rPr>
              <w:t>control</w:t>
            </w:r>
            <w:r w:rsidR="002837D1" w:rsidRPr="008C14D6">
              <w:rPr>
                <w:rFonts w:cs="Calibri"/>
                <w:sz w:val="20"/>
                <w:szCs w:val="20"/>
              </w:rPr>
              <w:t>s</w:t>
            </w:r>
            <w:r w:rsidR="007D53E2" w:rsidRPr="008C14D6">
              <w:rPr>
                <w:rFonts w:cs="Calibri"/>
                <w:sz w:val="20"/>
                <w:szCs w:val="20"/>
              </w:rPr>
              <w:t>= 36 [2]</w:t>
            </w:r>
            <w:r w:rsidR="00316492" w:rsidRPr="008C14D6">
              <w:rPr>
                <w:rFonts w:cs="Calibri"/>
                <w:sz w:val="20"/>
                <w:szCs w:val="20"/>
              </w:rPr>
              <w:t>; (P=NS)</w:t>
            </w:r>
          </w:p>
          <w:p w14:paraId="3C908DBE" w14:textId="0CF8AC89" w:rsidR="00F904F3" w:rsidRPr="008C14D6" w:rsidRDefault="003E49F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IL-8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/mL): </w:t>
            </w:r>
            <w:r w:rsidR="00316492" w:rsidRPr="008C14D6">
              <w:rPr>
                <w:rFonts w:cs="Calibri"/>
                <w:sz w:val="20"/>
                <w:szCs w:val="20"/>
              </w:rPr>
              <w:t xml:space="preserve">PAS-previa = 33.2 [2.7] vs </w:t>
            </w:r>
            <w:r w:rsidR="00F904F3" w:rsidRPr="008C14D6">
              <w:rPr>
                <w:rFonts w:cs="Calibri"/>
                <w:sz w:val="20"/>
                <w:szCs w:val="20"/>
              </w:rPr>
              <w:t>previa</w:t>
            </w:r>
            <w:r w:rsidR="00316492" w:rsidRPr="008C14D6">
              <w:rPr>
                <w:rFonts w:cs="Calibri"/>
                <w:sz w:val="20"/>
                <w:szCs w:val="20"/>
              </w:rPr>
              <w:t xml:space="preserve"> non-PAS</w:t>
            </w:r>
            <w:r w:rsidR="007D53E2"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1</w:t>
            </w:r>
            <w:r w:rsidR="00316492" w:rsidRPr="008C14D6">
              <w:rPr>
                <w:rFonts w:cs="Calibri"/>
                <w:sz w:val="20"/>
                <w:szCs w:val="20"/>
              </w:rPr>
              <w:t>4.7 [4.1]; (</w:t>
            </w:r>
            <w:r w:rsidR="00316492" w:rsidRPr="008C14D6">
              <w:rPr>
                <w:rFonts w:cs="Calibri"/>
                <w:b/>
                <w:bCs/>
                <w:sz w:val="20"/>
                <w:szCs w:val="20"/>
              </w:rPr>
              <w:t>P&lt;0.01</w:t>
            </w:r>
            <w:r w:rsidR="00316492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28835A8D" w14:textId="77777777" w:rsidTr="000D3F14">
        <w:tc>
          <w:tcPr>
            <w:tcW w:w="659" w:type="pct"/>
          </w:tcPr>
          <w:p w14:paraId="156A1E26" w14:textId="621DEB58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Shainker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20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7" w:type="pct"/>
          </w:tcPr>
          <w:p w14:paraId="22E8D4E9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46630D18" w14:textId="12203D09" w:rsidR="002837D1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Antithrombin III</w:t>
            </w:r>
            <w:r w:rsidR="002837D1" w:rsidRPr="008C14D6">
              <w:rPr>
                <w:rFonts w:cs="Calibri"/>
                <w:sz w:val="20"/>
                <w:szCs w:val="20"/>
              </w:rPr>
              <w:t xml:space="preserve"> </w:t>
            </w:r>
            <w:r w:rsidR="0067514B" w:rsidRPr="008C14D6">
              <w:rPr>
                <w:rFonts w:cs="Calibri"/>
                <w:sz w:val="20"/>
                <w:szCs w:val="20"/>
              </w:rPr>
              <w:t>(mg/mL)</w:t>
            </w:r>
          </w:p>
          <w:p w14:paraId="4D14A247" w14:textId="4D7F428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AI-1 </w:t>
            </w:r>
            <w:r w:rsidR="0067514B" w:rsidRPr="008C14D6">
              <w:rPr>
                <w:rFonts w:cs="Calibri"/>
                <w:sz w:val="20"/>
                <w:szCs w:val="20"/>
              </w:rPr>
              <w:t>(ng/mL)</w:t>
            </w:r>
          </w:p>
          <w:p w14:paraId="112AAF72" w14:textId="27922B86" w:rsidR="00F904F3" w:rsidRPr="008C14D6" w:rsidRDefault="002146F9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sTie2</w:t>
            </w:r>
            <w:r w:rsidR="0067514B" w:rsidRPr="008C14D6">
              <w:rPr>
                <w:rFonts w:cs="Calibri"/>
                <w:sz w:val="20"/>
                <w:szCs w:val="20"/>
              </w:rPr>
              <w:t xml:space="preserve"> (ng/mL)</w:t>
            </w:r>
          </w:p>
          <w:p w14:paraId="5042F287" w14:textId="77777777" w:rsidR="00F904F3" w:rsidRPr="008C14D6" w:rsidRDefault="002146F9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sVEGFR-2</w:t>
            </w:r>
            <w:r w:rsidR="0067514B" w:rsidRPr="008C14D6">
              <w:rPr>
                <w:rFonts w:cs="Calibri"/>
                <w:sz w:val="20"/>
                <w:szCs w:val="20"/>
              </w:rPr>
              <w:t xml:space="preserve"> (ng/mL)</w:t>
            </w:r>
          </w:p>
          <w:p w14:paraId="3FAABFE8" w14:textId="335F1104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3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4139B006" w14:textId="79D248C6" w:rsidR="002E29D5" w:rsidRPr="008C14D6" w:rsidRDefault="002837D1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Antithrombin III</w:t>
            </w:r>
            <w:r w:rsidRPr="008C14D6">
              <w:rPr>
                <w:rFonts w:cs="Calibri"/>
                <w:sz w:val="20"/>
                <w:szCs w:val="20"/>
              </w:rPr>
              <w:t xml:space="preserve"> (mg/mL): PAS= 240.4 [177.9;253.8] vs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2E29D5" w:rsidRPr="008C14D6">
              <w:rPr>
                <w:rFonts w:cs="Calibri"/>
                <w:sz w:val="20"/>
                <w:szCs w:val="20"/>
              </w:rPr>
              <w:t>control</w:t>
            </w:r>
            <w:r w:rsidRPr="008C14D6">
              <w:rPr>
                <w:rFonts w:cs="Calibri"/>
                <w:sz w:val="20"/>
                <w:szCs w:val="20"/>
              </w:rPr>
              <w:t>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c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150.3 [130.2;174.5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02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023DA350" w14:textId="133ED136" w:rsidR="00F904F3" w:rsidRPr="008C14D6" w:rsidRDefault="002837D1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PAI-1 </w:t>
            </w:r>
            <w:r w:rsidRPr="008C14D6">
              <w:rPr>
                <w:rFonts w:cs="Calibri"/>
                <w:sz w:val="20"/>
                <w:szCs w:val="20"/>
              </w:rPr>
              <w:t>(ng/mL): PAS= 4.1 [3.7;</w:t>
            </w:r>
            <w:r w:rsidR="00F904F3" w:rsidRPr="008C14D6">
              <w:rPr>
                <w:rFonts w:cs="Calibri"/>
                <w:sz w:val="20"/>
                <w:szCs w:val="20"/>
              </w:rPr>
              <w:t>5.4</w:t>
            </w:r>
            <w:r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2E29D5" w:rsidRPr="008C14D6">
              <w:rPr>
                <w:rFonts w:cs="Calibri"/>
                <w:sz w:val="20"/>
                <w:szCs w:val="20"/>
              </w:rPr>
              <w:t>control</w:t>
            </w:r>
            <w:r w:rsidRPr="008C14D6">
              <w:rPr>
                <w:rFonts w:cs="Calibri"/>
                <w:sz w:val="20"/>
                <w:szCs w:val="20"/>
              </w:rPr>
              <w:t>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c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7.1 [5.8;10.3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7B5A88CF" w14:textId="776A13D5" w:rsidR="00F904F3" w:rsidRPr="008C14D6" w:rsidRDefault="002837D1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 Soluble Tie2 (ng/mL): PAS= 9.0 [</w:t>
            </w:r>
            <w:r w:rsidR="00F904F3" w:rsidRPr="008C14D6">
              <w:rPr>
                <w:rFonts w:cs="Calibri"/>
                <w:sz w:val="20"/>
                <w:szCs w:val="20"/>
              </w:rPr>
              <w:t>7.5</w:t>
            </w:r>
            <w:r w:rsidR="0067514B" w:rsidRPr="008C14D6">
              <w:rPr>
                <w:rFonts w:cs="Calibri"/>
                <w:sz w:val="20"/>
                <w:szCs w:val="20"/>
              </w:rPr>
              <w:t>;</w:t>
            </w:r>
            <w:r w:rsidR="00F904F3" w:rsidRPr="008C14D6">
              <w:rPr>
                <w:rFonts w:cs="Calibri"/>
                <w:sz w:val="20"/>
                <w:szCs w:val="20"/>
              </w:rPr>
              <w:t>9.</w:t>
            </w:r>
            <w:r w:rsidRPr="008C14D6">
              <w:rPr>
                <w:rFonts w:cs="Calibri"/>
                <w:sz w:val="20"/>
                <w:szCs w:val="20"/>
              </w:rPr>
              <w:t xml:space="preserve">8] vs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c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5.9 [5.5;6.8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2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5B3F5A98" w14:textId="3B87B882" w:rsidR="00F904F3" w:rsidRPr="008C14D6" w:rsidRDefault="009C7AEF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[IQR] </w:t>
            </w:r>
            <w:r w:rsidR="002146F9" w:rsidRPr="008C14D6">
              <w:rPr>
                <w:rFonts w:cs="Calibri"/>
                <w:sz w:val="20"/>
                <w:szCs w:val="20"/>
              </w:rPr>
              <w:t xml:space="preserve">sVEGFR-2 </w:t>
            </w:r>
            <w:r w:rsidRPr="008C14D6">
              <w:rPr>
                <w:rFonts w:cs="Calibri"/>
                <w:sz w:val="20"/>
                <w:szCs w:val="20"/>
              </w:rPr>
              <w:t xml:space="preserve">(ng/mL): PAS= 13.5 [11.6;16.8] vs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c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10.4 [9.3;12.9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03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2BE861F3" w14:textId="77777777" w:rsidTr="000D3F14">
        <w:tc>
          <w:tcPr>
            <w:tcW w:w="659" w:type="pct"/>
          </w:tcPr>
          <w:p w14:paraId="5235AB30" w14:textId="4A630BC9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Wang et al (2020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67" w:type="pct"/>
          </w:tcPr>
          <w:p w14:paraId="0308644F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29DDC1D7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PlGF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MoM)</w:t>
            </w:r>
          </w:p>
          <w:p w14:paraId="73FCEAAF" w14:textId="3B621D43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48C4406D" w14:textId="60BE1CE1" w:rsidR="00F904F3" w:rsidRPr="008C14D6" w:rsidRDefault="00F7070B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lGF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 xml:space="preserve"> (MoM): PAS</w:t>
            </w:r>
            <w:r w:rsidRPr="008C14D6">
              <w:rPr>
                <w:rFonts w:cs="Calibri"/>
                <w:sz w:val="20"/>
                <w:szCs w:val="20"/>
              </w:rPr>
              <w:t>= 1.27 [</w:t>
            </w:r>
            <w:r w:rsidR="00F904F3" w:rsidRPr="008C14D6">
              <w:rPr>
                <w:rFonts w:cs="Calibri"/>
                <w:sz w:val="20"/>
                <w:szCs w:val="20"/>
              </w:rPr>
              <w:t>0.43</w:t>
            </w:r>
            <w:r w:rsidRPr="008C14D6">
              <w:rPr>
                <w:rFonts w:cs="Calibri"/>
                <w:sz w:val="20"/>
                <w:szCs w:val="20"/>
              </w:rPr>
              <w:t>] vs previa non-PAS= 1.00 [0.44]</w:t>
            </w:r>
            <w:r w:rsidR="004F4009" w:rsidRPr="008C14D6">
              <w:rPr>
                <w:rFonts w:cs="Calibri"/>
                <w:sz w:val="20"/>
                <w:szCs w:val="20"/>
              </w:rPr>
              <w:t>; (</w:t>
            </w:r>
            <w:r w:rsidR="004F4009" w:rsidRPr="008C14D6">
              <w:rPr>
                <w:rFonts w:cs="Calibri"/>
                <w:b/>
                <w:bCs/>
                <w:sz w:val="20"/>
                <w:szCs w:val="20"/>
              </w:rPr>
              <w:t>P=0.03</w:t>
            </w:r>
            <w:r w:rsidR="004F4009" w:rsidRPr="008C14D6">
              <w:rPr>
                <w:rFonts w:cs="Calibri"/>
                <w:sz w:val="20"/>
                <w:szCs w:val="20"/>
              </w:rPr>
              <w:t>) &amp;</w:t>
            </w:r>
            <w:r w:rsidR="001E1257" w:rsidRPr="008C14D6">
              <w:rPr>
                <w:rFonts w:cs="Calibri"/>
                <w:sz w:val="20"/>
                <w:szCs w:val="20"/>
              </w:rPr>
              <w:t xml:space="preserve"> vs normal control= </w:t>
            </w:r>
            <w:r w:rsidR="004F4009" w:rsidRPr="008C14D6">
              <w:rPr>
                <w:rFonts w:cs="Calibri"/>
                <w:sz w:val="20"/>
                <w:szCs w:val="20"/>
              </w:rPr>
              <w:t>0.96 [0.42]</w:t>
            </w:r>
            <w:r w:rsidRPr="008C14D6">
              <w:rPr>
                <w:rFonts w:cs="Calibri"/>
                <w:sz w:val="20"/>
                <w:szCs w:val="20"/>
              </w:rPr>
              <w:t xml:space="preserve">; </w:t>
            </w:r>
            <w:r w:rsidR="004F4009" w:rsidRPr="008C14D6">
              <w:rPr>
                <w:rFonts w:cs="Calibri"/>
                <w:sz w:val="20"/>
                <w:szCs w:val="20"/>
              </w:rPr>
              <w:t>(</w:t>
            </w:r>
            <w:r w:rsidR="004F4009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4F4009" w:rsidRPr="008C14D6">
              <w:rPr>
                <w:rFonts w:cs="Calibri"/>
                <w:sz w:val="20"/>
                <w:szCs w:val="20"/>
              </w:rPr>
              <w:t>)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F904F3" w:rsidRPr="00735EEA" w14:paraId="013BD48E" w14:textId="77777777" w:rsidTr="000D3F14">
        <w:tc>
          <w:tcPr>
            <w:tcW w:w="659" w:type="pct"/>
          </w:tcPr>
          <w:p w14:paraId="1B0C56D8" w14:textId="19AFBFBD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Faraji et al (2021)</w:t>
            </w:r>
            <w:r w:rsidR="000D5058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67" w:type="pct"/>
          </w:tcPr>
          <w:p w14:paraId="786A235E" w14:textId="5C9AD0F1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PlGF</w:t>
            </w:r>
            <w:proofErr w:type="spellEnd"/>
            <w:r w:rsidR="00873627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&gt;63.55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</w:t>
            </w:r>
          </w:p>
          <w:p w14:paraId="1ADBB36E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5AC2D294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VEGF </w:t>
            </w:r>
            <w:r w:rsidR="001E1257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1E1257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1E1257" w:rsidRPr="008C14D6">
              <w:rPr>
                <w:rFonts w:cs="Calibri"/>
                <w:sz w:val="20"/>
                <w:szCs w:val="20"/>
              </w:rPr>
              <w:t>/mL)</w:t>
            </w:r>
          </w:p>
          <w:p w14:paraId="797F3430" w14:textId="37708F10" w:rsidR="00730F4C" w:rsidRPr="008C14D6" w:rsidRDefault="00730F4C" w:rsidP="00730F4C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3rd trimester)</w:t>
            </w:r>
          </w:p>
        </w:tc>
        <w:tc>
          <w:tcPr>
            <w:tcW w:w="3274" w:type="pct"/>
          </w:tcPr>
          <w:p w14:paraId="3F3D9311" w14:textId="2179F84A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</w:t>
            </w:r>
            <w:r w:rsidR="00873627" w:rsidRPr="008C14D6">
              <w:rPr>
                <w:rFonts w:cs="Calibri"/>
                <w:sz w:val="20"/>
                <w:szCs w:val="20"/>
              </w:rPr>
              <w:t>edian [</w:t>
            </w:r>
            <w:r w:rsidRPr="008C14D6">
              <w:rPr>
                <w:rFonts w:cs="Calibri"/>
                <w:sz w:val="20"/>
                <w:szCs w:val="20"/>
              </w:rPr>
              <w:t>IQR</w:t>
            </w:r>
            <w:r w:rsidR="00873627" w:rsidRPr="008C14D6">
              <w:rPr>
                <w:rFonts w:cs="Calibri"/>
                <w:sz w:val="20"/>
                <w:szCs w:val="20"/>
              </w:rPr>
              <w:t>]</w:t>
            </w:r>
            <w:r w:rsidRPr="008C14D6">
              <w:rPr>
                <w:rFonts w:cs="Calibri"/>
                <w:sz w:val="20"/>
                <w:szCs w:val="20"/>
              </w:rPr>
              <w:t xml:space="preserve"> PLGF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</w:t>
            </w:r>
            <w:r w:rsidR="001E1257" w:rsidRPr="008C14D6">
              <w:rPr>
                <w:rFonts w:cs="Calibri"/>
                <w:sz w:val="20"/>
                <w:szCs w:val="20"/>
              </w:rPr>
              <w:t>L</w:t>
            </w:r>
            <w:r w:rsidRPr="008C14D6">
              <w:rPr>
                <w:rFonts w:cs="Calibri"/>
                <w:sz w:val="20"/>
                <w:szCs w:val="20"/>
              </w:rPr>
              <w:t>): PAS</w:t>
            </w:r>
            <w:r w:rsidR="0087362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873627" w:rsidRPr="008C14D6">
              <w:rPr>
                <w:rFonts w:cs="Calibri"/>
                <w:sz w:val="20"/>
                <w:szCs w:val="20"/>
              </w:rPr>
              <w:t>88.4 [209.5]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873627" w:rsidRPr="008C14D6">
              <w:rPr>
                <w:rFonts w:cs="Calibri"/>
                <w:sz w:val="20"/>
                <w:szCs w:val="20"/>
              </w:rPr>
              <w:t>c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="00873627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r w:rsidR="00873627" w:rsidRPr="008C14D6">
              <w:rPr>
                <w:rFonts w:cs="Calibri"/>
                <w:sz w:val="20"/>
                <w:szCs w:val="20"/>
              </w:rPr>
              <w:t>35.9 [51]; (</w:t>
            </w:r>
            <w:r w:rsidR="00873627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873627" w:rsidRPr="008C14D6">
              <w:rPr>
                <w:rFonts w:cs="Calibri"/>
                <w:sz w:val="20"/>
                <w:szCs w:val="20"/>
              </w:rPr>
              <w:t>)</w:t>
            </w:r>
          </w:p>
          <w:p w14:paraId="383FC380" w14:textId="303F7D68" w:rsidR="00F904F3" w:rsidRPr="008C14D6" w:rsidRDefault="00873627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</w:t>
            </w:r>
            <w:r w:rsidR="00F904F3" w:rsidRPr="008C14D6">
              <w:rPr>
                <w:rFonts w:cs="Calibri"/>
                <w:sz w:val="20"/>
                <w:szCs w:val="20"/>
              </w:rPr>
              <w:t>IQR</w:t>
            </w:r>
            <w:r w:rsidRPr="008C14D6">
              <w:rPr>
                <w:rFonts w:cs="Calibri"/>
                <w:sz w:val="20"/>
                <w:szCs w:val="20"/>
              </w:rPr>
              <w:t>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EGF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m</w:t>
            </w:r>
            <w:r w:rsidR="001E1257" w:rsidRPr="008C14D6">
              <w:rPr>
                <w:rFonts w:cs="Calibri"/>
                <w:sz w:val="20"/>
                <w:szCs w:val="20"/>
              </w:rPr>
              <w:t>L</w:t>
            </w:r>
            <w:r w:rsidR="00F904F3" w:rsidRPr="008C14D6">
              <w:rPr>
                <w:rFonts w:cs="Calibri"/>
                <w:sz w:val="20"/>
                <w:szCs w:val="20"/>
              </w:rPr>
              <w:t>): PAS</w:t>
            </w:r>
            <w:r w:rsidRPr="008C14D6">
              <w:rPr>
                <w:rFonts w:cs="Calibri"/>
                <w:sz w:val="20"/>
                <w:szCs w:val="20"/>
              </w:rPr>
              <w:t>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229.8 [</w:t>
            </w:r>
            <w:r w:rsidR="00F904F3" w:rsidRPr="008C14D6">
              <w:rPr>
                <w:rFonts w:cs="Calibri"/>
                <w:sz w:val="20"/>
                <w:szCs w:val="20"/>
              </w:rPr>
              <w:t>265.95)</w:t>
            </w:r>
            <w:r w:rsidRPr="008C14D6">
              <w:rPr>
                <w:rFonts w:cs="Calibri"/>
                <w:sz w:val="20"/>
                <w:szCs w:val="20"/>
              </w:rPr>
              <w:t xml:space="preserve"> vs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285.9 [295.1]; (P=0.17)</w:t>
            </w:r>
          </w:p>
        </w:tc>
      </w:tr>
      <w:tr w:rsidR="00F904F3" w:rsidRPr="00735EEA" w14:paraId="573F475E" w14:textId="77777777" w:rsidTr="000D3F14">
        <w:tc>
          <w:tcPr>
            <w:tcW w:w="659" w:type="pct"/>
          </w:tcPr>
          <w:p w14:paraId="6F55F0E6" w14:textId="7E023CAF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Ozler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21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7" w:type="pct"/>
          </w:tcPr>
          <w:p w14:paraId="08B77857" w14:textId="48F23247" w:rsidR="002A2230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IL-33</w:t>
            </w:r>
            <w:r w:rsidR="00873627" w:rsidRPr="008C14D6">
              <w:rPr>
                <w:rFonts w:cs="Calibri"/>
                <w:sz w:val="20"/>
                <w:szCs w:val="20"/>
              </w:rPr>
              <w:t xml:space="preserve"> &gt;47.26 </w:t>
            </w:r>
            <w:proofErr w:type="spellStart"/>
            <w:r w:rsidR="00873627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873627" w:rsidRPr="008C14D6">
              <w:rPr>
                <w:rFonts w:cs="Calibri"/>
                <w:sz w:val="20"/>
                <w:szCs w:val="20"/>
              </w:rPr>
              <w:t>/mL</w:t>
            </w:r>
          </w:p>
          <w:p w14:paraId="0FA48229" w14:textId="6D9F0609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07016FE2" w14:textId="40A0408D" w:rsidR="002A2230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 xml:space="preserve">IL-6 </w:t>
            </w:r>
            <w:r w:rsidR="004F4009" w:rsidRPr="008C14D6">
              <w:rPr>
                <w:rFonts w:cs="Calibri"/>
                <w:sz w:val="20"/>
                <w:szCs w:val="20"/>
              </w:rPr>
              <w:t>(</w:t>
            </w:r>
            <w:proofErr w:type="spellStart"/>
            <w:r w:rsidR="004F4009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4F4009" w:rsidRPr="008C14D6">
              <w:rPr>
                <w:rFonts w:cs="Calibri"/>
                <w:sz w:val="20"/>
                <w:szCs w:val="20"/>
              </w:rPr>
              <w:t>/mL)</w:t>
            </w:r>
          </w:p>
          <w:p w14:paraId="4C6FDF5A" w14:textId="77777777" w:rsidR="00AF0272" w:rsidRPr="008C14D6" w:rsidRDefault="00AF027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CRP</w:t>
            </w:r>
            <w:r w:rsidR="004F4009" w:rsidRPr="008C14D6">
              <w:rPr>
                <w:rFonts w:cs="Calibri"/>
                <w:sz w:val="20"/>
                <w:szCs w:val="20"/>
              </w:rPr>
              <w:t xml:space="preserve"> (mg/L):</w:t>
            </w:r>
          </w:p>
          <w:p w14:paraId="35220C61" w14:textId="048C81B1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 xml:space="preserve">(&gt; 26 </w:t>
            </w: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weks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74" w:type="pct"/>
          </w:tcPr>
          <w:p w14:paraId="204A2EAA" w14:textId="36EC796E" w:rsidR="00873627" w:rsidRPr="008C14D6" w:rsidRDefault="00AF027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>Mean [SD] IL-33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: PAS= 60.97 [5.82] vs previa non-PAS= 46.04 [9.54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11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</w:t>
            </w:r>
            <w:r w:rsidR="002A2230" w:rsidRPr="008C14D6">
              <w:rPr>
                <w:rFonts w:cs="Calibri"/>
                <w:sz w:val="20"/>
                <w:szCs w:val="20"/>
              </w:rPr>
              <w:t>&amp; vs normal control= 45.99 [9.91]; (</w:t>
            </w:r>
            <w:r w:rsidR="002A2230" w:rsidRPr="008C14D6">
              <w:rPr>
                <w:rFonts w:cs="Calibri"/>
                <w:b/>
                <w:bCs/>
                <w:sz w:val="20"/>
                <w:szCs w:val="20"/>
              </w:rPr>
              <w:t>P=0.011</w:t>
            </w:r>
            <w:r w:rsidR="002A2230" w:rsidRPr="008C14D6">
              <w:rPr>
                <w:rFonts w:cs="Calibri"/>
                <w:sz w:val="20"/>
                <w:szCs w:val="20"/>
              </w:rPr>
              <w:t>)</w:t>
            </w:r>
          </w:p>
          <w:p w14:paraId="399A6C8B" w14:textId="330E6A65" w:rsidR="00AF0272" w:rsidRPr="008C14D6" w:rsidRDefault="00AF027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lastRenderedPageBreak/>
              <w:t>Mean [SD] IL-6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): PAS= 17.51 [5.24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v</w:t>
            </w:r>
            <w:r w:rsidRPr="008C14D6">
              <w:rPr>
                <w:rFonts w:cs="Calibri"/>
                <w:sz w:val="20"/>
                <w:szCs w:val="20"/>
              </w:rPr>
              <w:t>s previa non-PAS= 15.70 [1.78]; (P= NS)</w:t>
            </w:r>
            <w:r w:rsidR="002A2230" w:rsidRPr="008C14D6">
              <w:rPr>
                <w:rFonts w:cs="Calibri"/>
                <w:sz w:val="20"/>
                <w:szCs w:val="20"/>
              </w:rPr>
              <w:t xml:space="preserve"> &amp; vs normal controls= 11.36 [4.84]</w:t>
            </w:r>
            <w:r w:rsidR="004F4009" w:rsidRPr="008C14D6">
              <w:rPr>
                <w:rFonts w:cs="Calibri"/>
                <w:sz w:val="20"/>
                <w:szCs w:val="20"/>
              </w:rPr>
              <w:t>;</w:t>
            </w:r>
            <w:r w:rsidR="002A2230" w:rsidRPr="008C14D6">
              <w:rPr>
                <w:rFonts w:cs="Calibri"/>
                <w:sz w:val="20"/>
                <w:szCs w:val="20"/>
              </w:rPr>
              <w:t xml:space="preserve"> (</w:t>
            </w:r>
            <w:r w:rsidR="002A2230" w:rsidRPr="008C14D6">
              <w:rPr>
                <w:rFonts w:cs="Calibri"/>
                <w:b/>
                <w:bCs/>
                <w:sz w:val="20"/>
                <w:szCs w:val="20"/>
              </w:rPr>
              <w:t>P=0.045</w:t>
            </w:r>
            <w:r w:rsidR="002A2230" w:rsidRPr="008C14D6">
              <w:rPr>
                <w:rFonts w:cs="Calibri"/>
                <w:sz w:val="20"/>
                <w:szCs w:val="20"/>
              </w:rPr>
              <w:t>)</w:t>
            </w:r>
          </w:p>
          <w:p w14:paraId="7D483C53" w14:textId="3CD4CD49" w:rsidR="00F904F3" w:rsidRPr="008C14D6" w:rsidRDefault="00AF0272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 [SD] CRP (mg/L): PAS= 0.96 [0.17] vs previa non-PAS= 0.99 [0.22]; (P= NS) </w:t>
            </w:r>
            <w:r w:rsidR="002A2230" w:rsidRPr="008C14D6">
              <w:rPr>
                <w:rFonts w:cs="Calibri"/>
                <w:sz w:val="20"/>
                <w:szCs w:val="20"/>
              </w:rPr>
              <w:t>&amp; vs normal controls= 0.91[0.06]; (P= NS)</w:t>
            </w:r>
          </w:p>
        </w:tc>
      </w:tr>
      <w:tr w:rsidR="00F904F3" w:rsidRPr="00735EEA" w14:paraId="59192203" w14:textId="77777777" w:rsidTr="00731FEB">
        <w:tc>
          <w:tcPr>
            <w:tcW w:w="659" w:type="pct"/>
            <w:tcBorders>
              <w:bottom w:val="single" w:sz="4" w:space="0" w:color="auto"/>
            </w:tcBorders>
          </w:tcPr>
          <w:p w14:paraId="31A1CDDF" w14:textId="21E27804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lastRenderedPageBreak/>
              <w:t>Sahin et al (2021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5A0E5613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PP-13 &gt;312.58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</w:t>
            </w:r>
          </w:p>
          <w:p w14:paraId="2F07B9A7" w14:textId="7309081E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3rd trimester)</w:t>
            </w:r>
          </w:p>
        </w:tc>
        <w:tc>
          <w:tcPr>
            <w:tcW w:w="3274" w:type="pct"/>
            <w:tcBorders>
              <w:bottom w:val="single" w:sz="4" w:space="0" w:color="auto"/>
            </w:tcBorders>
          </w:tcPr>
          <w:p w14:paraId="3AEE0A97" w14:textId="145C2CC8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</w:t>
            </w:r>
            <w:r w:rsidR="00AF0272" w:rsidRPr="008C14D6">
              <w:rPr>
                <w:rFonts w:cs="Calibri"/>
                <w:sz w:val="20"/>
                <w:szCs w:val="20"/>
              </w:rPr>
              <w:t>ean (SD) PP-13 (</w:t>
            </w:r>
            <w:proofErr w:type="spellStart"/>
            <w:r w:rsidR="00AF0272"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="00AF0272" w:rsidRPr="008C14D6">
              <w:rPr>
                <w:rFonts w:cs="Calibri"/>
                <w:sz w:val="20"/>
                <w:szCs w:val="20"/>
              </w:rPr>
              <w:t>/mL): PAS=</w:t>
            </w:r>
            <w:r w:rsidRPr="008C14D6">
              <w:rPr>
                <w:rFonts w:cs="Calibri"/>
                <w:sz w:val="20"/>
                <w:szCs w:val="20"/>
              </w:rPr>
              <w:t xml:space="preserve"> 650.32</w:t>
            </w:r>
            <w:r w:rsidR="00AF0272" w:rsidRPr="008C14D6">
              <w:rPr>
                <w:rFonts w:cs="Calibri"/>
                <w:sz w:val="20"/>
                <w:szCs w:val="20"/>
              </w:rPr>
              <w:t xml:space="preserve"> [</w:t>
            </w:r>
            <w:r w:rsidRPr="008C14D6">
              <w:rPr>
                <w:rFonts w:cs="Calibri"/>
                <w:sz w:val="20"/>
                <w:szCs w:val="20"/>
              </w:rPr>
              <w:t>387.33</w:t>
            </w:r>
            <w:r w:rsidR="00AF0272" w:rsidRPr="008C14D6">
              <w:rPr>
                <w:rFonts w:cs="Calibri"/>
                <w:sz w:val="20"/>
                <w:szCs w:val="20"/>
              </w:rPr>
              <w:t>] vs</w:t>
            </w:r>
            <w:r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AF0272" w:rsidRPr="008C14D6">
              <w:rPr>
                <w:rFonts w:cs="Calibri"/>
                <w:sz w:val="20"/>
                <w:szCs w:val="20"/>
              </w:rPr>
              <w:t>control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b</w:t>
            </w:r>
            <w:proofErr w:type="spellEnd"/>
            <w:r w:rsidR="00AF0272" w:rsidRPr="008C14D6">
              <w:rPr>
                <w:rFonts w:cs="Calibri"/>
                <w:sz w:val="20"/>
                <w:szCs w:val="20"/>
              </w:rPr>
              <w:t>=</w:t>
            </w:r>
            <w:r w:rsidRPr="008C14D6">
              <w:rPr>
                <w:rFonts w:cs="Calibri"/>
                <w:sz w:val="20"/>
                <w:szCs w:val="20"/>
              </w:rPr>
              <w:t xml:space="preserve"> 231.43 </w:t>
            </w:r>
            <w:r w:rsidR="00AF0272" w:rsidRPr="008C14D6">
              <w:rPr>
                <w:rFonts w:cs="Calibri"/>
                <w:sz w:val="20"/>
                <w:szCs w:val="20"/>
              </w:rPr>
              <w:t>[</w:t>
            </w:r>
            <w:r w:rsidRPr="008C14D6">
              <w:rPr>
                <w:rFonts w:cs="Calibri"/>
                <w:sz w:val="20"/>
                <w:szCs w:val="20"/>
              </w:rPr>
              <w:t>94.33</w:t>
            </w:r>
            <w:r w:rsidR="00AF0272" w:rsidRPr="008C14D6">
              <w:rPr>
                <w:rFonts w:cs="Calibri"/>
                <w:sz w:val="20"/>
                <w:szCs w:val="20"/>
              </w:rPr>
              <w:t>]</w:t>
            </w:r>
            <w:r w:rsidR="00A15C33" w:rsidRPr="008C14D6">
              <w:rPr>
                <w:rFonts w:cs="Calibri"/>
                <w:sz w:val="20"/>
                <w:szCs w:val="20"/>
              </w:rPr>
              <w:t>; (</w:t>
            </w:r>
            <w:r w:rsidR="00A15C33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A15C33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0D3F14" w:rsidRPr="00735EEA" w14:paraId="136A0AE5" w14:textId="77777777" w:rsidTr="00731FEB">
        <w:tc>
          <w:tcPr>
            <w:tcW w:w="659" w:type="pct"/>
            <w:shd w:val="clear" w:color="auto" w:fill="auto"/>
          </w:tcPr>
          <w:p w14:paraId="343AC128" w14:textId="3E47E98A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Schwickert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et al (2021)</w:t>
            </w:r>
            <w:r w:rsidR="000D5058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7" w:type="pct"/>
            <w:shd w:val="clear" w:color="auto" w:fill="auto"/>
          </w:tcPr>
          <w:p w14:paraId="6295FF31" w14:textId="3671C611" w:rsidR="00A15C33" w:rsidRPr="008C14D6" w:rsidRDefault="00A15C3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VEGF &gt;328.0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/mL </w:t>
            </w:r>
          </w:p>
          <w:p w14:paraId="5AD09ADF" w14:textId="77777777" w:rsidR="00F904F3" w:rsidRPr="008C14D6" w:rsidRDefault="002E29D5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T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roBNP</w:t>
            </w:r>
            <w:proofErr w:type="spellEnd"/>
            <w:r w:rsidR="00A15C3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 xml:space="preserve">&gt;303.5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mL</w:t>
            </w:r>
          </w:p>
          <w:p w14:paraId="5EF825E8" w14:textId="0FD247F0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at delivery)</w:t>
            </w:r>
          </w:p>
        </w:tc>
        <w:tc>
          <w:tcPr>
            <w:tcW w:w="3274" w:type="pct"/>
            <w:shd w:val="clear" w:color="auto" w:fill="auto"/>
          </w:tcPr>
          <w:p w14:paraId="789286CA" w14:textId="64EDED20" w:rsidR="00F904F3" w:rsidRPr="008C14D6" w:rsidRDefault="00A15C3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 VEGF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/mL): PAS= 285 [248;322] vs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d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391 [356;426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&lt;0.01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  <w:p w14:paraId="150F9F96" w14:textId="16AED459" w:rsidR="00A15C33" w:rsidRPr="008C14D6" w:rsidRDefault="00A15C3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dian [IQR] NT-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roBNP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pg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/mL): PAS= 329 [287;385] vs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controls</w:t>
            </w:r>
            <w:r w:rsidR="002A1222" w:rsidRPr="008C14D6">
              <w:rPr>
                <w:rFonts w:cs="Calibri"/>
                <w:sz w:val="20"/>
                <w:szCs w:val="20"/>
                <w:vertAlign w:val="superscript"/>
              </w:rPr>
              <w:t>d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= 295 [273;356]; (</w:t>
            </w:r>
            <w:r w:rsidRPr="008C14D6">
              <w:rPr>
                <w:rFonts w:cs="Calibri"/>
                <w:b/>
                <w:bCs/>
                <w:sz w:val="20"/>
                <w:szCs w:val="20"/>
              </w:rPr>
              <w:t>P=0.03</w:t>
            </w:r>
            <w:r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64732013" w14:textId="77777777" w:rsidTr="000D3F14">
        <w:tc>
          <w:tcPr>
            <w:tcW w:w="659" w:type="pct"/>
          </w:tcPr>
          <w:p w14:paraId="6630BF04" w14:textId="79EC0191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Wang et al (2021)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067" w:type="pct"/>
          </w:tcPr>
          <w:p w14:paraId="2C6599B0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525AB6D1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PAPP-A (MoM)</w:t>
            </w:r>
          </w:p>
          <w:p w14:paraId="50C5D18C" w14:textId="7D24517B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1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5004D52E" w14:textId="08D932EC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dian </w:t>
            </w:r>
            <w:r w:rsidR="007B3578" w:rsidRPr="008C14D6">
              <w:rPr>
                <w:rFonts w:cs="Calibri"/>
                <w:sz w:val="20"/>
                <w:szCs w:val="20"/>
              </w:rPr>
              <w:t>[</w:t>
            </w:r>
            <w:r w:rsidR="00A15C33" w:rsidRPr="008C14D6">
              <w:rPr>
                <w:rFonts w:cs="Calibri"/>
                <w:sz w:val="20"/>
                <w:szCs w:val="20"/>
              </w:rPr>
              <w:t>rang</w:t>
            </w:r>
            <w:r w:rsidR="007B3578" w:rsidRPr="008C14D6">
              <w:rPr>
                <w:rFonts w:cs="Calibri"/>
                <w:sz w:val="20"/>
                <w:szCs w:val="20"/>
              </w:rPr>
              <w:t>e]</w:t>
            </w:r>
            <w:r w:rsidR="00A15C33" w:rsidRPr="008C14D6">
              <w:rPr>
                <w:rFonts w:cs="Calibri"/>
                <w:sz w:val="20"/>
                <w:szCs w:val="20"/>
              </w:rPr>
              <w:t xml:space="preserve"> PAPP-A (MoM): PAS 1.39 [0.17;4.78] vs previa non-PAS: 0.85 (0.34;</w:t>
            </w:r>
            <w:r w:rsidRPr="008C14D6">
              <w:rPr>
                <w:rFonts w:cs="Calibri"/>
                <w:sz w:val="20"/>
                <w:szCs w:val="20"/>
              </w:rPr>
              <w:t>2.81)</w:t>
            </w:r>
            <w:r w:rsidR="00A15C33" w:rsidRPr="008C14D6">
              <w:rPr>
                <w:rFonts w:cs="Calibri"/>
                <w:sz w:val="20"/>
                <w:szCs w:val="20"/>
              </w:rPr>
              <w:t>; (P=0.009) &amp; vs normal control 0.98 (0.28;</w:t>
            </w:r>
            <w:r w:rsidRPr="008C14D6">
              <w:rPr>
                <w:rFonts w:cs="Calibri"/>
                <w:sz w:val="20"/>
                <w:szCs w:val="20"/>
              </w:rPr>
              <w:t>2.48)</w:t>
            </w:r>
            <w:r w:rsidR="00A15C33" w:rsidRPr="008C14D6">
              <w:rPr>
                <w:rFonts w:cs="Calibri"/>
                <w:sz w:val="20"/>
                <w:szCs w:val="20"/>
              </w:rPr>
              <w:t xml:space="preserve">; </w:t>
            </w:r>
            <w:r w:rsidR="009526ED" w:rsidRPr="008C14D6">
              <w:rPr>
                <w:rFonts w:cs="Calibri"/>
                <w:sz w:val="20"/>
                <w:szCs w:val="20"/>
              </w:rPr>
              <w:t>(</w:t>
            </w:r>
            <w:r w:rsidR="00A15C33" w:rsidRPr="008C14D6">
              <w:rPr>
                <w:rFonts w:cs="Calibri"/>
                <w:b/>
                <w:bCs/>
                <w:sz w:val="20"/>
                <w:szCs w:val="20"/>
              </w:rPr>
              <w:t>P&lt;0.001</w:t>
            </w:r>
            <w:r w:rsidR="00A15C33" w:rsidRPr="008C14D6">
              <w:rPr>
                <w:rFonts w:cs="Calibri"/>
                <w:sz w:val="20"/>
                <w:szCs w:val="20"/>
              </w:rPr>
              <w:t>)</w:t>
            </w:r>
          </w:p>
        </w:tc>
      </w:tr>
      <w:tr w:rsidR="00F904F3" w:rsidRPr="00735EEA" w14:paraId="7D71C160" w14:textId="77777777" w:rsidTr="000D3F14">
        <w:tc>
          <w:tcPr>
            <w:tcW w:w="659" w:type="pct"/>
          </w:tcPr>
          <w:p w14:paraId="2FA254FE" w14:textId="5291DA02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Wang et al (2021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67" w:type="pct"/>
          </w:tcPr>
          <w:p w14:paraId="5D67B498" w14:textId="77910770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VEGF</w:t>
            </w:r>
            <w:r w:rsidR="00A15C3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lt; 87.37 ng/mL</w:t>
            </w:r>
          </w:p>
          <w:p w14:paraId="6E881BE9" w14:textId="30CE5B4B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sFLT-1</w:t>
            </w:r>
            <w:r w:rsidR="00A15C33" w:rsidRPr="008C14D6">
              <w:rPr>
                <w:rFonts w:cs="Calibri"/>
                <w:sz w:val="20"/>
                <w:szCs w:val="20"/>
              </w:rPr>
              <w:t xml:space="preserve"> </w:t>
            </w:r>
            <w:r w:rsidRPr="008C14D6">
              <w:rPr>
                <w:rFonts w:cs="Calibri"/>
                <w:sz w:val="20"/>
                <w:szCs w:val="20"/>
              </w:rPr>
              <w:t>&gt; 1.558 ng/mL</w:t>
            </w:r>
          </w:p>
        </w:tc>
        <w:tc>
          <w:tcPr>
            <w:tcW w:w="3274" w:type="pct"/>
          </w:tcPr>
          <w:p w14:paraId="76A39AAC" w14:textId="5DBFBB61" w:rsidR="00F904F3" w:rsidRPr="008C14D6" w:rsidRDefault="00673406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/median values are not </w:t>
            </w:r>
            <w:r w:rsidR="000E5CD4" w:rsidRPr="008C14D6">
              <w:rPr>
                <w:rFonts w:cs="Calibri"/>
                <w:sz w:val="20"/>
                <w:szCs w:val="20"/>
              </w:rPr>
              <w:t>available</w:t>
            </w:r>
          </w:p>
        </w:tc>
      </w:tr>
      <w:tr w:rsidR="00F904F3" w:rsidRPr="00735EEA" w14:paraId="5BED2E4A" w14:textId="77777777" w:rsidTr="000D3F14">
        <w:tc>
          <w:tcPr>
            <w:tcW w:w="659" w:type="pct"/>
          </w:tcPr>
          <w:p w14:paraId="10147AB0" w14:textId="0A9C0902" w:rsidR="00F904F3" w:rsidRPr="008C14D6" w:rsidRDefault="00F904F3" w:rsidP="00F904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C14D6">
              <w:rPr>
                <w:rFonts w:ascii="Calibri" w:hAnsi="Calibri" w:cs="Calibri"/>
                <w:sz w:val="20"/>
                <w:szCs w:val="20"/>
              </w:rPr>
              <w:t>Ozler</w:t>
            </w:r>
            <w:proofErr w:type="spellEnd"/>
            <w:r w:rsidRPr="008C14D6">
              <w:rPr>
                <w:rFonts w:ascii="Calibri" w:hAnsi="Calibri" w:cs="Calibri"/>
                <w:sz w:val="20"/>
                <w:szCs w:val="20"/>
              </w:rPr>
              <w:t xml:space="preserve"> al (2022)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  <w:r w:rsidR="00C528E9"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7" w:type="pct"/>
          </w:tcPr>
          <w:p w14:paraId="68E6B8F8" w14:textId="74972BDC" w:rsidR="006626F9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TSH&lt; 2.16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mIU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/L</w:t>
            </w:r>
          </w:p>
          <w:p w14:paraId="692473EF" w14:textId="474B79A0" w:rsidR="006626F9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TgA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>&lt; 2.70 IU/mL</w:t>
            </w:r>
          </w:p>
          <w:p w14:paraId="30BDA252" w14:textId="7652FF98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No cut-offs provided for:</w:t>
            </w:r>
          </w:p>
          <w:p w14:paraId="7608ECEB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T3 (ng/dL)</w:t>
            </w:r>
          </w:p>
          <w:p w14:paraId="76EC4FBD" w14:textId="60518F39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T4 (ng/dL)</w:t>
            </w:r>
          </w:p>
          <w:p w14:paraId="51BB2DD5" w14:textId="77777777" w:rsidR="00F904F3" w:rsidRPr="008C14D6" w:rsidRDefault="00F904F3" w:rsidP="00F95631">
            <w:pPr>
              <w:ind w:left="94"/>
              <w:rPr>
                <w:rFonts w:cs="Calibri"/>
                <w:sz w:val="20"/>
                <w:szCs w:val="20"/>
              </w:rPr>
            </w:pPr>
            <w:proofErr w:type="spellStart"/>
            <w:r w:rsidRPr="008C14D6">
              <w:rPr>
                <w:rFonts w:cs="Calibri"/>
                <w:sz w:val="20"/>
                <w:szCs w:val="20"/>
              </w:rPr>
              <w:t>TPOA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ng/dL)</w:t>
            </w:r>
          </w:p>
          <w:p w14:paraId="6081F4E4" w14:textId="14DA3779" w:rsidR="00730F4C" w:rsidRPr="008C14D6" w:rsidRDefault="00730F4C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ascii="Calibri" w:hAnsi="Calibri" w:cs="Calibri"/>
                <w:sz w:val="20"/>
                <w:szCs w:val="20"/>
              </w:rPr>
              <w:t>(3</w:t>
            </w:r>
            <w:r w:rsidRPr="008C14D6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8C14D6">
              <w:rPr>
                <w:rFonts w:ascii="Calibri" w:hAnsi="Calibri" w:cs="Calibri"/>
                <w:sz w:val="20"/>
                <w:szCs w:val="20"/>
              </w:rPr>
              <w:t xml:space="preserve"> trimester)</w:t>
            </w:r>
          </w:p>
        </w:tc>
        <w:tc>
          <w:tcPr>
            <w:tcW w:w="3274" w:type="pct"/>
          </w:tcPr>
          <w:p w14:paraId="3B184087" w14:textId="7EF0119C" w:rsidR="00F904F3" w:rsidRPr="008C14D6" w:rsidRDefault="007B3578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TSH (</w:t>
            </w:r>
            <w:proofErr w:type="spellStart"/>
            <w:r w:rsidR="00F904F3" w:rsidRPr="008C14D6">
              <w:rPr>
                <w:rFonts w:cs="Calibri"/>
                <w:sz w:val="20"/>
                <w:szCs w:val="20"/>
              </w:rPr>
              <w:t>mIU</w:t>
            </w:r>
            <w:proofErr w:type="spellEnd"/>
            <w:r w:rsidR="00F904F3" w:rsidRPr="008C14D6">
              <w:rPr>
                <w:rFonts w:cs="Calibri"/>
                <w:sz w:val="20"/>
                <w:szCs w:val="20"/>
              </w:rPr>
              <w:t>/L):</w:t>
            </w:r>
            <w:r w:rsidRPr="008C14D6">
              <w:rPr>
                <w:rFonts w:cs="Calibri"/>
                <w:sz w:val="20"/>
                <w:szCs w:val="20"/>
              </w:rPr>
              <w:t xml:space="preserve"> PAS= 1.21 [0.96] vs previa non-PAS=</w:t>
            </w:r>
            <w:r w:rsidR="00F904F3" w:rsidRPr="008C14D6">
              <w:rPr>
                <w:rFonts w:cs="Calibri"/>
                <w:sz w:val="20"/>
                <w:szCs w:val="20"/>
              </w:rPr>
              <w:t xml:space="preserve"> 2.59 </w:t>
            </w:r>
            <w:r w:rsidRPr="008C14D6">
              <w:rPr>
                <w:rFonts w:cs="Calibri"/>
                <w:sz w:val="20"/>
                <w:szCs w:val="20"/>
              </w:rPr>
              <w:t>[1.53] vs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</w:t>
            </w:r>
            <w:r w:rsidR="00532D50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102F67" w:rsidRPr="008C14D6">
              <w:rPr>
                <w:rFonts w:cs="Calibri"/>
                <w:sz w:val="20"/>
                <w:szCs w:val="20"/>
              </w:rPr>
              <w:t>control</w:t>
            </w:r>
            <w:r w:rsidR="00532D50" w:rsidRPr="008C14D6">
              <w:rPr>
                <w:rFonts w:cs="Calibri"/>
                <w:sz w:val="20"/>
                <w:szCs w:val="20"/>
              </w:rPr>
              <w:t>s</w:t>
            </w:r>
            <w:r w:rsidR="00102F67" w:rsidRPr="008C14D6">
              <w:rPr>
                <w:rFonts w:cs="Calibri"/>
                <w:sz w:val="20"/>
                <w:szCs w:val="20"/>
              </w:rPr>
              <w:t>= 3.50 [2.33]</w:t>
            </w:r>
            <w:r w:rsidR="006626F9" w:rsidRPr="008C14D6">
              <w:rPr>
                <w:rFonts w:cs="Calibri"/>
                <w:sz w:val="20"/>
                <w:szCs w:val="20"/>
              </w:rPr>
              <w:t>; (</w:t>
            </w:r>
            <w:r w:rsidR="006626F9" w:rsidRPr="008C14D6">
              <w:rPr>
                <w:rFonts w:cs="Calibri"/>
                <w:b/>
                <w:bCs/>
                <w:sz w:val="20"/>
                <w:szCs w:val="20"/>
              </w:rPr>
              <w:t>P=&lt;0.001</w:t>
            </w:r>
            <w:r w:rsidR="006626F9" w:rsidRPr="008C14D6">
              <w:rPr>
                <w:rFonts w:cs="Calibri"/>
                <w:sz w:val="20"/>
                <w:szCs w:val="20"/>
              </w:rPr>
              <w:t>)</w:t>
            </w:r>
          </w:p>
          <w:p w14:paraId="3CA07BDC" w14:textId="61A5837F" w:rsidR="002E29D5" w:rsidRPr="008C14D6" w:rsidRDefault="007B3578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2E29D5" w:rsidRPr="008C14D6">
              <w:rPr>
                <w:rFonts w:cs="Calibri"/>
                <w:sz w:val="20"/>
                <w:szCs w:val="20"/>
              </w:rPr>
              <w:t>TgAb</w:t>
            </w:r>
            <w:proofErr w:type="spellEnd"/>
            <w:r w:rsidR="002E29D5" w:rsidRPr="008C14D6">
              <w:rPr>
                <w:rFonts w:cs="Calibri"/>
                <w:sz w:val="20"/>
                <w:szCs w:val="20"/>
              </w:rPr>
              <w:t xml:space="preserve"> (IU/mL):</w:t>
            </w:r>
            <w:r w:rsidRPr="008C14D6">
              <w:rPr>
                <w:rFonts w:cs="Calibri"/>
                <w:sz w:val="20"/>
                <w:szCs w:val="20"/>
              </w:rPr>
              <w:t xml:space="preserve"> PAS=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2.17 [1.57] v. previa non-PAS= 4.47 [3.70] vs </w:t>
            </w:r>
            <w:r w:rsidR="00532D50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102F67" w:rsidRPr="008C14D6">
              <w:rPr>
                <w:rFonts w:cs="Calibri"/>
                <w:sz w:val="20"/>
                <w:szCs w:val="20"/>
              </w:rPr>
              <w:t>control</w:t>
            </w:r>
            <w:r w:rsidR="00532D50" w:rsidRPr="008C14D6">
              <w:rPr>
                <w:rFonts w:cs="Calibri"/>
                <w:sz w:val="20"/>
                <w:szCs w:val="20"/>
              </w:rPr>
              <w:t>s</w:t>
            </w:r>
            <w:r w:rsidR="00102F67" w:rsidRPr="008C14D6">
              <w:rPr>
                <w:rFonts w:cs="Calibri"/>
                <w:sz w:val="20"/>
                <w:szCs w:val="20"/>
              </w:rPr>
              <w:t>= 5.33 [3.34]</w:t>
            </w:r>
            <w:r w:rsidR="006626F9" w:rsidRPr="008C14D6">
              <w:rPr>
                <w:rFonts w:cs="Calibri"/>
                <w:sz w:val="20"/>
                <w:szCs w:val="20"/>
              </w:rPr>
              <w:t>; (</w:t>
            </w:r>
            <w:r w:rsidR="006626F9" w:rsidRPr="008C14D6">
              <w:rPr>
                <w:rFonts w:cs="Calibri"/>
                <w:b/>
                <w:bCs/>
                <w:sz w:val="20"/>
                <w:szCs w:val="20"/>
              </w:rPr>
              <w:t>P</w:t>
            </w:r>
            <w:r w:rsidR="00730F4C" w:rsidRPr="008C14D6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="006626F9" w:rsidRPr="008C14D6">
              <w:rPr>
                <w:rFonts w:cs="Calibri"/>
                <w:b/>
                <w:bCs/>
                <w:sz w:val="20"/>
                <w:szCs w:val="20"/>
              </w:rPr>
              <w:t>&lt;0.001</w:t>
            </w:r>
            <w:r w:rsidR="006626F9" w:rsidRPr="008C14D6">
              <w:rPr>
                <w:rFonts w:cs="Calibri"/>
                <w:sz w:val="20"/>
                <w:szCs w:val="20"/>
              </w:rPr>
              <w:t>)</w:t>
            </w:r>
          </w:p>
          <w:p w14:paraId="69C352CF" w14:textId="25B28710" w:rsidR="00F904F3" w:rsidRPr="008C14D6" w:rsidRDefault="007B3578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T3 (ng/dL): PAS=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0.156 [0.10] vs previa non-PAS= 0.160 [0.02] vs</w:t>
            </w:r>
            <w:r w:rsidR="00532D50" w:rsidRPr="008C14D6">
              <w:rPr>
                <w:rFonts w:cs="Calibri"/>
                <w:sz w:val="20"/>
                <w:szCs w:val="20"/>
              </w:rPr>
              <w:t xml:space="preserve"> normal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control</w:t>
            </w:r>
            <w:r w:rsidR="00532D50" w:rsidRPr="008C14D6">
              <w:rPr>
                <w:rFonts w:cs="Calibri"/>
                <w:sz w:val="20"/>
                <w:szCs w:val="20"/>
              </w:rPr>
              <w:t>s</w:t>
            </w:r>
            <w:r w:rsidR="00102F67" w:rsidRPr="008C14D6">
              <w:rPr>
                <w:rFonts w:cs="Calibri"/>
                <w:sz w:val="20"/>
                <w:szCs w:val="20"/>
              </w:rPr>
              <w:t>=</w:t>
            </w:r>
            <w:r w:rsidR="002E29D5" w:rsidRPr="008C14D6">
              <w:rPr>
                <w:rFonts w:cs="Calibri"/>
                <w:sz w:val="20"/>
                <w:szCs w:val="20"/>
              </w:rPr>
              <w:t xml:space="preserve"> 0.1</w:t>
            </w:r>
            <w:r w:rsidR="00102F67" w:rsidRPr="008C14D6">
              <w:rPr>
                <w:rFonts w:cs="Calibri"/>
                <w:sz w:val="20"/>
                <w:szCs w:val="20"/>
              </w:rPr>
              <w:t>62 [0.04]</w:t>
            </w:r>
            <w:r w:rsidR="006626F9" w:rsidRPr="008C14D6">
              <w:rPr>
                <w:rFonts w:cs="Calibri"/>
                <w:sz w:val="20"/>
                <w:szCs w:val="20"/>
              </w:rPr>
              <w:t>; (P= NS)</w:t>
            </w:r>
          </w:p>
          <w:p w14:paraId="336DC8C3" w14:textId="4CF4482E" w:rsidR="00F904F3" w:rsidRPr="008C14D6" w:rsidRDefault="007B3578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>Mean [SD] T4 (ng/dL): PAS=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0.134 [0.01] vs. previa, non-PAS= 0.126 [0.01] vs </w:t>
            </w:r>
            <w:r w:rsidR="00532D50" w:rsidRPr="008C14D6">
              <w:rPr>
                <w:rFonts w:cs="Calibri"/>
                <w:sz w:val="20"/>
                <w:szCs w:val="20"/>
              </w:rPr>
              <w:t xml:space="preserve">normal </w:t>
            </w:r>
            <w:r w:rsidR="00102F67" w:rsidRPr="008C14D6">
              <w:rPr>
                <w:rFonts w:cs="Calibri"/>
                <w:sz w:val="20"/>
                <w:szCs w:val="20"/>
              </w:rPr>
              <w:t>control</w:t>
            </w:r>
            <w:r w:rsidR="00532D50" w:rsidRPr="008C14D6">
              <w:rPr>
                <w:rFonts w:cs="Calibri"/>
                <w:sz w:val="20"/>
                <w:szCs w:val="20"/>
              </w:rPr>
              <w:t>s</w:t>
            </w:r>
            <w:r w:rsidR="00102F67" w:rsidRPr="008C14D6">
              <w:rPr>
                <w:rFonts w:cs="Calibri"/>
                <w:sz w:val="20"/>
                <w:szCs w:val="20"/>
              </w:rPr>
              <w:t>= 0.125 [0.06]</w:t>
            </w:r>
            <w:r w:rsidR="006626F9" w:rsidRPr="008C14D6">
              <w:rPr>
                <w:rFonts w:cs="Calibri"/>
                <w:sz w:val="20"/>
                <w:szCs w:val="20"/>
              </w:rPr>
              <w:t>; (P= NS)</w:t>
            </w:r>
          </w:p>
          <w:p w14:paraId="15BBAD1F" w14:textId="5281DE9B" w:rsidR="00F904F3" w:rsidRPr="008C14D6" w:rsidRDefault="007B3578" w:rsidP="00F95631">
            <w:pPr>
              <w:ind w:left="94"/>
              <w:rPr>
                <w:rFonts w:cs="Calibri"/>
                <w:sz w:val="20"/>
                <w:szCs w:val="20"/>
              </w:rPr>
            </w:pPr>
            <w:r w:rsidRPr="008C14D6">
              <w:rPr>
                <w:rFonts w:cs="Calibri"/>
                <w:sz w:val="20"/>
                <w:szCs w:val="20"/>
              </w:rPr>
              <w:t xml:space="preserve">Mean [SD] </w:t>
            </w:r>
            <w:proofErr w:type="spellStart"/>
            <w:r w:rsidRPr="008C14D6">
              <w:rPr>
                <w:rFonts w:cs="Calibri"/>
                <w:sz w:val="20"/>
                <w:szCs w:val="20"/>
              </w:rPr>
              <w:t>TPOAb</w:t>
            </w:r>
            <w:proofErr w:type="spellEnd"/>
            <w:r w:rsidRPr="008C14D6">
              <w:rPr>
                <w:rFonts w:cs="Calibri"/>
                <w:sz w:val="20"/>
                <w:szCs w:val="20"/>
              </w:rPr>
              <w:t xml:space="preserve"> (ng/dL): PAS=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0.140 [0.06] vs previa non-PAS= 0.023 [0.001] vs</w:t>
            </w:r>
            <w:r w:rsidR="00532D50" w:rsidRPr="008C14D6">
              <w:rPr>
                <w:rFonts w:cs="Calibri"/>
                <w:sz w:val="20"/>
                <w:szCs w:val="20"/>
              </w:rPr>
              <w:t xml:space="preserve"> normal</w:t>
            </w:r>
            <w:r w:rsidR="00102F67" w:rsidRPr="008C14D6">
              <w:rPr>
                <w:rFonts w:cs="Calibri"/>
                <w:sz w:val="20"/>
                <w:szCs w:val="20"/>
              </w:rPr>
              <w:t xml:space="preserve"> control</w:t>
            </w:r>
            <w:r w:rsidR="00532D50" w:rsidRPr="008C14D6">
              <w:rPr>
                <w:rFonts w:cs="Calibri"/>
                <w:sz w:val="20"/>
                <w:szCs w:val="20"/>
              </w:rPr>
              <w:t>s</w:t>
            </w:r>
            <w:r w:rsidR="00102F67" w:rsidRPr="008C14D6">
              <w:rPr>
                <w:rFonts w:cs="Calibri"/>
                <w:sz w:val="20"/>
                <w:szCs w:val="20"/>
              </w:rPr>
              <w:t>= 0.090 [0.004]</w:t>
            </w:r>
            <w:r w:rsidR="006626F9" w:rsidRPr="008C14D6">
              <w:rPr>
                <w:rFonts w:cs="Calibri"/>
                <w:sz w:val="20"/>
                <w:szCs w:val="20"/>
              </w:rPr>
              <w:t>; (P= NS)</w:t>
            </w:r>
          </w:p>
        </w:tc>
      </w:tr>
    </w:tbl>
    <w:p w14:paraId="11F894AE" w14:textId="18C28FE9" w:rsidR="00CB6CB5" w:rsidRPr="008C14D6" w:rsidRDefault="00830156" w:rsidP="004A335A">
      <w:pPr>
        <w:rPr>
          <w:rFonts w:ascii="Calibri" w:hAnsi="Calibri" w:cs="Calibri"/>
          <w:sz w:val="18"/>
          <w:szCs w:val="18"/>
        </w:rPr>
      </w:pPr>
      <w:r w:rsidRPr="008C14D6">
        <w:rPr>
          <w:rFonts w:asciiTheme="minorHAnsi" w:hAnsiTheme="minorHAnsi" w:cstheme="minorHAnsi"/>
          <w:b/>
          <w:sz w:val="18"/>
          <w:szCs w:val="18"/>
        </w:rPr>
        <w:t>Abbreviations</w:t>
      </w:r>
      <w:r w:rsidR="007F5CC3" w:rsidRPr="008C14D6">
        <w:rPr>
          <w:rFonts w:asciiTheme="minorHAnsi" w:hAnsiTheme="minorHAnsi" w:cstheme="minorHAnsi"/>
          <w:b/>
          <w:sz w:val="18"/>
          <w:szCs w:val="18"/>
        </w:rPr>
        <w:t xml:space="preserve"> (general)</w:t>
      </w:r>
      <w:r w:rsidRPr="008C14D6">
        <w:rPr>
          <w:rFonts w:asciiTheme="minorHAnsi" w:hAnsiTheme="minorHAnsi" w:cstheme="minorHAnsi"/>
          <w:b/>
          <w:sz w:val="18"/>
          <w:szCs w:val="18"/>
        </w:rPr>
        <w:t>:</w:t>
      </w:r>
      <w:r w:rsidRPr="008C14D6">
        <w:rPr>
          <w:rFonts w:asciiTheme="minorHAnsi" w:hAnsiTheme="minorHAnsi" w:cstheme="minorHAnsi"/>
          <w:bCs/>
          <w:sz w:val="18"/>
          <w:szCs w:val="18"/>
        </w:rPr>
        <w:t xml:space="preserve"> </w:t>
      </w:r>
      <w:r w:rsidR="00DF0445" w:rsidRPr="008C14D6">
        <w:rPr>
          <w:rFonts w:asciiTheme="minorHAnsi" w:hAnsiTheme="minorHAnsi" w:cstheme="minorHAnsi"/>
          <w:bCs/>
          <w:sz w:val="18"/>
          <w:szCs w:val="18"/>
        </w:rPr>
        <w:t xml:space="preserve">dL= </w:t>
      </w:r>
      <w:r w:rsidR="00F95631" w:rsidRPr="008C14D6">
        <w:rPr>
          <w:rFonts w:asciiTheme="minorHAnsi" w:hAnsiTheme="minorHAnsi" w:cstheme="minorHAnsi"/>
          <w:bCs/>
          <w:sz w:val="18"/>
          <w:szCs w:val="18"/>
        </w:rPr>
        <w:t>decilitre</w:t>
      </w:r>
      <w:r w:rsidR="00DF0445" w:rsidRPr="008C14D6">
        <w:rPr>
          <w:rFonts w:asciiTheme="minorHAnsi" w:hAnsiTheme="minorHAnsi" w:cstheme="minorHAnsi"/>
          <w:bCs/>
          <w:sz w:val="18"/>
          <w:szCs w:val="18"/>
        </w:rPr>
        <w:t xml:space="preserve">; </w:t>
      </w:r>
      <w:r w:rsidR="00D050EC" w:rsidRPr="008C14D6">
        <w:rPr>
          <w:rFonts w:asciiTheme="minorHAnsi" w:hAnsiTheme="minorHAnsi" w:cstheme="minorHAnsi"/>
          <w:bCs/>
          <w:sz w:val="18"/>
          <w:szCs w:val="18"/>
        </w:rPr>
        <w:t xml:space="preserve">IU= international units; </w:t>
      </w:r>
      <w:r w:rsidR="003428B5" w:rsidRPr="008C14D6">
        <w:rPr>
          <w:rFonts w:asciiTheme="minorHAnsi" w:hAnsiTheme="minorHAnsi" w:cstheme="minorHAnsi"/>
          <w:bCs/>
          <w:sz w:val="18"/>
          <w:szCs w:val="18"/>
        </w:rPr>
        <w:t xml:space="preserve">IQR= interquartile range; </w:t>
      </w:r>
      <w:r w:rsidR="00DF0445" w:rsidRPr="008C14D6">
        <w:rPr>
          <w:rFonts w:asciiTheme="minorHAnsi" w:hAnsiTheme="minorHAnsi" w:cstheme="minorHAnsi"/>
          <w:bCs/>
          <w:sz w:val="18"/>
          <w:szCs w:val="18"/>
        </w:rPr>
        <w:t>MoM= multiple of the median;</w:t>
      </w:r>
      <w:r w:rsidR="00646A1A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 xml:space="preserve"> </w:t>
      </w:r>
      <w:r w:rsidR="00646A1A" w:rsidRPr="008C14D6">
        <w:rPr>
          <w:rFonts w:asciiTheme="minorHAnsi" w:hAnsiTheme="minorHAnsi" w:cstheme="minorHAnsi"/>
          <w:sz w:val="18"/>
          <w:szCs w:val="18"/>
          <w:lang w:val="en-US" w:bidi="en-US"/>
        </w:rPr>
        <w:t>MS= maternal serum;</w:t>
      </w:r>
      <w:r w:rsidR="00646A1A" w:rsidRPr="008C14D6">
        <w:rPr>
          <w:rFonts w:asciiTheme="minorHAnsi" w:hAnsiTheme="minorHAnsi" w:cstheme="minorHAnsi"/>
          <w:bCs/>
          <w:sz w:val="18"/>
          <w:szCs w:val="18"/>
        </w:rPr>
        <w:t xml:space="preserve"> </w:t>
      </w:r>
      <w:r w:rsidR="00DC1362" w:rsidRPr="008C14D6">
        <w:rPr>
          <w:rFonts w:asciiTheme="minorHAnsi" w:hAnsiTheme="minorHAnsi" w:cstheme="minorHAnsi"/>
          <w:bCs/>
          <w:sz w:val="18"/>
          <w:szCs w:val="18"/>
        </w:rPr>
        <w:t xml:space="preserve">mL= </w:t>
      </w:r>
      <w:r w:rsidR="00F95631" w:rsidRPr="008C14D6">
        <w:rPr>
          <w:rFonts w:asciiTheme="minorHAnsi" w:hAnsiTheme="minorHAnsi" w:cstheme="minorHAnsi"/>
          <w:bCs/>
          <w:sz w:val="18"/>
          <w:szCs w:val="18"/>
        </w:rPr>
        <w:t>millilitre</w:t>
      </w:r>
      <w:r w:rsidR="00DC1362" w:rsidRPr="008C14D6">
        <w:rPr>
          <w:rFonts w:asciiTheme="minorHAnsi" w:hAnsiTheme="minorHAnsi" w:cstheme="minorHAnsi"/>
          <w:bCs/>
          <w:sz w:val="18"/>
          <w:szCs w:val="18"/>
        </w:rPr>
        <w:t xml:space="preserve">; </w:t>
      </w:r>
      <w:r w:rsidR="00DF0445" w:rsidRPr="008C14D6">
        <w:rPr>
          <w:rFonts w:asciiTheme="minorHAnsi" w:hAnsiTheme="minorHAnsi" w:cstheme="minorHAnsi"/>
          <w:bCs/>
          <w:sz w:val="18"/>
          <w:szCs w:val="18"/>
        </w:rPr>
        <w:t xml:space="preserve">ng= nanograms; </w:t>
      </w:r>
      <w:r w:rsidR="00D050EC" w:rsidRPr="008C14D6">
        <w:rPr>
          <w:rFonts w:asciiTheme="minorHAnsi" w:hAnsiTheme="minorHAnsi" w:cstheme="minorHAnsi"/>
          <w:bCs/>
          <w:sz w:val="18"/>
          <w:szCs w:val="18"/>
        </w:rPr>
        <w:t xml:space="preserve">NS= not significant; </w:t>
      </w:r>
      <w:r w:rsidR="00F924DB" w:rsidRPr="008C14D6">
        <w:rPr>
          <w:rFonts w:asciiTheme="minorHAnsi" w:hAnsiTheme="minorHAnsi" w:cstheme="minorHAnsi"/>
          <w:bCs/>
          <w:sz w:val="18"/>
          <w:szCs w:val="18"/>
        </w:rPr>
        <w:t xml:space="preserve">OR= </w:t>
      </w:r>
      <w:r w:rsidR="00F924DB" w:rsidRPr="008C14D6">
        <w:rPr>
          <w:rFonts w:ascii="Calibri" w:hAnsi="Calibri" w:cs="Calibri"/>
          <w:sz w:val="18"/>
          <w:szCs w:val="18"/>
        </w:rPr>
        <w:t xml:space="preserve">odds </w:t>
      </w:r>
      <w:proofErr w:type="gramStart"/>
      <w:r w:rsidR="00F924DB" w:rsidRPr="008C14D6">
        <w:rPr>
          <w:rFonts w:ascii="Calibri" w:hAnsi="Calibri" w:cs="Calibri"/>
          <w:sz w:val="18"/>
          <w:szCs w:val="18"/>
        </w:rPr>
        <w:t>ratios</w:t>
      </w:r>
      <w:r w:rsidR="00DF0445" w:rsidRPr="008C14D6">
        <w:rPr>
          <w:rFonts w:ascii="Calibri" w:hAnsi="Calibri" w:cs="Calibri"/>
          <w:sz w:val="18"/>
          <w:szCs w:val="18"/>
        </w:rPr>
        <w:t>;</w:t>
      </w:r>
      <w:r w:rsidR="00D050EC" w:rsidRPr="008C14D6">
        <w:rPr>
          <w:rFonts w:ascii="Calibri" w:hAnsi="Calibri" w:cs="Calibri"/>
          <w:sz w:val="18"/>
          <w:szCs w:val="18"/>
        </w:rPr>
        <w:t>;</w:t>
      </w:r>
      <w:proofErr w:type="gramEnd"/>
      <w:r w:rsidR="00D050EC" w:rsidRPr="008C14D6">
        <w:rPr>
          <w:rFonts w:ascii="Calibri" w:hAnsi="Calibri" w:cs="Calibri"/>
          <w:sz w:val="18"/>
          <w:szCs w:val="18"/>
        </w:rPr>
        <w:t xml:space="preserve"> </w:t>
      </w:r>
      <w:r w:rsidR="009302CB" w:rsidRPr="008C14D6">
        <w:rPr>
          <w:rFonts w:ascii="Calibri" w:hAnsi="Calibri" w:cs="Calibri"/>
          <w:sz w:val="18"/>
          <w:szCs w:val="18"/>
        </w:rPr>
        <w:t xml:space="preserve">PAS= placenta accreta spectrum; </w:t>
      </w:r>
      <w:proofErr w:type="spellStart"/>
      <w:r w:rsidR="00D050EC" w:rsidRPr="008C14D6">
        <w:rPr>
          <w:rFonts w:ascii="Calibri" w:hAnsi="Calibri" w:cs="Calibri"/>
          <w:sz w:val="18"/>
          <w:szCs w:val="18"/>
        </w:rPr>
        <w:t>pg</w:t>
      </w:r>
      <w:proofErr w:type="spellEnd"/>
      <w:r w:rsidR="00D050EC" w:rsidRPr="008C14D6">
        <w:rPr>
          <w:rFonts w:ascii="Calibri" w:hAnsi="Calibri" w:cs="Calibri"/>
          <w:sz w:val="18"/>
          <w:szCs w:val="18"/>
        </w:rPr>
        <w:t xml:space="preserve">= picograms; </w:t>
      </w:r>
      <w:r w:rsidR="00DF0445" w:rsidRPr="008C14D6">
        <w:rPr>
          <w:rFonts w:ascii="Calibri" w:hAnsi="Calibri" w:cs="Calibri"/>
          <w:sz w:val="18"/>
          <w:szCs w:val="18"/>
        </w:rPr>
        <w:t>SD= standard deviation</w:t>
      </w:r>
    </w:p>
    <w:p w14:paraId="497B57CE" w14:textId="0B5989D3" w:rsidR="00CB6CB5" w:rsidRPr="008C14D6" w:rsidRDefault="007F5CC3" w:rsidP="004A335A">
      <w:pPr>
        <w:rPr>
          <w:rFonts w:ascii="Calibri" w:hAnsi="Calibri" w:cs="Calibri"/>
          <w:b/>
          <w:bCs/>
          <w:sz w:val="18"/>
          <w:szCs w:val="18"/>
        </w:rPr>
      </w:pPr>
      <w:r w:rsidRPr="008C14D6">
        <w:rPr>
          <w:rFonts w:ascii="Calibri" w:hAnsi="Calibri" w:cs="Calibri"/>
          <w:b/>
          <w:bCs/>
          <w:sz w:val="18"/>
          <w:szCs w:val="18"/>
        </w:rPr>
        <w:t xml:space="preserve">Abbreviations (biomarkers): </w:t>
      </w:r>
      <w:r w:rsidR="00CB6CB5" w:rsidRPr="008C14D6">
        <w:rPr>
          <w:rFonts w:asciiTheme="minorHAnsi" w:hAnsiTheme="minorHAnsi" w:cstheme="minorHAnsi"/>
          <w:bCs/>
          <w:sz w:val="18"/>
          <w:szCs w:val="18"/>
        </w:rPr>
        <w:t xml:space="preserve">AFP= </w:t>
      </w:r>
      <w:r w:rsidR="00646A1A" w:rsidRPr="008C14D6">
        <w:rPr>
          <w:rFonts w:asciiTheme="minorHAnsi" w:hAnsiTheme="minorHAnsi" w:cstheme="minorHAnsi"/>
          <w:bCs/>
          <w:sz w:val="18"/>
          <w:szCs w:val="18"/>
        </w:rPr>
        <w:t>a</w:t>
      </w:r>
      <w:r w:rsidR="00CB6CB5" w:rsidRPr="008C14D6">
        <w:rPr>
          <w:rFonts w:asciiTheme="minorHAnsi" w:hAnsiTheme="minorHAnsi" w:cstheme="minorHAnsi"/>
          <w:bCs/>
          <w:sz w:val="18"/>
          <w:szCs w:val="18"/>
        </w:rPr>
        <w:t>lpha-fetoprotein;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 </w:t>
      </w:r>
      <w:r w:rsidR="00DC1362" w:rsidRPr="008C14D6">
        <w:rPr>
          <w:rFonts w:ascii="Calibri" w:hAnsi="Calibri" w:cs="Calibri"/>
          <w:sz w:val="18"/>
          <w:szCs w:val="18"/>
        </w:rPr>
        <w:t xml:space="preserve">ARES= anti-oxidant response elements; 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β-</w:t>
      </w:r>
      <w:proofErr w:type="spellStart"/>
      <w:r w:rsidR="00D06251" w:rsidRPr="008C14D6">
        <w:rPr>
          <w:rFonts w:asciiTheme="minorHAnsi" w:hAnsiTheme="minorHAnsi" w:cstheme="minorHAnsi"/>
          <w:sz w:val="18"/>
          <w:szCs w:val="18"/>
          <w:lang w:val="en-US" w:bidi="en-US"/>
        </w:rPr>
        <w:t>h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CG</w:t>
      </w:r>
      <w:proofErr w:type="spellEnd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= β subunit of human chorionic gonadotropin;</w:t>
      </w:r>
      <w:r w:rsidR="00CB6CB5" w:rsidRPr="008C14D6">
        <w:rPr>
          <w:rFonts w:asciiTheme="minorHAnsi" w:hAnsiTheme="minorHAnsi" w:cstheme="minorHAnsi"/>
          <w:b/>
          <w:sz w:val="18"/>
          <w:szCs w:val="18"/>
        </w:rPr>
        <w:t xml:space="preserve"> 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CK= creatine kinase; CK-MB= cardiac form of CK; </w:t>
      </w:r>
      <w:r w:rsidR="00114B14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CRP= C-reactive protein; 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E-CAD= E-cadherin; </w:t>
      </w:r>
      <w:proofErr w:type="spellStart"/>
      <w:r w:rsidR="00CB6CB5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>hCG</w:t>
      </w:r>
      <w:proofErr w:type="spellEnd"/>
      <w:r w:rsidR="00CB6CB5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 xml:space="preserve">-H= </w:t>
      </w:r>
      <w:r w:rsidR="00DC1362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>h</w:t>
      </w:r>
      <w:r w:rsidR="00CB6CB5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>yperglycosylated</w:t>
      </w:r>
      <w:r w:rsidR="00CB6CB5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> </w:t>
      </w:r>
      <w:r w:rsidR="00DC1362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>human chorionic gonadotropin</w:t>
      </w:r>
      <w:r w:rsidR="00CB6CB5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>;</w:t>
      </w:r>
      <w:r w:rsidR="00CB6CB5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> </w:t>
      </w:r>
      <w:r w:rsidR="00DF0445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 xml:space="preserve">IL= interleukin; </w:t>
      </w:r>
      <w:r w:rsidR="00DC1362" w:rsidRPr="008C14D6">
        <w:rPr>
          <w:rStyle w:val="apple-converted-space"/>
          <w:rFonts w:asciiTheme="minorHAnsi" w:eastAsiaTheme="majorEastAsia" w:hAnsiTheme="minorHAnsi" w:cstheme="minorHAnsi"/>
          <w:color w:val="0D0D0D" w:themeColor="text1" w:themeTint="F2"/>
          <w:sz w:val="18"/>
          <w:szCs w:val="18"/>
        </w:rPr>
        <w:t>IMA= ischemia modified albumin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; </w:t>
      </w:r>
      <w:r w:rsidR="00DF0445" w:rsidRPr="008C14D6">
        <w:rPr>
          <w:rFonts w:ascii="Calibri" w:hAnsi="Calibri" w:cs="Calibri"/>
          <w:sz w:val="18"/>
          <w:szCs w:val="18"/>
        </w:rPr>
        <w:t>NT-</w:t>
      </w:r>
      <w:proofErr w:type="spellStart"/>
      <w:r w:rsidR="00DF0445" w:rsidRPr="008C14D6">
        <w:rPr>
          <w:rFonts w:ascii="Calibri" w:hAnsi="Calibri" w:cs="Calibri"/>
          <w:sz w:val="18"/>
          <w:szCs w:val="18"/>
        </w:rPr>
        <w:t>proBNP</w:t>
      </w:r>
      <w:proofErr w:type="spellEnd"/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= N-terminal prohormone of brain natriuretic peptide; </w:t>
      </w:r>
      <w:r w:rsidR="00DC1362" w:rsidRPr="008C14D6">
        <w:rPr>
          <w:rFonts w:ascii="Calibri" w:hAnsi="Calibri" w:cs="Calibri"/>
          <w:sz w:val="18"/>
          <w:szCs w:val="18"/>
        </w:rPr>
        <w:t>OSI</w:t>
      </w:r>
      <w:r w:rsidR="00DC1362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= oxidative stress index; </w:t>
      </w:r>
      <w:r w:rsidR="00114B14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PAI-1= plasminogen activator inhibitor-1; 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PAPP-A= Pregnancy-associated plasma protein A;</w:t>
      </w:r>
      <w:r w:rsidR="00CB6CB5" w:rsidRPr="008C14D6">
        <w:rPr>
          <w:rFonts w:asciiTheme="minorHAnsi" w:hAnsiTheme="minorHAnsi" w:cstheme="minorHAnsi"/>
          <w:color w:val="0D0D0D" w:themeColor="text1" w:themeTint="F2"/>
          <w:sz w:val="18"/>
          <w:szCs w:val="18"/>
        </w:rPr>
        <w:t xml:space="preserve"> </w:t>
      </w:r>
      <w:proofErr w:type="spellStart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PlGF</w:t>
      </w:r>
      <w:proofErr w:type="spellEnd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= placenta growth factor; </w:t>
      </w:r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PP-13= Placental Protein 13; </w:t>
      </w:r>
      <w:proofErr w:type="spellStart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ProBNP</w:t>
      </w:r>
      <w:proofErr w:type="spellEnd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= Pro-brain natriuretic peptide; sFLT-1= Soluble </w:t>
      </w:r>
      <w:proofErr w:type="spellStart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fms</w:t>
      </w:r>
      <w:proofErr w:type="spellEnd"/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-like tyrosine kinase; </w:t>
      </w:r>
      <w:r w:rsidR="002146F9" w:rsidRPr="008C14D6">
        <w:rPr>
          <w:rFonts w:asciiTheme="minorHAnsi" w:hAnsiTheme="minorHAnsi" w:cstheme="minorHAnsi"/>
          <w:color w:val="212121"/>
          <w:sz w:val="18"/>
          <w:szCs w:val="18"/>
          <w:shd w:val="clear" w:color="auto" w:fill="FFFFFF"/>
        </w:rPr>
        <w:t xml:space="preserve">sVEGFR-2= </w:t>
      </w:r>
      <w:r w:rsidR="002146F9" w:rsidRPr="008C14D6">
        <w:rPr>
          <w:rFonts w:ascii="Calibri" w:hAnsi="Calibri" w:cs="Calibri"/>
          <w:sz w:val="18"/>
          <w:szCs w:val="18"/>
        </w:rPr>
        <w:t xml:space="preserve">Soluble VEGF receptor 2; </w:t>
      </w:r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T3= triiodothyronine; T4= thyroxine; </w:t>
      </w:r>
      <w:r w:rsidR="00DC1362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TAS= total antioxidant status; </w:t>
      </w:r>
      <w:proofErr w:type="spellStart"/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>TgAB</w:t>
      </w:r>
      <w:proofErr w:type="spellEnd"/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= thyroglobulin antibodies; </w:t>
      </w:r>
      <w:r w:rsidR="00DC1362" w:rsidRPr="008C14D6">
        <w:rPr>
          <w:rFonts w:ascii="Calibri" w:hAnsi="Calibri" w:cs="Calibri"/>
          <w:sz w:val="18"/>
          <w:szCs w:val="18"/>
        </w:rPr>
        <w:t xml:space="preserve">TOS= total oxygen species; </w:t>
      </w:r>
      <w:proofErr w:type="spellStart"/>
      <w:r w:rsidR="00C962CB" w:rsidRPr="008C14D6">
        <w:rPr>
          <w:rFonts w:ascii="Calibri" w:hAnsi="Calibri" w:cs="Calibri"/>
          <w:sz w:val="18"/>
          <w:szCs w:val="18"/>
        </w:rPr>
        <w:t>TPOAb</w:t>
      </w:r>
      <w:proofErr w:type="spellEnd"/>
      <w:r w:rsidR="00C962CB" w:rsidRPr="008C14D6">
        <w:rPr>
          <w:rFonts w:asciiTheme="minorHAnsi" w:hAnsiTheme="minorHAnsi" w:cstheme="minorHAnsi"/>
          <w:iCs/>
          <w:color w:val="000000" w:themeColor="text1"/>
          <w:sz w:val="18"/>
          <w:szCs w:val="18"/>
          <w:shd w:val="clear" w:color="auto" w:fill="FFFFFF"/>
        </w:rPr>
        <w:t xml:space="preserve">= Thyroid peroxidase antibodies; </w:t>
      </w:r>
      <w:r w:rsidR="00CB6CB5" w:rsidRPr="008C14D6">
        <w:rPr>
          <w:rFonts w:asciiTheme="minorHAnsi" w:hAnsiTheme="minorHAnsi" w:cstheme="minorHAnsi"/>
          <w:iCs/>
          <w:color w:val="000000" w:themeColor="text1"/>
          <w:sz w:val="18"/>
          <w:szCs w:val="18"/>
          <w:shd w:val="clear" w:color="auto" w:fill="FFFFFF"/>
        </w:rPr>
        <w:t>TRAIL-R2= TNF-related apoptosis-inducing ligand receptor-2;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 </w:t>
      </w:r>
      <w:r w:rsidR="00DF0445" w:rsidRPr="008C14D6">
        <w:rPr>
          <w:rFonts w:asciiTheme="minorHAnsi" w:hAnsiTheme="minorHAnsi" w:cstheme="minorHAnsi"/>
          <w:sz w:val="18"/>
          <w:szCs w:val="18"/>
          <w:lang w:val="en-US" w:bidi="en-US"/>
        </w:rPr>
        <w:t xml:space="preserve">TSH= thyroid stimulating hormone; </w:t>
      </w:r>
      <w:r w:rsidR="00DC1362" w:rsidRPr="008C14D6">
        <w:rPr>
          <w:rFonts w:ascii="Calibri" w:hAnsi="Calibri" w:cs="Calibri"/>
          <w:sz w:val="18"/>
          <w:szCs w:val="18"/>
        </w:rPr>
        <w:t xml:space="preserve">uE3= estriol; </w:t>
      </w:r>
      <w:r w:rsidR="00CB6CB5" w:rsidRPr="008C14D6">
        <w:rPr>
          <w:rFonts w:asciiTheme="minorHAnsi" w:hAnsiTheme="minorHAnsi" w:cstheme="minorHAnsi"/>
          <w:sz w:val="18"/>
          <w:szCs w:val="18"/>
          <w:lang w:val="en-US" w:bidi="en-US"/>
        </w:rPr>
        <w:t>VEGF= Vascular endothelial growth factor</w:t>
      </w:r>
      <w:r w:rsidR="00CB6CB5" w:rsidRPr="008C14D6">
        <w:rPr>
          <w:rFonts w:asciiTheme="minorHAnsi" w:hAnsiTheme="minorHAnsi" w:cstheme="minorHAnsi"/>
          <w:bCs/>
          <w:sz w:val="18"/>
          <w:szCs w:val="18"/>
        </w:rPr>
        <w:t>.</w:t>
      </w:r>
    </w:p>
    <w:p w14:paraId="3428EBB8" w14:textId="27ED1388" w:rsidR="001065E0" w:rsidRPr="008C14D6" w:rsidRDefault="001065E0" w:rsidP="004A335A">
      <w:pPr>
        <w:rPr>
          <w:rFonts w:asciiTheme="minorHAnsi" w:hAnsiTheme="minorHAnsi" w:cstheme="minorHAnsi"/>
          <w:b/>
          <w:sz w:val="18"/>
          <w:szCs w:val="18"/>
        </w:rPr>
      </w:pPr>
    </w:p>
    <w:p w14:paraId="2AD49A8D" w14:textId="53274A9C" w:rsidR="002A1222" w:rsidRPr="008C14D6" w:rsidRDefault="002A1222" w:rsidP="002A1222">
      <w:pPr>
        <w:rPr>
          <w:rFonts w:ascii="dagger" w:hAnsi="dagger" w:cs="Calibri"/>
          <w:sz w:val="18"/>
          <w:szCs w:val="18"/>
        </w:rPr>
      </w:pPr>
      <w:r w:rsidRPr="008C14D6">
        <w:rPr>
          <w:rFonts w:ascii="Calibri" w:hAnsi="Calibri" w:cs="Calibri"/>
          <w:sz w:val="18"/>
          <w:szCs w:val="18"/>
          <w:vertAlign w:val="superscript"/>
        </w:rPr>
        <w:t>a</w:t>
      </w:r>
      <w:r w:rsidRPr="008C14D6">
        <w:rPr>
          <w:rFonts w:ascii="Calibri" w:hAnsi="Calibri" w:cs="Calibri"/>
          <w:sz w:val="18"/>
          <w:szCs w:val="18"/>
        </w:rPr>
        <w:t xml:space="preserve"> p-values are multigroup comparisons</w:t>
      </w:r>
    </w:p>
    <w:p w14:paraId="3939DDA1" w14:textId="2F06BC77" w:rsidR="002A1222" w:rsidRPr="008C14D6" w:rsidRDefault="002A1222" w:rsidP="002A1222">
      <w:pPr>
        <w:rPr>
          <w:rFonts w:ascii="Calibri" w:hAnsi="Calibri" w:cs="Calibri"/>
          <w:sz w:val="18"/>
          <w:szCs w:val="18"/>
        </w:rPr>
      </w:pPr>
      <w:r w:rsidRPr="008C14D6">
        <w:rPr>
          <w:rFonts w:ascii="Calibri" w:hAnsi="Calibri" w:cs="Calibri"/>
          <w:sz w:val="18"/>
          <w:szCs w:val="18"/>
          <w:vertAlign w:val="superscript"/>
        </w:rPr>
        <w:t>b</w:t>
      </w:r>
      <w:r w:rsidRPr="008C14D6">
        <w:rPr>
          <w:rFonts w:ascii="Calibri" w:hAnsi="Calibri" w:cs="Calibri"/>
          <w:sz w:val="18"/>
          <w:szCs w:val="18"/>
        </w:rPr>
        <w:t xml:space="preserve"> placental location in the control group is not specified</w:t>
      </w:r>
    </w:p>
    <w:p w14:paraId="7BF82B1F" w14:textId="347FC5DB" w:rsidR="002A1222" w:rsidRPr="008C14D6" w:rsidRDefault="002A1222" w:rsidP="002A1222">
      <w:pPr>
        <w:rPr>
          <w:rFonts w:ascii="Calibri" w:hAnsi="Calibri" w:cs="Calibri"/>
          <w:sz w:val="18"/>
          <w:szCs w:val="18"/>
        </w:rPr>
      </w:pPr>
      <w:r w:rsidRPr="008C14D6">
        <w:rPr>
          <w:rFonts w:ascii="Calibri" w:hAnsi="Calibri" w:cs="Calibri"/>
          <w:sz w:val="18"/>
          <w:szCs w:val="18"/>
          <w:vertAlign w:val="superscript"/>
        </w:rPr>
        <w:t>c</w:t>
      </w:r>
      <w:r w:rsidRPr="008C14D6">
        <w:rPr>
          <w:rFonts w:ascii="Calibri" w:hAnsi="Calibri" w:cs="Calibri"/>
          <w:sz w:val="18"/>
          <w:szCs w:val="18"/>
        </w:rPr>
        <w:t xml:space="preserve"> control group includes 4 with normal placentation, 5 with placenta previa, 1 with unknown placental location</w:t>
      </w:r>
    </w:p>
    <w:p w14:paraId="4D1317AE" w14:textId="10F54EE7" w:rsidR="002A1222" w:rsidRPr="008C14D6" w:rsidRDefault="002A1222" w:rsidP="004A335A">
      <w:pPr>
        <w:rPr>
          <w:rFonts w:asciiTheme="minorHAnsi" w:hAnsiTheme="minorHAnsi" w:cstheme="minorHAnsi"/>
          <w:bCs/>
          <w:sz w:val="18"/>
          <w:szCs w:val="18"/>
        </w:rPr>
      </w:pPr>
      <w:r w:rsidRPr="008C14D6">
        <w:rPr>
          <w:rFonts w:asciiTheme="minorHAnsi" w:hAnsiTheme="minorHAnsi" w:cstheme="minorHAnsi"/>
          <w:bCs/>
          <w:sz w:val="18"/>
          <w:szCs w:val="18"/>
          <w:vertAlign w:val="superscript"/>
        </w:rPr>
        <w:t xml:space="preserve">d </w:t>
      </w:r>
      <w:r w:rsidRPr="008C14D6">
        <w:rPr>
          <w:rFonts w:asciiTheme="minorHAnsi" w:hAnsiTheme="minorHAnsi" w:cstheme="minorHAnsi"/>
          <w:bCs/>
          <w:sz w:val="18"/>
          <w:szCs w:val="18"/>
        </w:rPr>
        <w:t>control group includes 50 with normal placentation, 5 with placenta previa</w:t>
      </w:r>
    </w:p>
    <w:p w14:paraId="74111D30" w14:textId="1A0516D6" w:rsidR="001065E0" w:rsidRDefault="001065E0">
      <w:pPr>
        <w:rPr>
          <w:rFonts w:asciiTheme="minorHAnsi" w:hAnsiTheme="minorHAnsi" w:cstheme="minorHAnsi"/>
          <w:b/>
          <w:sz w:val="22"/>
          <w:szCs w:val="22"/>
        </w:rPr>
      </w:pPr>
    </w:p>
    <w:p w14:paraId="0D6DCBCE" w14:textId="77777777" w:rsidR="000A0F3B" w:rsidRDefault="000A0F3B">
      <w:pPr>
        <w:rPr>
          <w:rFonts w:asciiTheme="minorHAnsi" w:hAnsiTheme="minorHAnsi" w:cstheme="minorHAnsi"/>
          <w:b/>
          <w:sz w:val="22"/>
          <w:szCs w:val="22"/>
        </w:rPr>
      </w:pPr>
    </w:p>
    <w:sectPr w:rsidR="000A0F3B" w:rsidSect="00A0545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odern">
    <w:altName w:val="Cambria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dagger">
    <w:altName w:val="Cambria"/>
    <w:charset w:val="00"/>
    <w:family w:val="roman"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154F5"/>
    <w:multiLevelType w:val="hybridMultilevel"/>
    <w:tmpl w:val="ED08F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87BB0"/>
    <w:multiLevelType w:val="hybridMultilevel"/>
    <w:tmpl w:val="B3F43168"/>
    <w:lvl w:ilvl="0" w:tplc="289E886A">
      <w:start w:val="3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E90EC9"/>
    <w:multiLevelType w:val="hybridMultilevel"/>
    <w:tmpl w:val="C2F49E46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51F38"/>
    <w:multiLevelType w:val="hybridMultilevel"/>
    <w:tmpl w:val="C43A89B6"/>
    <w:lvl w:ilvl="0" w:tplc="8A2AD87C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055D6"/>
    <w:multiLevelType w:val="hybridMultilevel"/>
    <w:tmpl w:val="9BB8857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212693B"/>
    <w:multiLevelType w:val="hybridMultilevel"/>
    <w:tmpl w:val="84841B02"/>
    <w:lvl w:ilvl="0" w:tplc="888A9AF0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BD6D82"/>
    <w:multiLevelType w:val="hybridMultilevel"/>
    <w:tmpl w:val="6A06C5C2"/>
    <w:lvl w:ilvl="0" w:tplc="FBDCC6F6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C42DD9"/>
    <w:multiLevelType w:val="hybridMultilevel"/>
    <w:tmpl w:val="1EC6DF2E"/>
    <w:lvl w:ilvl="0" w:tplc="3C7A9F42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E2229"/>
    <w:multiLevelType w:val="hybridMultilevel"/>
    <w:tmpl w:val="B8C4B582"/>
    <w:lvl w:ilvl="0" w:tplc="D656330C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9E778A"/>
    <w:multiLevelType w:val="hybridMultilevel"/>
    <w:tmpl w:val="D436B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1313114">
    <w:abstractNumId w:val="9"/>
  </w:num>
  <w:num w:numId="2" w16cid:durableId="1615791350">
    <w:abstractNumId w:val="4"/>
  </w:num>
  <w:num w:numId="3" w16cid:durableId="1464427873">
    <w:abstractNumId w:val="1"/>
  </w:num>
  <w:num w:numId="4" w16cid:durableId="789982367">
    <w:abstractNumId w:val="2"/>
  </w:num>
  <w:num w:numId="5" w16cid:durableId="1914001043">
    <w:abstractNumId w:val="6"/>
  </w:num>
  <w:num w:numId="6" w16cid:durableId="695884565">
    <w:abstractNumId w:val="7"/>
  </w:num>
  <w:num w:numId="7" w16cid:durableId="596211545">
    <w:abstractNumId w:val="3"/>
  </w:num>
  <w:num w:numId="8" w16cid:durableId="1569682102">
    <w:abstractNumId w:val="5"/>
  </w:num>
  <w:num w:numId="9" w16cid:durableId="60980527">
    <w:abstractNumId w:val="8"/>
  </w:num>
  <w:num w:numId="10" w16cid:durableId="345981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DC5"/>
    <w:rsid w:val="00000B34"/>
    <w:rsid w:val="00011109"/>
    <w:rsid w:val="000145D8"/>
    <w:rsid w:val="000203E9"/>
    <w:rsid w:val="000254E6"/>
    <w:rsid w:val="00042999"/>
    <w:rsid w:val="000504D0"/>
    <w:rsid w:val="00051395"/>
    <w:rsid w:val="00055347"/>
    <w:rsid w:val="00065808"/>
    <w:rsid w:val="000660F2"/>
    <w:rsid w:val="0006647F"/>
    <w:rsid w:val="00070B16"/>
    <w:rsid w:val="00087B0A"/>
    <w:rsid w:val="0009057D"/>
    <w:rsid w:val="000929E4"/>
    <w:rsid w:val="000A0693"/>
    <w:rsid w:val="000A0F3B"/>
    <w:rsid w:val="000A118C"/>
    <w:rsid w:val="000A1AE7"/>
    <w:rsid w:val="000A74BF"/>
    <w:rsid w:val="000B231E"/>
    <w:rsid w:val="000B6F16"/>
    <w:rsid w:val="000C367E"/>
    <w:rsid w:val="000D3F14"/>
    <w:rsid w:val="000D5058"/>
    <w:rsid w:val="000D57C2"/>
    <w:rsid w:val="000D586D"/>
    <w:rsid w:val="000E3945"/>
    <w:rsid w:val="000E5731"/>
    <w:rsid w:val="000E5CD4"/>
    <w:rsid w:val="000F7394"/>
    <w:rsid w:val="000F759C"/>
    <w:rsid w:val="00102F67"/>
    <w:rsid w:val="001065E0"/>
    <w:rsid w:val="00111146"/>
    <w:rsid w:val="00114B14"/>
    <w:rsid w:val="0011771A"/>
    <w:rsid w:val="00123B71"/>
    <w:rsid w:val="00123C61"/>
    <w:rsid w:val="001248D2"/>
    <w:rsid w:val="00127344"/>
    <w:rsid w:val="001304F7"/>
    <w:rsid w:val="00132C05"/>
    <w:rsid w:val="00137152"/>
    <w:rsid w:val="0015376B"/>
    <w:rsid w:val="0016293B"/>
    <w:rsid w:val="0017507B"/>
    <w:rsid w:val="00176359"/>
    <w:rsid w:val="00177E18"/>
    <w:rsid w:val="00186306"/>
    <w:rsid w:val="00190C1F"/>
    <w:rsid w:val="00197213"/>
    <w:rsid w:val="001A141A"/>
    <w:rsid w:val="001A1876"/>
    <w:rsid w:val="001A2325"/>
    <w:rsid w:val="001A6360"/>
    <w:rsid w:val="001A6523"/>
    <w:rsid w:val="001B247B"/>
    <w:rsid w:val="001B2B13"/>
    <w:rsid w:val="001C4B0C"/>
    <w:rsid w:val="001D2A0C"/>
    <w:rsid w:val="001D45B8"/>
    <w:rsid w:val="001E0B75"/>
    <w:rsid w:val="001E1257"/>
    <w:rsid w:val="001E695E"/>
    <w:rsid w:val="001E6E17"/>
    <w:rsid w:val="001F29A9"/>
    <w:rsid w:val="00200E0B"/>
    <w:rsid w:val="00205C45"/>
    <w:rsid w:val="00206E2D"/>
    <w:rsid w:val="00212E77"/>
    <w:rsid w:val="002146F9"/>
    <w:rsid w:val="002229CB"/>
    <w:rsid w:val="00231784"/>
    <w:rsid w:val="00232496"/>
    <w:rsid w:val="00240D23"/>
    <w:rsid w:val="002453C7"/>
    <w:rsid w:val="00247242"/>
    <w:rsid w:val="00251916"/>
    <w:rsid w:val="00253186"/>
    <w:rsid w:val="00255324"/>
    <w:rsid w:val="0025586E"/>
    <w:rsid w:val="00262631"/>
    <w:rsid w:val="0026744E"/>
    <w:rsid w:val="00273439"/>
    <w:rsid w:val="002755A6"/>
    <w:rsid w:val="002837D1"/>
    <w:rsid w:val="002912F3"/>
    <w:rsid w:val="00291538"/>
    <w:rsid w:val="002A1222"/>
    <w:rsid w:val="002A2230"/>
    <w:rsid w:val="002A2F48"/>
    <w:rsid w:val="002B1216"/>
    <w:rsid w:val="002B6053"/>
    <w:rsid w:val="002D00C0"/>
    <w:rsid w:val="002D126F"/>
    <w:rsid w:val="002D2DD5"/>
    <w:rsid w:val="002D46C4"/>
    <w:rsid w:val="002D7137"/>
    <w:rsid w:val="002E080F"/>
    <w:rsid w:val="002E29D5"/>
    <w:rsid w:val="002E6762"/>
    <w:rsid w:val="002F5075"/>
    <w:rsid w:val="00314C63"/>
    <w:rsid w:val="00315F79"/>
    <w:rsid w:val="00316492"/>
    <w:rsid w:val="00317560"/>
    <w:rsid w:val="0032095E"/>
    <w:rsid w:val="00322C6F"/>
    <w:rsid w:val="003275C6"/>
    <w:rsid w:val="00333B89"/>
    <w:rsid w:val="00334DFC"/>
    <w:rsid w:val="00340186"/>
    <w:rsid w:val="003428B5"/>
    <w:rsid w:val="00342F39"/>
    <w:rsid w:val="00343CFE"/>
    <w:rsid w:val="00344FA5"/>
    <w:rsid w:val="00345339"/>
    <w:rsid w:val="003526C0"/>
    <w:rsid w:val="003607D6"/>
    <w:rsid w:val="00361C1B"/>
    <w:rsid w:val="0036267D"/>
    <w:rsid w:val="00371E78"/>
    <w:rsid w:val="003722B3"/>
    <w:rsid w:val="003750E5"/>
    <w:rsid w:val="003761AA"/>
    <w:rsid w:val="00381346"/>
    <w:rsid w:val="0038234A"/>
    <w:rsid w:val="003861BA"/>
    <w:rsid w:val="003A2A01"/>
    <w:rsid w:val="003A66E4"/>
    <w:rsid w:val="003A7524"/>
    <w:rsid w:val="003B5198"/>
    <w:rsid w:val="003B6BC8"/>
    <w:rsid w:val="003C06CC"/>
    <w:rsid w:val="003C4A0A"/>
    <w:rsid w:val="003C759A"/>
    <w:rsid w:val="003D6372"/>
    <w:rsid w:val="003E47B0"/>
    <w:rsid w:val="003E49F5"/>
    <w:rsid w:val="003E6548"/>
    <w:rsid w:val="00410D10"/>
    <w:rsid w:val="0041360D"/>
    <w:rsid w:val="0041373D"/>
    <w:rsid w:val="004202F2"/>
    <w:rsid w:val="004425AC"/>
    <w:rsid w:val="00445D80"/>
    <w:rsid w:val="00452823"/>
    <w:rsid w:val="00457735"/>
    <w:rsid w:val="00463011"/>
    <w:rsid w:val="00470AE6"/>
    <w:rsid w:val="00470B87"/>
    <w:rsid w:val="0048773B"/>
    <w:rsid w:val="00494927"/>
    <w:rsid w:val="004A335A"/>
    <w:rsid w:val="004A3D3C"/>
    <w:rsid w:val="004A3FAF"/>
    <w:rsid w:val="004B3A1A"/>
    <w:rsid w:val="004B7A7E"/>
    <w:rsid w:val="004C0141"/>
    <w:rsid w:val="004C2395"/>
    <w:rsid w:val="004D2973"/>
    <w:rsid w:val="004D36BC"/>
    <w:rsid w:val="004E54CD"/>
    <w:rsid w:val="004F2573"/>
    <w:rsid w:val="004F4009"/>
    <w:rsid w:val="004F52BC"/>
    <w:rsid w:val="004F6C08"/>
    <w:rsid w:val="004F6D21"/>
    <w:rsid w:val="00500F9A"/>
    <w:rsid w:val="00501103"/>
    <w:rsid w:val="00514092"/>
    <w:rsid w:val="00524709"/>
    <w:rsid w:val="00524949"/>
    <w:rsid w:val="0052589E"/>
    <w:rsid w:val="00532D50"/>
    <w:rsid w:val="005341F9"/>
    <w:rsid w:val="00537879"/>
    <w:rsid w:val="00540CFE"/>
    <w:rsid w:val="0055148A"/>
    <w:rsid w:val="0056435B"/>
    <w:rsid w:val="00564E93"/>
    <w:rsid w:val="00567C67"/>
    <w:rsid w:val="0057129A"/>
    <w:rsid w:val="00583792"/>
    <w:rsid w:val="00586461"/>
    <w:rsid w:val="00587010"/>
    <w:rsid w:val="00594C55"/>
    <w:rsid w:val="0059559F"/>
    <w:rsid w:val="005977F3"/>
    <w:rsid w:val="005A6315"/>
    <w:rsid w:val="005A6CC3"/>
    <w:rsid w:val="005B0E52"/>
    <w:rsid w:val="005B1F04"/>
    <w:rsid w:val="005B345D"/>
    <w:rsid w:val="005E0F9A"/>
    <w:rsid w:val="005E11AF"/>
    <w:rsid w:val="005E467E"/>
    <w:rsid w:val="005F1CC0"/>
    <w:rsid w:val="00601353"/>
    <w:rsid w:val="00605943"/>
    <w:rsid w:val="00611092"/>
    <w:rsid w:val="00615213"/>
    <w:rsid w:val="006243EE"/>
    <w:rsid w:val="00642855"/>
    <w:rsid w:val="00646A1A"/>
    <w:rsid w:val="00647483"/>
    <w:rsid w:val="0065263E"/>
    <w:rsid w:val="00654265"/>
    <w:rsid w:val="006626F9"/>
    <w:rsid w:val="00663A8D"/>
    <w:rsid w:val="006732EC"/>
    <w:rsid w:val="00673406"/>
    <w:rsid w:val="0067514B"/>
    <w:rsid w:val="006824ED"/>
    <w:rsid w:val="006A05CB"/>
    <w:rsid w:val="006B2994"/>
    <w:rsid w:val="006B5AD8"/>
    <w:rsid w:val="006B7C1A"/>
    <w:rsid w:val="006C7F4E"/>
    <w:rsid w:val="006D5995"/>
    <w:rsid w:val="006E5CE0"/>
    <w:rsid w:val="006E68C3"/>
    <w:rsid w:val="00710320"/>
    <w:rsid w:val="00711398"/>
    <w:rsid w:val="0071202E"/>
    <w:rsid w:val="00712A17"/>
    <w:rsid w:val="007221CB"/>
    <w:rsid w:val="00730F4C"/>
    <w:rsid w:val="00731ED1"/>
    <w:rsid w:val="00731FEB"/>
    <w:rsid w:val="00735EEA"/>
    <w:rsid w:val="00740518"/>
    <w:rsid w:val="00754246"/>
    <w:rsid w:val="00766948"/>
    <w:rsid w:val="007804CF"/>
    <w:rsid w:val="007849A4"/>
    <w:rsid w:val="007863E7"/>
    <w:rsid w:val="00792C8A"/>
    <w:rsid w:val="007951D5"/>
    <w:rsid w:val="00796428"/>
    <w:rsid w:val="007A4D89"/>
    <w:rsid w:val="007A5DC1"/>
    <w:rsid w:val="007B3578"/>
    <w:rsid w:val="007B3668"/>
    <w:rsid w:val="007B7074"/>
    <w:rsid w:val="007C0AAA"/>
    <w:rsid w:val="007D16A1"/>
    <w:rsid w:val="007D53E2"/>
    <w:rsid w:val="007D62BB"/>
    <w:rsid w:val="007D7CDF"/>
    <w:rsid w:val="007E0AAC"/>
    <w:rsid w:val="007E1047"/>
    <w:rsid w:val="007E1755"/>
    <w:rsid w:val="007F22CB"/>
    <w:rsid w:val="007F2EB9"/>
    <w:rsid w:val="007F5CC3"/>
    <w:rsid w:val="00801B2E"/>
    <w:rsid w:val="008061EC"/>
    <w:rsid w:val="00806A6A"/>
    <w:rsid w:val="00807053"/>
    <w:rsid w:val="008103ED"/>
    <w:rsid w:val="00817E3B"/>
    <w:rsid w:val="00823CB0"/>
    <w:rsid w:val="00830156"/>
    <w:rsid w:val="00834F22"/>
    <w:rsid w:val="0083797A"/>
    <w:rsid w:val="00844DF2"/>
    <w:rsid w:val="008459C9"/>
    <w:rsid w:val="00847BB3"/>
    <w:rsid w:val="00856BF2"/>
    <w:rsid w:val="00871F3A"/>
    <w:rsid w:val="00873627"/>
    <w:rsid w:val="008813E5"/>
    <w:rsid w:val="00882CFC"/>
    <w:rsid w:val="008919FE"/>
    <w:rsid w:val="008A0751"/>
    <w:rsid w:val="008B6945"/>
    <w:rsid w:val="008B7303"/>
    <w:rsid w:val="008C14D6"/>
    <w:rsid w:val="008C298D"/>
    <w:rsid w:val="008C37AA"/>
    <w:rsid w:val="008D2AEA"/>
    <w:rsid w:val="008E32DF"/>
    <w:rsid w:val="008E4DE4"/>
    <w:rsid w:val="008E6D73"/>
    <w:rsid w:val="008F08DC"/>
    <w:rsid w:val="008F3FEC"/>
    <w:rsid w:val="008F5B49"/>
    <w:rsid w:val="00900117"/>
    <w:rsid w:val="00900514"/>
    <w:rsid w:val="00901BC7"/>
    <w:rsid w:val="00902518"/>
    <w:rsid w:val="0091126C"/>
    <w:rsid w:val="00913725"/>
    <w:rsid w:val="009245B6"/>
    <w:rsid w:val="009302CB"/>
    <w:rsid w:val="009321AA"/>
    <w:rsid w:val="00932E33"/>
    <w:rsid w:val="009470C0"/>
    <w:rsid w:val="00950754"/>
    <w:rsid w:val="009526ED"/>
    <w:rsid w:val="0095715E"/>
    <w:rsid w:val="00962C38"/>
    <w:rsid w:val="00963E0D"/>
    <w:rsid w:val="00965E20"/>
    <w:rsid w:val="0097127C"/>
    <w:rsid w:val="00973865"/>
    <w:rsid w:val="00976173"/>
    <w:rsid w:val="00976CF6"/>
    <w:rsid w:val="00997F1B"/>
    <w:rsid w:val="009A08D0"/>
    <w:rsid w:val="009A27E2"/>
    <w:rsid w:val="009A508B"/>
    <w:rsid w:val="009A7114"/>
    <w:rsid w:val="009B25C8"/>
    <w:rsid w:val="009B7A5D"/>
    <w:rsid w:val="009C0F24"/>
    <w:rsid w:val="009C1EE8"/>
    <w:rsid w:val="009C65EA"/>
    <w:rsid w:val="009C7AEF"/>
    <w:rsid w:val="009D69DB"/>
    <w:rsid w:val="009E17F4"/>
    <w:rsid w:val="009E2E80"/>
    <w:rsid w:val="009E4EE1"/>
    <w:rsid w:val="009F1723"/>
    <w:rsid w:val="009F511F"/>
    <w:rsid w:val="00A02D04"/>
    <w:rsid w:val="00A03D19"/>
    <w:rsid w:val="00A05450"/>
    <w:rsid w:val="00A15297"/>
    <w:rsid w:val="00A15C33"/>
    <w:rsid w:val="00A341C3"/>
    <w:rsid w:val="00A43231"/>
    <w:rsid w:val="00A505ED"/>
    <w:rsid w:val="00A5075A"/>
    <w:rsid w:val="00A548E2"/>
    <w:rsid w:val="00A5763A"/>
    <w:rsid w:val="00A63608"/>
    <w:rsid w:val="00A67323"/>
    <w:rsid w:val="00A8150D"/>
    <w:rsid w:val="00A818DA"/>
    <w:rsid w:val="00A94A96"/>
    <w:rsid w:val="00AB3BA0"/>
    <w:rsid w:val="00AB4F2C"/>
    <w:rsid w:val="00AD1605"/>
    <w:rsid w:val="00AD7CFC"/>
    <w:rsid w:val="00AE05AC"/>
    <w:rsid w:val="00AE5C50"/>
    <w:rsid w:val="00AE6114"/>
    <w:rsid w:val="00AF0272"/>
    <w:rsid w:val="00AF1EB6"/>
    <w:rsid w:val="00AF392A"/>
    <w:rsid w:val="00AF41CE"/>
    <w:rsid w:val="00B0740B"/>
    <w:rsid w:val="00B12614"/>
    <w:rsid w:val="00B14934"/>
    <w:rsid w:val="00B17364"/>
    <w:rsid w:val="00B2137A"/>
    <w:rsid w:val="00B318CE"/>
    <w:rsid w:val="00B40B2D"/>
    <w:rsid w:val="00B5697A"/>
    <w:rsid w:val="00B57F73"/>
    <w:rsid w:val="00B60DA4"/>
    <w:rsid w:val="00B65239"/>
    <w:rsid w:val="00B67F44"/>
    <w:rsid w:val="00B7577B"/>
    <w:rsid w:val="00B82EB7"/>
    <w:rsid w:val="00B86716"/>
    <w:rsid w:val="00B94B21"/>
    <w:rsid w:val="00BB3C47"/>
    <w:rsid w:val="00BD13CA"/>
    <w:rsid w:val="00BD3DC5"/>
    <w:rsid w:val="00BD516F"/>
    <w:rsid w:val="00BF2470"/>
    <w:rsid w:val="00BF43C6"/>
    <w:rsid w:val="00BF4A45"/>
    <w:rsid w:val="00C02016"/>
    <w:rsid w:val="00C112AF"/>
    <w:rsid w:val="00C166F9"/>
    <w:rsid w:val="00C26980"/>
    <w:rsid w:val="00C279E2"/>
    <w:rsid w:val="00C30095"/>
    <w:rsid w:val="00C32317"/>
    <w:rsid w:val="00C33A8D"/>
    <w:rsid w:val="00C36258"/>
    <w:rsid w:val="00C40C1D"/>
    <w:rsid w:val="00C528E9"/>
    <w:rsid w:val="00C547D2"/>
    <w:rsid w:val="00C64967"/>
    <w:rsid w:val="00C6526C"/>
    <w:rsid w:val="00C72806"/>
    <w:rsid w:val="00C73334"/>
    <w:rsid w:val="00C76D7D"/>
    <w:rsid w:val="00C76F5E"/>
    <w:rsid w:val="00C8065D"/>
    <w:rsid w:val="00C80738"/>
    <w:rsid w:val="00C81850"/>
    <w:rsid w:val="00C85B5E"/>
    <w:rsid w:val="00C933A5"/>
    <w:rsid w:val="00C962CB"/>
    <w:rsid w:val="00CB2EFA"/>
    <w:rsid w:val="00CB45C2"/>
    <w:rsid w:val="00CB6CB5"/>
    <w:rsid w:val="00CC0483"/>
    <w:rsid w:val="00CC4555"/>
    <w:rsid w:val="00CC669E"/>
    <w:rsid w:val="00CD0E9C"/>
    <w:rsid w:val="00CD6381"/>
    <w:rsid w:val="00CE065B"/>
    <w:rsid w:val="00CE3B40"/>
    <w:rsid w:val="00CF1E74"/>
    <w:rsid w:val="00CF48F2"/>
    <w:rsid w:val="00CF7832"/>
    <w:rsid w:val="00D050EC"/>
    <w:rsid w:val="00D06251"/>
    <w:rsid w:val="00D0755D"/>
    <w:rsid w:val="00D16E44"/>
    <w:rsid w:val="00D2063E"/>
    <w:rsid w:val="00D342EF"/>
    <w:rsid w:val="00D37702"/>
    <w:rsid w:val="00D51935"/>
    <w:rsid w:val="00D55F2A"/>
    <w:rsid w:val="00D617F8"/>
    <w:rsid w:val="00D73D41"/>
    <w:rsid w:val="00D74823"/>
    <w:rsid w:val="00D855B3"/>
    <w:rsid w:val="00D859BC"/>
    <w:rsid w:val="00D93531"/>
    <w:rsid w:val="00D95A03"/>
    <w:rsid w:val="00D973D8"/>
    <w:rsid w:val="00DB23FA"/>
    <w:rsid w:val="00DB3102"/>
    <w:rsid w:val="00DB62BB"/>
    <w:rsid w:val="00DC1362"/>
    <w:rsid w:val="00DC39E3"/>
    <w:rsid w:val="00DC49DE"/>
    <w:rsid w:val="00DC5BBB"/>
    <w:rsid w:val="00DD7A0F"/>
    <w:rsid w:val="00DE7C0C"/>
    <w:rsid w:val="00DF0445"/>
    <w:rsid w:val="00DF6AC3"/>
    <w:rsid w:val="00E04633"/>
    <w:rsid w:val="00E15B9B"/>
    <w:rsid w:val="00E20D8B"/>
    <w:rsid w:val="00E31D39"/>
    <w:rsid w:val="00E34926"/>
    <w:rsid w:val="00E357E7"/>
    <w:rsid w:val="00E46196"/>
    <w:rsid w:val="00E54B52"/>
    <w:rsid w:val="00E63BA6"/>
    <w:rsid w:val="00E73F36"/>
    <w:rsid w:val="00E74A54"/>
    <w:rsid w:val="00E772D4"/>
    <w:rsid w:val="00E81066"/>
    <w:rsid w:val="00E87FC0"/>
    <w:rsid w:val="00E97302"/>
    <w:rsid w:val="00EA3FB6"/>
    <w:rsid w:val="00EA48A2"/>
    <w:rsid w:val="00EA63AB"/>
    <w:rsid w:val="00EA6BCD"/>
    <w:rsid w:val="00EA78C2"/>
    <w:rsid w:val="00EB0657"/>
    <w:rsid w:val="00EB0984"/>
    <w:rsid w:val="00EB1742"/>
    <w:rsid w:val="00EC7089"/>
    <w:rsid w:val="00EC726D"/>
    <w:rsid w:val="00ED675F"/>
    <w:rsid w:val="00ED693A"/>
    <w:rsid w:val="00EE2B07"/>
    <w:rsid w:val="00EE62A2"/>
    <w:rsid w:val="00EF253F"/>
    <w:rsid w:val="00F035E2"/>
    <w:rsid w:val="00F038ED"/>
    <w:rsid w:val="00F0573E"/>
    <w:rsid w:val="00F05916"/>
    <w:rsid w:val="00F07F84"/>
    <w:rsid w:val="00F24202"/>
    <w:rsid w:val="00F26CDD"/>
    <w:rsid w:val="00F3421A"/>
    <w:rsid w:val="00F3743B"/>
    <w:rsid w:val="00F44EBC"/>
    <w:rsid w:val="00F56D6A"/>
    <w:rsid w:val="00F601E1"/>
    <w:rsid w:val="00F620D3"/>
    <w:rsid w:val="00F624C2"/>
    <w:rsid w:val="00F660F3"/>
    <w:rsid w:val="00F6712E"/>
    <w:rsid w:val="00F7070B"/>
    <w:rsid w:val="00F904F3"/>
    <w:rsid w:val="00F924DB"/>
    <w:rsid w:val="00F95631"/>
    <w:rsid w:val="00F962BA"/>
    <w:rsid w:val="00FA52D8"/>
    <w:rsid w:val="00FA7D72"/>
    <w:rsid w:val="00FA7F86"/>
    <w:rsid w:val="00FB2F68"/>
    <w:rsid w:val="00FC34CF"/>
    <w:rsid w:val="00FC6207"/>
    <w:rsid w:val="00FC6CCB"/>
    <w:rsid w:val="00FC7CF0"/>
    <w:rsid w:val="00FE0AC6"/>
    <w:rsid w:val="00FE0B6D"/>
    <w:rsid w:val="00FE5F23"/>
    <w:rsid w:val="00FF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979D3"/>
  <w15:docId w15:val="{C39E1D84-E7AA-004B-BD79-4D7A8603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DC5"/>
    <w:rPr>
      <w:rFonts w:ascii="Times New Roman" w:eastAsia="Times New Roman" w:hAnsi="Times New Roman" w:cs="Times New Roman"/>
    </w:rPr>
  </w:style>
  <w:style w:type="paragraph" w:styleId="Rubrik1">
    <w:name w:val="heading 1"/>
    <w:basedOn w:val="Normal"/>
    <w:next w:val="Normal"/>
    <w:link w:val="Rubrik1Char"/>
    <w:qFormat/>
    <w:rsid w:val="00BD3DC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D3D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qFormat/>
    <w:rsid w:val="00BD3DC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Rubrik4">
    <w:name w:val="heading 4"/>
    <w:basedOn w:val="Normal"/>
    <w:next w:val="Normal"/>
    <w:link w:val="Rubrik4Char"/>
    <w:qFormat/>
    <w:rsid w:val="00BD3DC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Rubrik6">
    <w:name w:val="heading 6"/>
    <w:basedOn w:val="Normal"/>
    <w:next w:val="Normal"/>
    <w:link w:val="Rubrik6Char"/>
    <w:qFormat/>
    <w:rsid w:val="00BD3DC5"/>
    <w:pPr>
      <w:keepNext/>
      <w:suppressAutoHyphens/>
      <w:jc w:val="both"/>
      <w:outlineLvl w:val="5"/>
    </w:pPr>
    <w:rPr>
      <w:b/>
      <w:sz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BD3DC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D3D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rsid w:val="00BD3DC5"/>
    <w:rPr>
      <w:rFonts w:ascii="Arial" w:eastAsia="Times New Roman" w:hAnsi="Arial" w:cs="Arial"/>
      <w:b/>
      <w:b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rsid w:val="00BD3DC5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Rubrik6Char">
    <w:name w:val="Rubrik 6 Char"/>
    <w:basedOn w:val="Standardstycketeckensnitt"/>
    <w:link w:val="Rubrik6"/>
    <w:rsid w:val="00BD3DC5"/>
    <w:rPr>
      <w:rFonts w:ascii="Times New Roman" w:eastAsia="Times New Roman" w:hAnsi="Times New Roman" w:cs="Times New Roman"/>
      <w:b/>
      <w:sz w:val="36"/>
    </w:rPr>
  </w:style>
  <w:style w:type="character" w:styleId="Hyperlnk">
    <w:name w:val="Hyperlink"/>
    <w:uiPriority w:val="99"/>
    <w:rsid w:val="00BD3DC5"/>
    <w:rPr>
      <w:color w:val="0000FF"/>
      <w:u w:val="single"/>
    </w:rPr>
  </w:style>
  <w:style w:type="character" w:customStyle="1" w:styleId="contrib1">
    <w:name w:val="contrib1"/>
    <w:rsid w:val="00BD3DC5"/>
    <w:rPr>
      <w:i/>
      <w:iCs/>
    </w:rPr>
  </w:style>
  <w:style w:type="character" w:customStyle="1" w:styleId="namenowrap">
    <w:name w:val="name nowrap"/>
    <w:basedOn w:val="Standardstycketeckensnitt"/>
    <w:rsid w:val="00BD3DC5"/>
  </w:style>
  <w:style w:type="character" w:customStyle="1" w:styleId="wbr1">
    <w:name w:val="wbr1"/>
    <w:rsid w:val="00BD3DC5"/>
    <w:rPr>
      <w:rFonts w:ascii="Lucida Sans Unicode" w:hAnsi="Lucida Sans Unicode" w:cs="Lucida Sans Unicode" w:hint="default"/>
      <w:color w:val="FFFFFF"/>
      <w:spacing w:val="0"/>
      <w:sz w:val="4"/>
      <w:szCs w:val="4"/>
    </w:rPr>
  </w:style>
  <w:style w:type="character" w:customStyle="1" w:styleId="nlmyear">
    <w:name w:val="nlm_year"/>
    <w:basedOn w:val="Standardstycketeckensnitt"/>
    <w:rsid w:val="00BD3DC5"/>
  </w:style>
  <w:style w:type="character" w:customStyle="1" w:styleId="nlmarticle-title">
    <w:name w:val="nlm_article-title"/>
    <w:basedOn w:val="Standardstycketeckensnitt"/>
    <w:rsid w:val="00BD3DC5"/>
  </w:style>
  <w:style w:type="character" w:customStyle="1" w:styleId="citationsource-journal1">
    <w:name w:val="citation_source-journal1"/>
    <w:rsid w:val="00BD3DC5"/>
    <w:rPr>
      <w:i/>
      <w:iCs/>
    </w:rPr>
  </w:style>
  <w:style w:type="character" w:customStyle="1" w:styleId="nlmfpage">
    <w:name w:val="nlm_fpage"/>
    <w:basedOn w:val="Standardstycketeckensnitt"/>
    <w:rsid w:val="00BD3DC5"/>
  </w:style>
  <w:style w:type="character" w:customStyle="1" w:styleId="nlmlpage">
    <w:name w:val="nlm_lpage"/>
    <w:basedOn w:val="Standardstycketeckensnitt"/>
    <w:rsid w:val="00BD3DC5"/>
  </w:style>
  <w:style w:type="paragraph" w:styleId="Sidhuvud">
    <w:name w:val="header"/>
    <w:basedOn w:val="Normal"/>
    <w:link w:val="SidhuvudChar"/>
    <w:uiPriority w:val="99"/>
    <w:unhideWhenUsed/>
    <w:rsid w:val="00BD3DC5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D3DC5"/>
    <w:rPr>
      <w:rFonts w:ascii="Times New Roman" w:eastAsia="Times New Roman" w:hAnsi="Times New Roman" w:cs="Times New Roman"/>
    </w:rPr>
  </w:style>
  <w:style w:type="paragraph" w:styleId="Sidfot">
    <w:name w:val="footer"/>
    <w:basedOn w:val="Normal"/>
    <w:link w:val="SidfotChar"/>
    <w:uiPriority w:val="99"/>
    <w:unhideWhenUsed/>
    <w:rsid w:val="00BD3DC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D3DC5"/>
    <w:rPr>
      <w:rFonts w:ascii="Times New Roman" w:eastAsia="Times New Roman" w:hAnsi="Times New Roman" w:cs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D3DC5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D3DC5"/>
    <w:rPr>
      <w:rFonts w:ascii="Tahoma" w:eastAsia="Times New Roman" w:hAnsi="Tahoma" w:cs="Times New Roman"/>
      <w:sz w:val="16"/>
      <w:szCs w:val="16"/>
    </w:rPr>
  </w:style>
  <w:style w:type="character" w:customStyle="1" w:styleId="citationsource-book1">
    <w:name w:val="citation_source-book1"/>
    <w:rsid w:val="00BD3DC5"/>
    <w:rPr>
      <w:i/>
      <w:iCs/>
    </w:rPr>
  </w:style>
  <w:style w:type="character" w:customStyle="1" w:styleId="nlmedition">
    <w:name w:val="nlm_edition"/>
    <w:basedOn w:val="Standardstycketeckensnitt"/>
    <w:rsid w:val="00BD3DC5"/>
  </w:style>
  <w:style w:type="character" w:customStyle="1" w:styleId="nlmpublisher-loc">
    <w:name w:val="nlm_publisher-loc"/>
    <w:basedOn w:val="Standardstycketeckensnitt"/>
    <w:rsid w:val="00BD3DC5"/>
  </w:style>
  <w:style w:type="character" w:customStyle="1" w:styleId="nlmpublisher-name">
    <w:name w:val="nlm_publisher-name"/>
    <w:basedOn w:val="Standardstycketeckensnitt"/>
    <w:rsid w:val="00BD3DC5"/>
  </w:style>
  <w:style w:type="character" w:styleId="Sidnummer">
    <w:name w:val="page number"/>
    <w:basedOn w:val="Standardstycketeckensnitt"/>
    <w:rsid w:val="00BD3DC5"/>
  </w:style>
  <w:style w:type="paragraph" w:styleId="Brdtext">
    <w:name w:val="Body Text"/>
    <w:basedOn w:val="Normal"/>
    <w:link w:val="BrdtextChar"/>
    <w:rsid w:val="00BD3DC5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BD3DC5"/>
    <w:rPr>
      <w:rFonts w:ascii="Times New Roman" w:eastAsia="Times New Roman" w:hAnsi="Times New Roman" w:cs="Times New Roman"/>
    </w:rPr>
  </w:style>
  <w:style w:type="paragraph" w:customStyle="1" w:styleId="H3">
    <w:name w:val="H3"/>
    <w:basedOn w:val="Normal"/>
    <w:next w:val="Normal"/>
    <w:rsid w:val="00BD3DC5"/>
    <w:pPr>
      <w:keepNext/>
      <w:autoSpaceDE w:val="0"/>
      <w:autoSpaceDN w:val="0"/>
      <w:adjustRightInd w:val="0"/>
      <w:spacing w:before="100" w:after="100"/>
      <w:outlineLvl w:val="3"/>
    </w:pPr>
    <w:rPr>
      <w:b/>
      <w:bCs/>
      <w:sz w:val="28"/>
      <w:szCs w:val="28"/>
      <w:lang w:eastAsia="en-GB"/>
    </w:rPr>
  </w:style>
  <w:style w:type="paragraph" w:customStyle="1" w:styleId="H4">
    <w:name w:val="H4"/>
    <w:basedOn w:val="Normal"/>
    <w:next w:val="Normal"/>
    <w:rsid w:val="00BD3DC5"/>
    <w:pPr>
      <w:keepNext/>
      <w:autoSpaceDE w:val="0"/>
      <w:autoSpaceDN w:val="0"/>
      <w:adjustRightInd w:val="0"/>
      <w:spacing w:before="100" w:after="100"/>
      <w:outlineLvl w:val="4"/>
    </w:pPr>
    <w:rPr>
      <w:b/>
      <w:bCs/>
      <w:lang w:eastAsia="en-GB"/>
    </w:rPr>
  </w:style>
  <w:style w:type="paragraph" w:styleId="Normalwebb">
    <w:name w:val="Normal (Web)"/>
    <w:basedOn w:val="Normal"/>
    <w:uiPriority w:val="99"/>
    <w:rsid w:val="00BD3DC5"/>
    <w:pPr>
      <w:spacing w:before="100" w:beforeAutospacing="1" w:after="360"/>
    </w:pPr>
    <w:rPr>
      <w:lang w:val="en-US" w:eastAsia="zh-CN"/>
    </w:rPr>
  </w:style>
  <w:style w:type="character" w:styleId="Stark">
    <w:name w:val="Strong"/>
    <w:qFormat/>
    <w:rsid w:val="00BD3DC5"/>
    <w:rPr>
      <w:b/>
      <w:bCs/>
    </w:rPr>
  </w:style>
  <w:style w:type="character" w:customStyle="1" w:styleId="highlight">
    <w:name w:val="highlight"/>
    <w:basedOn w:val="Standardstycketeckensnitt"/>
    <w:rsid w:val="00BD3DC5"/>
  </w:style>
  <w:style w:type="paragraph" w:customStyle="1" w:styleId="title1">
    <w:name w:val="title1"/>
    <w:basedOn w:val="Normal"/>
    <w:rsid w:val="00BD3DC5"/>
    <w:rPr>
      <w:sz w:val="29"/>
      <w:szCs w:val="29"/>
      <w:lang w:eastAsia="en-GB"/>
    </w:rPr>
  </w:style>
  <w:style w:type="paragraph" w:customStyle="1" w:styleId="desc1">
    <w:name w:val="desc1"/>
    <w:basedOn w:val="Normal"/>
    <w:rsid w:val="00BD3DC5"/>
    <w:pPr>
      <w:spacing w:before="100" w:beforeAutospacing="1" w:after="100" w:afterAutospacing="1"/>
    </w:pPr>
    <w:rPr>
      <w:sz w:val="28"/>
      <w:szCs w:val="28"/>
      <w:lang w:eastAsia="en-GB"/>
    </w:rPr>
  </w:style>
  <w:style w:type="paragraph" w:customStyle="1" w:styleId="details1">
    <w:name w:val="details1"/>
    <w:basedOn w:val="Normal"/>
    <w:rsid w:val="00BD3DC5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Standardstycketeckensnitt"/>
    <w:rsid w:val="00BD3DC5"/>
  </w:style>
  <w:style w:type="character" w:styleId="AnvndHyperlnk">
    <w:name w:val="FollowedHyperlink"/>
    <w:rsid w:val="00BD3DC5"/>
    <w:rPr>
      <w:color w:val="800080"/>
      <w:u w:val="single"/>
    </w:rPr>
  </w:style>
  <w:style w:type="paragraph" w:customStyle="1" w:styleId="Text">
    <w:name w:val="Text"/>
    <w:basedOn w:val="Normal"/>
    <w:next w:val="Normal"/>
    <w:rsid w:val="00BD3DC5"/>
    <w:pPr>
      <w:suppressAutoHyphens/>
      <w:spacing w:line="480" w:lineRule="auto"/>
      <w:ind w:firstLine="240"/>
    </w:pPr>
    <w:rPr>
      <w:lang w:val="en-US" w:eastAsia="ar-SA"/>
    </w:rPr>
  </w:style>
  <w:style w:type="character" w:customStyle="1" w:styleId="normal00200028web0029char1">
    <w:name w:val="normal_0020_0028web_0029__char1"/>
    <w:rsid w:val="00BD3DC5"/>
    <w:rPr>
      <w:rFonts w:ascii="Times New Roman" w:hAnsi="Times New Roman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BD3DC5"/>
    <w:pPr>
      <w:ind w:left="720"/>
      <w:contextualSpacing/>
    </w:pPr>
    <w:rPr>
      <w:rFonts w:ascii="Cambria" w:eastAsia="MS Mincho" w:hAnsi="Cambria"/>
      <w:lang w:bidi="en-US"/>
    </w:rPr>
  </w:style>
  <w:style w:type="character" w:customStyle="1" w:styleId="cit-pub-date">
    <w:name w:val="cit-pub-date"/>
    <w:rsid w:val="00BD3DC5"/>
  </w:style>
  <w:style w:type="character" w:customStyle="1" w:styleId="cit-source">
    <w:name w:val="cit-source"/>
    <w:rsid w:val="00BD3DC5"/>
  </w:style>
  <w:style w:type="character" w:customStyle="1" w:styleId="cit-vol5">
    <w:name w:val="cit-vol5"/>
    <w:rsid w:val="00BD3DC5"/>
  </w:style>
  <w:style w:type="character" w:customStyle="1" w:styleId="cit-fpage">
    <w:name w:val="cit-fpage"/>
    <w:rsid w:val="00BD3DC5"/>
  </w:style>
  <w:style w:type="character" w:styleId="Kommentarsreferens">
    <w:name w:val="annotation reference"/>
    <w:uiPriority w:val="99"/>
    <w:semiHidden/>
    <w:unhideWhenUsed/>
    <w:rsid w:val="00BD3DC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D3DC5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D3DC5"/>
    <w:rPr>
      <w:rFonts w:ascii="Times New Roman" w:eastAsia="Times New Roman" w:hAnsi="Times New Roman" w:cs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D3D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D3DC5"/>
    <w:rPr>
      <w:rFonts w:ascii="Times New Roman" w:eastAsia="Times New Roman" w:hAnsi="Times New Roman" w:cs="Times New Roman"/>
      <w:b/>
      <w:bCs/>
    </w:rPr>
  </w:style>
  <w:style w:type="paragraph" w:customStyle="1" w:styleId="EndNoteBibliographyTitle">
    <w:name w:val="EndNote Bibliography Title"/>
    <w:basedOn w:val="Normal"/>
    <w:rsid w:val="00BD3DC5"/>
    <w:pPr>
      <w:jc w:val="center"/>
    </w:pPr>
    <w:rPr>
      <w:sz w:val="28"/>
      <w:lang w:val="en-US"/>
    </w:rPr>
  </w:style>
  <w:style w:type="paragraph" w:customStyle="1" w:styleId="EndNoteBibliography">
    <w:name w:val="EndNote Bibliography"/>
    <w:basedOn w:val="Normal"/>
    <w:rsid w:val="00BD3DC5"/>
    <w:rPr>
      <w:sz w:val="28"/>
      <w:lang w:val="en-US"/>
    </w:rPr>
  </w:style>
  <w:style w:type="character" w:customStyle="1" w:styleId="ui-ncbitoggler-master-text">
    <w:name w:val="ui-ncbitoggler-master-text"/>
    <w:rsid w:val="00BD3DC5"/>
  </w:style>
  <w:style w:type="paragraph" w:customStyle="1" w:styleId="p1">
    <w:name w:val="p1"/>
    <w:basedOn w:val="Normal"/>
    <w:rsid w:val="00BD3DC5"/>
    <w:rPr>
      <w:rFonts w:ascii="Times" w:eastAsia="Calibri" w:hAnsi="Times"/>
      <w:sz w:val="14"/>
      <w:szCs w:val="14"/>
      <w:lang w:eastAsia="en-GB"/>
    </w:rPr>
  </w:style>
  <w:style w:type="character" w:customStyle="1" w:styleId="s1">
    <w:name w:val="s1"/>
    <w:rsid w:val="00BD3DC5"/>
    <w:rPr>
      <w:rFonts w:ascii="Helvetica" w:hAnsi="Helvetica" w:hint="default"/>
      <w:sz w:val="14"/>
      <w:szCs w:val="14"/>
    </w:rPr>
  </w:style>
  <w:style w:type="paragraph" w:styleId="Rubrik">
    <w:name w:val="Title"/>
    <w:aliases w:val="title"/>
    <w:basedOn w:val="Normal"/>
    <w:link w:val="RubrikChar"/>
    <w:qFormat/>
    <w:rsid w:val="00BD3DC5"/>
    <w:pPr>
      <w:spacing w:before="100" w:beforeAutospacing="1" w:after="100" w:afterAutospacing="1"/>
    </w:pPr>
    <w:rPr>
      <w:rFonts w:ascii="Times" w:hAnsi="Times"/>
      <w:lang w:val="en-US" w:bidi="he-IL"/>
    </w:rPr>
  </w:style>
  <w:style w:type="character" w:customStyle="1" w:styleId="RubrikChar">
    <w:name w:val="Rubrik Char"/>
    <w:aliases w:val="title Char"/>
    <w:basedOn w:val="Standardstycketeckensnitt"/>
    <w:link w:val="Rubrik"/>
    <w:rsid w:val="00BD3DC5"/>
    <w:rPr>
      <w:rFonts w:ascii="Times" w:eastAsia="Times New Roman" w:hAnsi="Times" w:cs="Times New Roman"/>
      <w:lang w:val="en-US" w:bidi="he-IL"/>
    </w:rPr>
  </w:style>
  <w:style w:type="paragraph" w:customStyle="1" w:styleId="p2">
    <w:name w:val="p2"/>
    <w:basedOn w:val="Normal"/>
    <w:rsid w:val="00BD3DC5"/>
    <w:pPr>
      <w:shd w:val="clear" w:color="auto" w:fill="FFFFFF"/>
    </w:pPr>
    <w:rPr>
      <w:rFonts w:ascii="Arial" w:eastAsia="Calibri" w:hAnsi="Arial" w:cs="Arial"/>
      <w:sz w:val="21"/>
      <w:szCs w:val="21"/>
      <w:lang w:eastAsia="en-GB"/>
    </w:rPr>
  </w:style>
  <w:style w:type="character" w:customStyle="1" w:styleId="s2">
    <w:name w:val="s2"/>
    <w:rsid w:val="00BD3DC5"/>
    <w:rPr>
      <w:u w:val="single"/>
    </w:rPr>
  </w:style>
  <w:style w:type="character" w:customStyle="1" w:styleId="s3">
    <w:name w:val="s3"/>
    <w:rsid w:val="00BD3DC5"/>
  </w:style>
  <w:style w:type="character" w:customStyle="1" w:styleId="apple-converted-space">
    <w:name w:val="apple-converted-space"/>
    <w:rsid w:val="00BD3DC5"/>
  </w:style>
  <w:style w:type="paragraph" w:styleId="Liststycke">
    <w:name w:val="List Paragraph"/>
    <w:basedOn w:val="Normal"/>
    <w:uiPriority w:val="34"/>
    <w:qFormat/>
    <w:rsid w:val="00BD3DC5"/>
    <w:pPr>
      <w:ind w:left="720"/>
      <w:contextualSpacing/>
    </w:pPr>
    <w:rPr>
      <w:rFonts w:ascii="Calibri" w:eastAsia="Calibri" w:hAnsi="Calibri"/>
    </w:rPr>
  </w:style>
  <w:style w:type="paragraph" w:styleId="Ingetavstnd">
    <w:name w:val="No Spacing"/>
    <w:uiPriority w:val="1"/>
    <w:qFormat/>
    <w:rsid w:val="00BD3DC5"/>
    <w:rPr>
      <w:rFonts w:ascii="Calibri" w:eastAsia="Calibri" w:hAnsi="Calibri" w:cs="Times New Roman"/>
      <w:sz w:val="22"/>
      <w:szCs w:val="22"/>
    </w:rPr>
  </w:style>
  <w:style w:type="paragraph" w:customStyle="1" w:styleId="desc">
    <w:name w:val="desc"/>
    <w:basedOn w:val="Normal"/>
    <w:rsid w:val="00BD3DC5"/>
    <w:pPr>
      <w:spacing w:before="100" w:beforeAutospacing="1" w:after="100" w:afterAutospacing="1"/>
    </w:pPr>
    <w:rPr>
      <w:rFonts w:eastAsia="Calibri"/>
      <w:lang w:eastAsia="en-GB"/>
    </w:rPr>
  </w:style>
  <w:style w:type="paragraph" w:customStyle="1" w:styleId="details">
    <w:name w:val="details"/>
    <w:basedOn w:val="Normal"/>
    <w:rsid w:val="00BD3DC5"/>
    <w:pPr>
      <w:spacing w:before="100" w:beforeAutospacing="1" w:after="100" w:afterAutospacing="1"/>
    </w:pPr>
    <w:rPr>
      <w:lang w:eastAsia="en-GB"/>
    </w:rPr>
  </w:style>
  <w:style w:type="table" w:styleId="Tabellrutnt">
    <w:name w:val="Table Grid"/>
    <w:basedOn w:val="Normaltabell"/>
    <w:uiPriority w:val="39"/>
    <w:rsid w:val="00BD3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BD3DC5"/>
    <w:rPr>
      <w:i/>
      <w:iCs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BD3DC5"/>
    <w:rPr>
      <w:color w:val="808080"/>
      <w:shd w:val="clear" w:color="auto" w:fill="E6E6E6"/>
    </w:rPr>
  </w:style>
  <w:style w:type="paragraph" w:customStyle="1" w:styleId="NoSpacing1">
    <w:name w:val="No Spacing1"/>
    <w:uiPriority w:val="1"/>
    <w:qFormat/>
    <w:rsid w:val="00BD3DC5"/>
    <w:rPr>
      <w:rFonts w:ascii="Calibri" w:eastAsia="Calibri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BD3DC5"/>
    <w:rPr>
      <w:rFonts w:ascii="Modern" w:eastAsia="SimSun" w:hAnsi="Modern" w:cs="Times New Roman"/>
      <w:sz w:val="20"/>
      <w:szCs w:val="20"/>
    </w:rPr>
  </w:style>
  <w:style w:type="paragraph" w:customStyle="1" w:styleId="Pa8">
    <w:name w:val="Pa8"/>
    <w:basedOn w:val="Normal"/>
    <w:next w:val="Normal"/>
    <w:uiPriority w:val="99"/>
    <w:rsid w:val="00137152"/>
    <w:pPr>
      <w:autoSpaceDE w:val="0"/>
      <w:autoSpaceDN w:val="0"/>
      <w:adjustRightInd w:val="0"/>
      <w:spacing w:line="161" w:lineRule="atLeast"/>
    </w:pPr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26B6E-EB49-4876-A257-EEA0CAE7A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51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auniaux</dc:creator>
  <cp:keywords/>
  <dc:description/>
  <cp:lastModifiedBy>Pappa</cp:lastModifiedBy>
  <cp:revision>2</cp:revision>
  <dcterms:created xsi:type="dcterms:W3CDTF">2024-06-27T18:23:00Z</dcterms:created>
  <dcterms:modified xsi:type="dcterms:W3CDTF">2024-06-27T18:23:00Z</dcterms:modified>
</cp:coreProperties>
</file>